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2FDA71" w14:textId="10681811" w:rsidR="00CC7FED" w:rsidRPr="00201657" w:rsidRDefault="00083F57" w:rsidP="00191F70">
      <w:pPr>
        <w:pStyle w:val="Heading1"/>
        <w:jc w:val="center"/>
        <w:rPr>
          <w:rFonts w:asciiTheme="minorHAnsi" w:hAnsiTheme="minorHAnsi" w:cs="Arial"/>
          <w:sz w:val="32"/>
          <w:szCs w:val="22"/>
          <w:lang w:val="en-US"/>
        </w:rPr>
      </w:pPr>
      <w:r>
        <w:rPr>
          <w:rFonts w:asciiTheme="minorHAnsi" w:hAnsiTheme="minorHAnsi" w:cs="Arial"/>
          <w:sz w:val="32"/>
          <w:szCs w:val="22"/>
          <w:lang w:val="en-US"/>
        </w:rPr>
        <w:t>Physical activity characteristics across GOLD quadrants depend on the questionnaire used</w:t>
      </w:r>
    </w:p>
    <w:p w14:paraId="59BD1913" w14:textId="64EF1DB9" w:rsidR="00FB7163" w:rsidRPr="00A60DF1" w:rsidRDefault="005340B0" w:rsidP="005340B0">
      <w:pPr>
        <w:pStyle w:val="Heading1"/>
        <w:rPr>
          <w:rFonts w:cs="Arial"/>
          <w:lang w:val="en-GB"/>
        </w:rPr>
      </w:pPr>
      <w:r>
        <w:rPr>
          <w:lang w:val="en-GB"/>
        </w:rPr>
        <w:t>Online supplement</w:t>
      </w:r>
    </w:p>
    <w:p w14:paraId="44366FD6" w14:textId="4203F37C" w:rsidR="00EB6231" w:rsidRPr="00A60DF1" w:rsidRDefault="00616156" w:rsidP="00616156">
      <w:pPr>
        <w:pStyle w:val="Heading2"/>
        <w:rPr>
          <w:rFonts w:asciiTheme="minorHAnsi" w:hAnsiTheme="minorHAnsi"/>
          <w:lang w:val="en-GB"/>
        </w:rPr>
      </w:pPr>
      <w:r w:rsidRPr="00A60DF1">
        <w:rPr>
          <w:rFonts w:asciiTheme="minorHAnsi" w:hAnsiTheme="minorHAnsi"/>
          <w:lang w:val="en-GB"/>
        </w:rPr>
        <w:t>Power calculation</w:t>
      </w:r>
    </w:p>
    <w:p w14:paraId="094E0B27" w14:textId="0F679507" w:rsidR="008D17FA" w:rsidRPr="00A60DF1" w:rsidRDefault="00230D89" w:rsidP="00953F12">
      <w:pPr>
        <w:spacing w:after="0"/>
        <w:jc w:val="both"/>
        <w:rPr>
          <w:rFonts w:asciiTheme="minorHAnsi" w:hAnsiTheme="minorHAnsi" w:cs="Arial"/>
          <w:lang w:val="en-US"/>
        </w:rPr>
      </w:pPr>
      <w:r w:rsidRPr="00A60DF1">
        <w:rPr>
          <w:rFonts w:asciiTheme="minorHAnsi" w:hAnsiTheme="minorHAnsi" w:cs="Arial"/>
          <w:lang w:val="en-US"/>
        </w:rPr>
        <w:t>A power calculation (</w:t>
      </w:r>
      <w:proofErr w:type="spellStart"/>
      <w:r w:rsidRPr="00A60DF1">
        <w:rPr>
          <w:rFonts w:asciiTheme="minorHAnsi" w:hAnsiTheme="minorHAnsi" w:cs="Arial"/>
          <w:lang w:val="en-US"/>
        </w:rPr>
        <w:t>analysed</w:t>
      </w:r>
      <w:proofErr w:type="spellEnd"/>
      <w:r w:rsidRPr="00A60DF1">
        <w:rPr>
          <w:rFonts w:asciiTheme="minorHAnsi" w:hAnsiTheme="minorHAnsi" w:cs="Arial"/>
          <w:lang w:val="en-US"/>
        </w:rPr>
        <w:t xml:space="preserve"> with G*Power 3.1.6</w:t>
      </w:r>
      <w:r w:rsidR="007D5592">
        <w:rPr>
          <w:rFonts w:asciiTheme="minorHAnsi" w:hAnsiTheme="minorHAnsi" w:cs="Arial"/>
          <w:lang w:val="en-US"/>
        </w:rPr>
        <w:fldChar w:fldCharType="begin"/>
      </w:r>
      <w:r w:rsidR="00EE3DEE">
        <w:rPr>
          <w:rFonts w:asciiTheme="minorHAnsi" w:hAnsiTheme="minorHAnsi" w:cs="Arial"/>
          <w:lang w:val="en-US"/>
        </w:rPr>
        <w:instrText xml:space="preserve"> ADDIN REFMGR.CITE &lt;Refman&gt;&lt;Cite&gt;&lt;Author&gt;Faul&lt;/Author&gt;&lt;Year&gt;2007&lt;/Year&gt;&lt;RecNum&gt;78&lt;/RecNum&gt;&lt;IDText&gt;G*Power 3: a flexible statistical power analysis program for the social, behavioral, and biomedical sciences&lt;/IDText&gt;&lt;MDL Ref_Type="Journal"&gt;&lt;Ref_Type&gt;Journal&lt;/Ref_Type&gt;&lt;Ref_ID&gt;78&lt;/Ref_ID&gt;&lt;Title_Primary&gt;G*Power 3: a flexible statistical power analysis program for the social, behavioral, and biomedical sciences&lt;/Title_Primary&gt;&lt;Authors_Primary&gt;Faul,F.&lt;/Authors_Primary&gt;&lt;Authors_Primary&gt;Erdfelder,E.&lt;/Authors_Primary&gt;&lt;Authors_Primary&gt;Lang,A.G.&lt;/Authors_Primary&gt;&lt;Authors_Primary&gt;Buchner,A.&lt;/Authors_Primary&gt;&lt;Date_Primary&gt;2007/5&lt;/Date_Primary&gt;&lt;Keywords&gt;Algorithms&lt;/Keywords&gt;&lt;Keywords&gt;Behavioral Sciences&lt;/Keywords&gt;&lt;Keywords&gt;Biomedical Research&lt;/Keywords&gt;&lt;Keywords&gt;Data Interpretation,Statistical&lt;/Keywords&gt;&lt;Keywords&gt;Germany&lt;/Keywords&gt;&lt;Keywords&gt;Mathematical Computing&lt;/Keywords&gt;&lt;Keywords&gt;methods&lt;/Keywords&gt;&lt;Keywords&gt;Microcomputers&lt;/Keywords&gt;&lt;Keywords&gt;Sensitivity and Specificity&lt;/Keywords&gt;&lt;Keywords&gt;Social Sciences&lt;/Keywords&gt;&lt;Keywords&gt;Software&lt;/Keywords&gt;&lt;Keywords&gt;Statistics,Nonparametric&lt;/Keywords&gt;&lt;Keywords&gt;TESTS&lt;/Keywords&gt;&lt;Reprint&gt;Not in File&lt;/Reprint&gt;&lt;Start_Page&gt;175&lt;/Start_Page&gt;&lt;End_Page&gt;191&lt;/End_Page&gt;&lt;Periodical&gt;Behav.Res.Methods&lt;/Periodical&gt;&lt;Volume&gt;39&lt;/Volume&gt;&lt;Issue&gt;2&lt;/Issue&gt;&lt;Address&gt;Institut fur Psychologie, Christian-Albrechts-Universitat Kiel, Kiel, Germany. ffaul@psychologie.uni-kiel.de&lt;/Address&gt;&lt;Web_URL&gt;PM:17695343&lt;/Web_URL&gt;&lt;ZZ_JournalStdAbbrev&gt;&lt;f name="System"&gt;Behav.Res.Methods&lt;/f&gt;&lt;/ZZ_JournalStdAbbrev&gt;&lt;ZZ_WorkformID&gt;1&lt;/ZZ_WorkformID&gt;&lt;/MDL&gt;&lt;/Cite&gt;&lt;/Refman&gt;</w:instrText>
      </w:r>
      <w:r w:rsidR="007D5592">
        <w:rPr>
          <w:rFonts w:asciiTheme="minorHAnsi" w:hAnsiTheme="minorHAnsi" w:cs="Arial"/>
          <w:lang w:val="en-US"/>
        </w:rPr>
        <w:fldChar w:fldCharType="separate"/>
      </w:r>
      <w:r w:rsidR="007D5592">
        <w:rPr>
          <w:rFonts w:asciiTheme="minorHAnsi" w:hAnsiTheme="minorHAnsi" w:cs="Arial"/>
          <w:noProof/>
          <w:lang w:val="en-US"/>
        </w:rPr>
        <w:t>[1]</w:t>
      </w:r>
      <w:r w:rsidR="007D5592">
        <w:rPr>
          <w:rFonts w:asciiTheme="minorHAnsi" w:hAnsiTheme="minorHAnsi" w:cs="Arial"/>
          <w:lang w:val="en-US"/>
        </w:rPr>
        <w:fldChar w:fldCharType="end"/>
      </w:r>
      <w:r w:rsidRPr="00A60DF1">
        <w:rPr>
          <w:rFonts w:asciiTheme="minorHAnsi" w:hAnsiTheme="minorHAnsi" w:cs="Arial"/>
          <w:lang w:val="en-US"/>
        </w:rPr>
        <w:t>) f</w:t>
      </w:r>
      <w:r w:rsidR="00394FFB" w:rsidRPr="00A60DF1">
        <w:rPr>
          <w:rFonts w:asciiTheme="minorHAnsi" w:hAnsiTheme="minorHAnsi" w:cs="Arial"/>
          <w:lang w:val="en-US"/>
        </w:rPr>
        <w:t>ocused o</w:t>
      </w:r>
      <w:r w:rsidRPr="00A60DF1">
        <w:rPr>
          <w:rFonts w:asciiTheme="minorHAnsi" w:hAnsiTheme="minorHAnsi" w:cs="Arial"/>
          <w:lang w:val="en-US"/>
        </w:rPr>
        <w:t>n the pri</w:t>
      </w:r>
      <w:r w:rsidR="00394FFB" w:rsidRPr="00A60DF1">
        <w:rPr>
          <w:rFonts w:asciiTheme="minorHAnsi" w:hAnsiTheme="minorHAnsi" w:cs="Arial"/>
          <w:lang w:val="en-US"/>
        </w:rPr>
        <w:t xml:space="preserve">mary aim of this investigation - </w:t>
      </w:r>
      <w:r w:rsidRPr="00A60DF1">
        <w:rPr>
          <w:rFonts w:asciiTheme="minorHAnsi" w:hAnsiTheme="minorHAnsi" w:cs="Arial"/>
          <w:lang w:val="en-US"/>
        </w:rPr>
        <w:t xml:space="preserve"> the discrimination in physical activity</w:t>
      </w:r>
      <w:r w:rsidR="00066140">
        <w:rPr>
          <w:rFonts w:asciiTheme="minorHAnsi" w:hAnsiTheme="minorHAnsi" w:cs="Arial"/>
          <w:lang w:val="en-US"/>
        </w:rPr>
        <w:t xml:space="preserve"> (PA)</w:t>
      </w:r>
      <w:r w:rsidRPr="00A60DF1">
        <w:rPr>
          <w:rFonts w:asciiTheme="minorHAnsi" w:hAnsiTheme="minorHAnsi" w:cs="Arial"/>
          <w:lang w:val="en-US"/>
        </w:rPr>
        <w:t xml:space="preserve"> </w:t>
      </w:r>
      <w:proofErr w:type="spellStart"/>
      <w:r w:rsidR="006E03A0" w:rsidRPr="00A60DF1">
        <w:rPr>
          <w:rFonts w:asciiTheme="minorHAnsi" w:hAnsiTheme="minorHAnsi" w:cs="Arial"/>
          <w:lang w:val="en-US"/>
        </w:rPr>
        <w:t>accross</w:t>
      </w:r>
      <w:proofErr w:type="spellEnd"/>
      <w:r w:rsidRPr="00A60DF1">
        <w:rPr>
          <w:rFonts w:asciiTheme="minorHAnsi" w:hAnsiTheme="minorHAnsi" w:cs="Arial"/>
          <w:lang w:val="en-US"/>
        </w:rPr>
        <w:t xml:space="preserve"> the </w:t>
      </w:r>
      <w:r w:rsidR="00066140">
        <w:rPr>
          <w:rFonts w:asciiTheme="minorHAnsi" w:hAnsiTheme="minorHAnsi" w:cs="Arial"/>
          <w:lang w:val="en-US"/>
        </w:rPr>
        <w:t>four</w:t>
      </w:r>
      <w:r w:rsidR="006E03A0" w:rsidRPr="00A60DF1">
        <w:rPr>
          <w:rFonts w:asciiTheme="minorHAnsi" w:hAnsiTheme="minorHAnsi" w:cs="Arial"/>
          <w:lang w:val="en-US"/>
        </w:rPr>
        <w:t xml:space="preserve"> (A/B/C/D) new GOLD quadrants</w:t>
      </w:r>
      <w:r w:rsidR="00394FFB" w:rsidRPr="00A60DF1">
        <w:rPr>
          <w:rFonts w:asciiTheme="minorHAnsi" w:hAnsiTheme="minorHAnsi" w:cs="Arial"/>
          <w:lang w:val="en-US"/>
        </w:rPr>
        <w:t>. The sample size calculation was based on</w:t>
      </w:r>
      <w:r w:rsidRPr="00A60DF1">
        <w:rPr>
          <w:rFonts w:asciiTheme="minorHAnsi" w:hAnsiTheme="minorHAnsi" w:cs="Arial"/>
          <w:lang w:val="en-US"/>
        </w:rPr>
        <w:t xml:space="preserve"> data </w:t>
      </w:r>
      <w:r w:rsidR="00394FFB" w:rsidRPr="00A60DF1">
        <w:rPr>
          <w:rFonts w:asciiTheme="minorHAnsi" w:hAnsiTheme="minorHAnsi" w:cs="Arial"/>
          <w:lang w:val="en-US"/>
        </w:rPr>
        <w:t>available on</w:t>
      </w:r>
      <w:r w:rsidR="006E03A0" w:rsidRPr="00A60DF1">
        <w:rPr>
          <w:rFonts w:asciiTheme="minorHAnsi" w:hAnsiTheme="minorHAnsi" w:cs="Arial"/>
          <w:lang w:val="en-US"/>
        </w:rPr>
        <w:t xml:space="preserve"> the discrimination of PA across </w:t>
      </w:r>
      <w:r w:rsidRPr="00A60DF1">
        <w:rPr>
          <w:rFonts w:asciiTheme="minorHAnsi" w:hAnsiTheme="minorHAnsi" w:cs="Arial"/>
          <w:lang w:val="en-US"/>
        </w:rPr>
        <w:t xml:space="preserve">the former </w:t>
      </w:r>
      <w:proofErr w:type="spellStart"/>
      <w:r w:rsidR="00394FFB" w:rsidRPr="00A60DF1">
        <w:rPr>
          <w:rFonts w:asciiTheme="minorHAnsi" w:hAnsiTheme="minorHAnsi" w:cs="Arial"/>
          <w:lang w:val="en-US"/>
        </w:rPr>
        <w:t>spirometric</w:t>
      </w:r>
      <w:proofErr w:type="spellEnd"/>
      <w:r w:rsidR="00394FFB" w:rsidRPr="00A60DF1">
        <w:rPr>
          <w:rFonts w:asciiTheme="minorHAnsi" w:hAnsiTheme="minorHAnsi" w:cs="Arial"/>
          <w:lang w:val="en-US"/>
        </w:rPr>
        <w:t xml:space="preserve"> classification </w:t>
      </w:r>
      <w:r w:rsidRPr="00A60DF1">
        <w:rPr>
          <w:rFonts w:asciiTheme="minorHAnsi" w:hAnsiTheme="minorHAnsi" w:cs="Arial"/>
          <w:lang w:val="en-US"/>
        </w:rPr>
        <w:t>(m</w:t>
      </w:r>
      <w:r w:rsidR="00394FFB" w:rsidRPr="00A60DF1">
        <w:rPr>
          <w:rFonts w:asciiTheme="minorHAnsi" w:hAnsiTheme="minorHAnsi" w:cs="Arial"/>
          <w:lang w:val="en-US"/>
        </w:rPr>
        <w:t>ean steps GOLD I/II/III/IV: 7990 / 7190 / 5126 / 2773</w:t>
      </w:r>
      <w:r w:rsidRPr="00A60DF1">
        <w:rPr>
          <w:rFonts w:asciiTheme="minorHAnsi" w:hAnsiTheme="minorHAnsi" w:cs="Arial"/>
          <w:lang w:val="en-US"/>
        </w:rPr>
        <w:t xml:space="preserve"> steps</w:t>
      </w:r>
      <w:r w:rsidR="00394FFB" w:rsidRPr="00A60DF1">
        <w:rPr>
          <w:rFonts w:asciiTheme="minorHAnsi" w:hAnsiTheme="minorHAnsi" w:cs="Arial"/>
          <w:lang w:val="en-US"/>
        </w:rPr>
        <w:t xml:space="preserve"> with a SD within groups of 3692</w:t>
      </w:r>
      <w:r w:rsidR="00394FFB" w:rsidRPr="00A60DF1">
        <w:rPr>
          <w:rFonts w:asciiTheme="minorHAnsi" w:hAnsiTheme="minorHAnsi" w:cs="Arial"/>
          <w:lang w:val="en-US"/>
        </w:rPr>
        <w:fldChar w:fldCharType="begin">
          <w:fldData xml:space="preserve">PFJlZm1hbj48Q2l0ZT48QXV0aG9yPldhdHo8L0F1dGhvcj48WWVhcj4yMDA4PC9ZZWFyPjxSZWNO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</w:fldData>
        </w:fldChar>
      </w:r>
      <w:r w:rsidR="00EE3DEE">
        <w:rPr>
          <w:rFonts w:asciiTheme="minorHAnsi" w:hAnsiTheme="minorHAnsi" w:cs="Arial"/>
          <w:lang w:val="en-US"/>
        </w:rPr>
        <w:instrText xml:space="preserve"> ADDIN REFMGR.CITE </w:instrText>
      </w:r>
      <w:r w:rsidR="00EE3DEE">
        <w:rPr>
          <w:rFonts w:asciiTheme="minorHAnsi" w:hAnsiTheme="minorHAnsi" w:cs="Arial"/>
          <w:lang w:val="en-US"/>
        </w:rPr>
        <w:fldChar w:fldCharType="begin">
          <w:fldData xml:space="preserve">PFJlZm1hbj48Q2l0ZT48QXV0aG9yPldhdHo8L0F1dGhvcj48WWVhcj4yMDA4PC9ZZWFyPjxSZWNO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</w:fldData>
        </w:fldChar>
      </w:r>
      <w:r w:rsidR="00EE3DEE">
        <w:rPr>
          <w:rFonts w:asciiTheme="minorHAnsi" w:hAnsiTheme="minorHAnsi" w:cs="Arial"/>
          <w:lang w:val="en-US"/>
        </w:rPr>
        <w:instrText xml:space="preserve"> ADDIN EN.CITE.DATA </w:instrText>
      </w:r>
      <w:r w:rsidR="00EE3DEE">
        <w:rPr>
          <w:rFonts w:asciiTheme="minorHAnsi" w:hAnsiTheme="minorHAnsi" w:cs="Arial"/>
          <w:lang w:val="en-US"/>
        </w:rPr>
      </w:r>
      <w:r w:rsidR="00EE3DEE">
        <w:rPr>
          <w:rFonts w:asciiTheme="minorHAnsi" w:hAnsiTheme="minorHAnsi" w:cs="Arial"/>
          <w:lang w:val="en-US"/>
        </w:rPr>
        <w:fldChar w:fldCharType="end"/>
      </w:r>
      <w:r w:rsidR="00394FFB" w:rsidRPr="00A60DF1">
        <w:rPr>
          <w:rFonts w:asciiTheme="minorHAnsi" w:hAnsiTheme="minorHAnsi" w:cs="Arial"/>
          <w:lang w:val="en-US"/>
        </w:rPr>
      </w:r>
      <w:r w:rsidR="00394FFB" w:rsidRPr="00A60DF1">
        <w:rPr>
          <w:rFonts w:asciiTheme="minorHAnsi" w:hAnsiTheme="minorHAnsi" w:cs="Arial"/>
          <w:lang w:val="en-US"/>
        </w:rPr>
        <w:fldChar w:fldCharType="separate"/>
      </w:r>
      <w:r w:rsidR="007D5592">
        <w:rPr>
          <w:rFonts w:asciiTheme="minorHAnsi" w:hAnsiTheme="minorHAnsi" w:cs="Arial"/>
          <w:noProof/>
          <w:lang w:val="en-US"/>
        </w:rPr>
        <w:t>[2]</w:t>
      </w:r>
      <w:r w:rsidR="00394FFB" w:rsidRPr="00A60DF1">
        <w:rPr>
          <w:rFonts w:asciiTheme="minorHAnsi" w:hAnsiTheme="minorHAnsi" w:cs="Arial"/>
          <w:lang w:val="en-US"/>
        </w:rPr>
        <w:fldChar w:fldCharType="end"/>
      </w:r>
      <w:r w:rsidR="00105CBF">
        <w:rPr>
          <w:rFonts w:asciiTheme="minorHAnsi" w:hAnsiTheme="minorHAnsi" w:cs="Arial"/>
          <w:lang w:val="en-US"/>
        </w:rPr>
        <w:t xml:space="preserve"> t</w:t>
      </w:r>
      <w:r w:rsidR="00AF1578" w:rsidRPr="00A60DF1">
        <w:rPr>
          <w:rFonts w:asciiTheme="minorHAnsi" w:hAnsiTheme="minorHAnsi" w:cs="Arial"/>
          <w:lang w:val="en-US"/>
        </w:rPr>
        <w:t>o achieve a power of 0.8 (F- test, One way ANOVA, p=0.05</w:t>
      </w:r>
      <w:r w:rsidR="00B829A3">
        <w:rPr>
          <w:rFonts w:asciiTheme="minorHAnsi" w:hAnsiTheme="minorHAnsi" w:cs="Arial"/>
          <w:lang w:val="en-US"/>
        </w:rPr>
        <w:t xml:space="preserve">) and resulted in a total sample size of 44 patients. </w:t>
      </w:r>
    </w:p>
    <w:p w14:paraId="2CA0B464" w14:textId="5D8741A2" w:rsidR="00616156" w:rsidRPr="00A60DF1" w:rsidRDefault="00616156" w:rsidP="00616156">
      <w:pPr>
        <w:pStyle w:val="Heading2"/>
        <w:rPr>
          <w:rFonts w:asciiTheme="minorHAnsi" w:hAnsiTheme="minorHAnsi"/>
          <w:lang w:val="en-GB"/>
        </w:rPr>
      </w:pPr>
      <w:r w:rsidRPr="00A60DF1">
        <w:rPr>
          <w:rFonts w:asciiTheme="minorHAnsi" w:hAnsiTheme="minorHAnsi"/>
          <w:lang w:val="en-GB"/>
        </w:rPr>
        <w:t>General patient characteristics</w:t>
      </w:r>
    </w:p>
    <w:p w14:paraId="31A62580" w14:textId="7D88AC0F" w:rsidR="00B57A6F" w:rsidRDefault="005C054C" w:rsidP="00A60DF1">
      <w:pPr>
        <w:jc w:val="both"/>
        <w:rPr>
          <w:rFonts w:asciiTheme="minorHAnsi" w:hAnsiTheme="minorHAnsi" w:cs="Arial"/>
          <w:lang w:val="en-US"/>
        </w:rPr>
      </w:pPr>
      <w:r>
        <w:rPr>
          <w:rFonts w:asciiTheme="minorHAnsi" w:hAnsiTheme="minorHAnsi" w:cs="Arial"/>
          <w:lang w:val="en-US"/>
        </w:rPr>
        <w:t>A total of 191</w:t>
      </w:r>
      <w:r w:rsidR="00DC0386" w:rsidRPr="00A60DF1">
        <w:rPr>
          <w:rFonts w:asciiTheme="minorHAnsi" w:hAnsiTheme="minorHAnsi" w:cs="Arial"/>
          <w:lang w:val="en-US"/>
        </w:rPr>
        <w:t xml:space="preserve"> patients with COPD completed the whole trial and were considered for inclusion in the present study. A total of 236 patients were </w:t>
      </w:r>
      <w:r>
        <w:rPr>
          <w:rFonts w:asciiTheme="minorHAnsi" w:hAnsiTheme="minorHAnsi" w:cs="Arial"/>
          <w:lang w:val="en-US"/>
        </w:rPr>
        <w:t>recruited one year before and 45</w:t>
      </w:r>
      <w:r w:rsidR="00984AD1">
        <w:rPr>
          <w:rFonts w:asciiTheme="minorHAnsi" w:hAnsiTheme="minorHAnsi" w:cs="Arial"/>
          <w:lang w:val="en-US"/>
        </w:rPr>
        <w:t xml:space="preserve"> patients dropped out the study (</w:t>
      </w:r>
      <w:r w:rsidR="002908AA">
        <w:rPr>
          <w:rFonts w:asciiTheme="minorHAnsi" w:hAnsiTheme="minorHAnsi" w:cs="Arial"/>
          <w:lang w:val="en-US"/>
        </w:rPr>
        <w:t>S1 Fig</w:t>
      </w:r>
      <w:r w:rsidR="00A66413">
        <w:rPr>
          <w:rFonts w:asciiTheme="minorHAnsi" w:hAnsiTheme="minorHAnsi" w:cs="Arial"/>
          <w:lang w:val="en-US"/>
        </w:rPr>
        <w:t>.</w:t>
      </w:r>
      <w:r w:rsidR="00984AD1">
        <w:rPr>
          <w:rFonts w:asciiTheme="minorHAnsi" w:hAnsiTheme="minorHAnsi" w:cs="Arial"/>
          <w:lang w:val="en-US"/>
        </w:rPr>
        <w:t>).</w:t>
      </w:r>
      <w:r w:rsidR="00DC0386" w:rsidRPr="00A60DF1">
        <w:rPr>
          <w:rFonts w:asciiTheme="minorHAnsi" w:hAnsiTheme="minorHAnsi" w:cs="Arial"/>
          <w:lang w:val="en-US"/>
        </w:rPr>
        <w:t xml:space="preserve"> </w:t>
      </w:r>
    </w:p>
    <w:p w14:paraId="7F3DB37B" w14:textId="77777777" w:rsidR="00A66413" w:rsidRDefault="00A66413" w:rsidP="00943AE6">
      <w:pPr>
        <w:jc w:val="both"/>
        <w:rPr>
          <w:rFonts w:asciiTheme="minorHAnsi" w:hAnsiTheme="minorHAnsi" w:cs="Arial"/>
          <w:b/>
          <w:lang w:val="en-US"/>
        </w:rPr>
      </w:pPr>
    </w:p>
    <w:p w14:paraId="61343C1B" w14:textId="41041DC3" w:rsidR="007B7617" w:rsidRPr="00A35D56" w:rsidRDefault="002908AA" w:rsidP="00943AE6">
      <w:pPr>
        <w:jc w:val="both"/>
        <w:rPr>
          <w:rFonts w:asciiTheme="minorHAnsi" w:hAnsiTheme="minorHAnsi" w:cs="Arial"/>
          <w:sz w:val="18"/>
          <w:szCs w:val="18"/>
          <w:lang w:val="en-US"/>
        </w:rPr>
      </w:pPr>
      <w:r w:rsidRPr="00A35D56">
        <w:rPr>
          <w:rFonts w:asciiTheme="minorHAnsi" w:hAnsiTheme="minorHAnsi" w:cs="Arial"/>
          <w:b/>
          <w:sz w:val="18"/>
          <w:szCs w:val="18"/>
          <w:lang w:val="en-US"/>
        </w:rPr>
        <w:t>S1 Fig.</w:t>
      </w:r>
      <w:r w:rsidR="007B7617" w:rsidRPr="00A35D56">
        <w:rPr>
          <w:rFonts w:asciiTheme="minorHAnsi" w:hAnsiTheme="minorHAnsi" w:cs="Arial"/>
          <w:b/>
          <w:sz w:val="18"/>
          <w:szCs w:val="18"/>
          <w:lang w:val="en-US"/>
        </w:rPr>
        <w:t xml:space="preserve"> Study flowchart </w:t>
      </w:r>
    </w:p>
    <w:p w14:paraId="4C1ECAA7" w14:textId="6A0F5207" w:rsidR="00FE2D95" w:rsidRPr="00A60DF1" w:rsidRDefault="00A56001" w:rsidP="00A60DF1">
      <w:pPr>
        <w:jc w:val="both"/>
        <w:rPr>
          <w:rFonts w:asciiTheme="minorHAnsi" w:hAnsiTheme="minorHAnsi"/>
          <w:lang w:val="en-GB"/>
        </w:rPr>
      </w:pPr>
      <w:r w:rsidRPr="00A60DF1">
        <w:rPr>
          <w:rFonts w:asciiTheme="minorHAnsi" w:hAnsiTheme="minorHAnsi"/>
          <w:lang w:val="en-US"/>
        </w:rPr>
        <w:lastRenderedPageBreak/>
        <w:t xml:space="preserve">Of the 169 patients with all GOLD classifiers, 33 </w:t>
      </w:r>
      <w:r w:rsidRPr="00A60DF1">
        <w:rPr>
          <w:rFonts w:asciiTheme="minorHAnsi" w:hAnsiTheme="minorHAnsi"/>
          <w:lang w:val="en-GB"/>
        </w:rPr>
        <w:t>p</w:t>
      </w:r>
      <w:r w:rsidR="000104AD" w:rsidRPr="00A60DF1">
        <w:rPr>
          <w:rFonts w:asciiTheme="minorHAnsi" w:hAnsiTheme="minorHAnsi"/>
          <w:lang w:val="en-GB"/>
        </w:rPr>
        <w:t>atients</w:t>
      </w:r>
      <w:r w:rsidRPr="00A60DF1">
        <w:rPr>
          <w:rFonts w:asciiTheme="minorHAnsi" w:hAnsiTheme="minorHAnsi"/>
          <w:lang w:val="en-GB"/>
        </w:rPr>
        <w:t xml:space="preserve"> were</w:t>
      </w:r>
      <w:r w:rsidR="000104AD" w:rsidRPr="00A60DF1">
        <w:rPr>
          <w:rFonts w:asciiTheme="minorHAnsi" w:hAnsiTheme="minorHAnsi"/>
          <w:lang w:val="en-GB"/>
        </w:rPr>
        <w:t xml:space="preserve"> excluded from the analysis because of </w:t>
      </w:r>
      <w:r w:rsidR="00B537BD" w:rsidRPr="00A60DF1">
        <w:rPr>
          <w:rFonts w:asciiTheme="minorHAnsi" w:hAnsiTheme="minorHAnsi"/>
          <w:lang w:val="en-GB"/>
        </w:rPr>
        <w:t>no valid</w:t>
      </w:r>
      <w:r w:rsidRPr="00A60DF1">
        <w:rPr>
          <w:rFonts w:asciiTheme="minorHAnsi" w:hAnsiTheme="minorHAnsi"/>
          <w:lang w:val="en-GB"/>
        </w:rPr>
        <w:t xml:space="preserve"> PA measurement. These patients </w:t>
      </w:r>
      <w:r w:rsidR="000104AD" w:rsidRPr="00A60DF1">
        <w:rPr>
          <w:rFonts w:asciiTheme="minorHAnsi" w:hAnsiTheme="minorHAnsi"/>
          <w:lang w:val="en-GB"/>
        </w:rPr>
        <w:t>did not differ from those inc</w:t>
      </w:r>
      <w:r w:rsidR="00066140">
        <w:rPr>
          <w:rFonts w:asciiTheme="minorHAnsi" w:hAnsiTheme="minorHAnsi"/>
          <w:lang w:val="en-GB"/>
        </w:rPr>
        <w:t>luded in the present analyses (</w:t>
      </w:r>
      <w:bookmarkStart w:id="0" w:name="_GoBack"/>
      <w:r w:rsidR="00066140">
        <w:rPr>
          <w:rFonts w:asciiTheme="minorHAnsi" w:hAnsiTheme="minorHAnsi"/>
          <w:lang w:val="en-GB"/>
        </w:rPr>
        <w:t>T</w:t>
      </w:r>
      <w:r w:rsidR="00B26B00">
        <w:rPr>
          <w:rFonts w:asciiTheme="minorHAnsi" w:hAnsiTheme="minorHAnsi"/>
          <w:lang w:val="en-GB"/>
        </w:rPr>
        <w:t>able</w:t>
      </w:r>
      <w:bookmarkEnd w:id="0"/>
      <w:r w:rsidR="00923EFF">
        <w:rPr>
          <w:rFonts w:asciiTheme="minorHAnsi" w:hAnsiTheme="minorHAnsi"/>
          <w:lang w:val="en-GB"/>
        </w:rPr>
        <w:t xml:space="preserve"> A</w:t>
      </w:r>
      <w:r w:rsidR="000104AD" w:rsidRPr="00A60DF1">
        <w:rPr>
          <w:rFonts w:asciiTheme="minorHAnsi" w:hAnsiTheme="minorHAnsi"/>
          <w:lang w:val="en-GB"/>
        </w:rPr>
        <w:t>).</w:t>
      </w:r>
    </w:p>
    <w:p w14:paraId="7F413681" w14:textId="7F30D256" w:rsidR="002908AA" w:rsidRPr="002908AA" w:rsidRDefault="002908AA" w:rsidP="002908AA">
      <w:pPr>
        <w:pStyle w:val="Caption"/>
        <w:keepNext/>
        <w:rPr>
          <w:color w:val="auto"/>
          <w:lang w:val="en-US"/>
        </w:rPr>
      </w:pPr>
      <w:r w:rsidRPr="002908AA">
        <w:rPr>
          <w:rFonts w:asciiTheme="minorHAnsi" w:hAnsiTheme="minorHAnsi" w:cs="Arial"/>
          <w:color w:val="auto"/>
          <w:lang w:val="en-US"/>
        </w:rPr>
        <w:t>Table</w:t>
      </w:r>
      <w:r w:rsidR="00923EFF">
        <w:rPr>
          <w:rFonts w:asciiTheme="minorHAnsi" w:hAnsiTheme="minorHAnsi" w:cs="Arial"/>
          <w:color w:val="auto"/>
          <w:lang w:val="en-US"/>
        </w:rPr>
        <w:t xml:space="preserve"> A</w:t>
      </w:r>
      <w:r w:rsidR="006C2CCF">
        <w:rPr>
          <w:rFonts w:asciiTheme="minorHAnsi" w:hAnsiTheme="minorHAnsi" w:cs="Arial"/>
          <w:color w:val="auto"/>
          <w:lang w:val="en-US"/>
        </w:rPr>
        <w:t>.</w:t>
      </w:r>
      <w:r w:rsidRPr="002908AA">
        <w:rPr>
          <w:rFonts w:asciiTheme="minorHAnsi" w:hAnsiTheme="minorHAnsi" w:cs="Arial"/>
          <w:color w:val="auto"/>
          <w:lang w:val="en-US"/>
        </w:rPr>
        <w:t xml:space="preserve"> Patient characteristics of patients included and excluded in the analyses.</w:t>
      </w:r>
    </w:p>
    <w:tbl>
      <w:tblPr>
        <w:tblStyle w:val="TableGrid"/>
        <w:tblW w:w="8217" w:type="dxa"/>
        <w:tblLayout w:type="fixed"/>
        <w:tblLook w:val="04A0" w:firstRow="1" w:lastRow="0" w:firstColumn="1" w:lastColumn="0" w:noHBand="0" w:noVBand="1"/>
      </w:tblPr>
      <w:tblGrid>
        <w:gridCol w:w="2405"/>
        <w:gridCol w:w="2499"/>
        <w:gridCol w:w="2462"/>
        <w:gridCol w:w="851"/>
      </w:tblGrid>
      <w:tr w:rsidR="00BF19B9" w:rsidRPr="006C2CCF" w14:paraId="6B6925DA" w14:textId="2E1ACD5B" w:rsidTr="00192279">
        <w:trPr>
          <w:trHeight w:val="484"/>
        </w:trPr>
        <w:tc>
          <w:tcPr>
            <w:tcW w:w="2405" w:type="dxa"/>
            <w:shd w:val="clear" w:color="auto" w:fill="auto"/>
            <w:hideMark/>
          </w:tcPr>
          <w:p w14:paraId="13FA7C58" w14:textId="77777777" w:rsidR="00BF19B9" w:rsidRPr="006C2CCF" w:rsidRDefault="00BF19B9">
            <w:pPr>
              <w:pStyle w:val="NoSpacing"/>
              <w:jc w:val="center"/>
              <w:rPr>
                <w:rFonts w:cs="Arial"/>
                <w:b/>
                <w:lang w:val="en-US"/>
              </w:rPr>
            </w:pPr>
            <w:r w:rsidRPr="006C2CCF">
              <w:rPr>
                <w:rFonts w:cs="Arial"/>
                <w:b/>
                <w:lang w:val="en-US"/>
              </w:rPr>
              <w:t>Variable</w:t>
            </w:r>
          </w:p>
        </w:tc>
        <w:tc>
          <w:tcPr>
            <w:tcW w:w="2499" w:type="dxa"/>
            <w:shd w:val="clear" w:color="auto" w:fill="auto"/>
            <w:hideMark/>
          </w:tcPr>
          <w:p w14:paraId="0B80E8A1" w14:textId="785EA978" w:rsidR="00BF19B9" w:rsidRPr="00A60DF1" w:rsidRDefault="00CB4A4C" w:rsidP="00D42026">
            <w:pPr>
              <w:pStyle w:val="NoSpacing"/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 xml:space="preserve">Included patients </w:t>
            </w:r>
            <w:r w:rsidR="00BF19B9" w:rsidRPr="00A60DF1">
              <w:rPr>
                <w:rFonts w:cs="Arial"/>
                <w:b/>
                <w:lang w:val="en-US"/>
              </w:rPr>
              <w:t>(n=136)</w:t>
            </w:r>
          </w:p>
        </w:tc>
        <w:tc>
          <w:tcPr>
            <w:tcW w:w="2462" w:type="dxa"/>
            <w:shd w:val="clear" w:color="auto" w:fill="auto"/>
          </w:tcPr>
          <w:p w14:paraId="39C61407" w14:textId="7B98850C" w:rsidR="00BF19B9" w:rsidRPr="00A60DF1" w:rsidRDefault="00CB4A4C">
            <w:pPr>
              <w:pStyle w:val="NoSpacing"/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 xml:space="preserve">Excluded patients </w:t>
            </w:r>
            <w:r w:rsidR="00BF19B9" w:rsidRPr="00A60DF1">
              <w:rPr>
                <w:rFonts w:cs="Arial"/>
                <w:b/>
                <w:lang w:val="en-US"/>
              </w:rPr>
              <w:t>(n=33)</w:t>
            </w:r>
          </w:p>
        </w:tc>
        <w:tc>
          <w:tcPr>
            <w:tcW w:w="851" w:type="dxa"/>
            <w:shd w:val="clear" w:color="auto" w:fill="auto"/>
          </w:tcPr>
          <w:p w14:paraId="5544DE72" w14:textId="7FC7C58F" w:rsidR="00BF19B9" w:rsidRPr="00A60DF1" w:rsidRDefault="00CB4A4C">
            <w:pPr>
              <w:pStyle w:val="NoSpacing"/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p-</w:t>
            </w:r>
            <w:r w:rsidR="00BF19B9" w:rsidRPr="00A60DF1">
              <w:rPr>
                <w:rFonts w:cs="Arial"/>
                <w:b/>
                <w:lang w:val="en-US"/>
              </w:rPr>
              <w:t>value</w:t>
            </w:r>
          </w:p>
        </w:tc>
      </w:tr>
      <w:tr w:rsidR="00BF19B9" w:rsidRPr="006C2CCF" w14:paraId="6107D9EE" w14:textId="4E1692B4" w:rsidTr="002C3C8A">
        <w:trPr>
          <w:trHeight w:val="220"/>
        </w:trPr>
        <w:tc>
          <w:tcPr>
            <w:tcW w:w="2405" w:type="dxa"/>
            <w:hideMark/>
          </w:tcPr>
          <w:p w14:paraId="3BDE1355" w14:textId="77777777" w:rsidR="00BF19B9" w:rsidRPr="00A60DF1" w:rsidRDefault="00BF19B9" w:rsidP="00987D11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0DF1">
              <w:rPr>
                <w:rFonts w:cs="Arial"/>
                <w:sz w:val="20"/>
                <w:szCs w:val="20"/>
                <w:lang w:val="en-US"/>
              </w:rPr>
              <w:t>Female/male*</w:t>
            </w:r>
          </w:p>
        </w:tc>
        <w:tc>
          <w:tcPr>
            <w:tcW w:w="2499" w:type="dxa"/>
            <w:hideMark/>
          </w:tcPr>
          <w:p w14:paraId="51987686" w14:textId="77777777" w:rsidR="00BF19B9" w:rsidRPr="00A60DF1" w:rsidRDefault="00BF19B9" w:rsidP="00987D11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0DF1">
              <w:rPr>
                <w:rFonts w:cs="Arial"/>
                <w:sz w:val="20"/>
                <w:szCs w:val="20"/>
                <w:lang w:val="en-US"/>
              </w:rPr>
              <w:t>34 (25%) / 102 (75%)</w:t>
            </w:r>
          </w:p>
        </w:tc>
        <w:tc>
          <w:tcPr>
            <w:tcW w:w="2462" w:type="dxa"/>
          </w:tcPr>
          <w:p w14:paraId="04BE0177" w14:textId="4239E3AD" w:rsidR="00BF19B9" w:rsidRPr="00A60DF1" w:rsidRDefault="002C3C8A" w:rsidP="00987D11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0DF1">
              <w:rPr>
                <w:rFonts w:cs="Arial"/>
                <w:sz w:val="20"/>
                <w:szCs w:val="20"/>
                <w:lang w:val="en-US"/>
              </w:rPr>
              <w:t>9 (27%) / 24 (73%)</w:t>
            </w:r>
          </w:p>
        </w:tc>
        <w:tc>
          <w:tcPr>
            <w:tcW w:w="851" w:type="dxa"/>
          </w:tcPr>
          <w:p w14:paraId="5306F4AE" w14:textId="41E04C86" w:rsidR="00BF19B9" w:rsidRPr="00A60DF1" w:rsidRDefault="002C3C8A" w:rsidP="00987D11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0DF1">
              <w:rPr>
                <w:rFonts w:cs="Arial"/>
                <w:sz w:val="20"/>
                <w:szCs w:val="20"/>
                <w:lang w:val="en-US"/>
              </w:rPr>
              <w:t>0.79</w:t>
            </w:r>
          </w:p>
        </w:tc>
      </w:tr>
      <w:tr w:rsidR="00250192" w:rsidRPr="00DC0142" w14:paraId="52ACC089" w14:textId="4CE5A9A0" w:rsidTr="002C3C8A">
        <w:trPr>
          <w:trHeight w:val="220"/>
        </w:trPr>
        <w:tc>
          <w:tcPr>
            <w:tcW w:w="2405" w:type="dxa"/>
            <w:hideMark/>
          </w:tcPr>
          <w:p w14:paraId="054064D8" w14:textId="77777777" w:rsidR="00250192" w:rsidRPr="00A60DF1" w:rsidRDefault="00250192" w:rsidP="00987D11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0DF1">
              <w:rPr>
                <w:rFonts w:cs="Arial"/>
                <w:sz w:val="20"/>
                <w:szCs w:val="20"/>
                <w:lang w:val="en-US"/>
              </w:rPr>
              <w:t>Age (y)</w:t>
            </w:r>
          </w:p>
        </w:tc>
        <w:tc>
          <w:tcPr>
            <w:tcW w:w="2499" w:type="dxa"/>
            <w:hideMark/>
          </w:tcPr>
          <w:p w14:paraId="68926154" w14:textId="14B22614" w:rsidR="00250192" w:rsidRPr="00A60DF1" w:rsidRDefault="00250192" w:rsidP="00987D11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0DF1">
              <w:rPr>
                <w:rFonts w:cs="Arial"/>
                <w:sz w:val="20"/>
                <w:szCs w:val="20"/>
                <w:lang w:val="en-US"/>
              </w:rPr>
              <w:t>68 ± 8</w:t>
            </w:r>
          </w:p>
        </w:tc>
        <w:tc>
          <w:tcPr>
            <w:tcW w:w="2462" w:type="dxa"/>
          </w:tcPr>
          <w:p w14:paraId="3F24025A" w14:textId="1B0BC1BA" w:rsidR="00250192" w:rsidRPr="00A60DF1" w:rsidRDefault="00BA73BE" w:rsidP="00987D11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0DF1">
              <w:rPr>
                <w:rFonts w:cs="Arial"/>
                <w:sz w:val="20"/>
                <w:szCs w:val="20"/>
                <w:lang w:val="en-US"/>
              </w:rPr>
              <w:t>69±8</w:t>
            </w:r>
          </w:p>
        </w:tc>
        <w:tc>
          <w:tcPr>
            <w:tcW w:w="851" w:type="dxa"/>
          </w:tcPr>
          <w:p w14:paraId="21A946FA" w14:textId="2D13B3B8" w:rsidR="00250192" w:rsidRPr="00A60DF1" w:rsidRDefault="00BA73BE" w:rsidP="00987D11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0DF1">
              <w:rPr>
                <w:rFonts w:cs="Arial"/>
                <w:sz w:val="20"/>
                <w:szCs w:val="20"/>
                <w:lang w:val="en-US"/>
              </w:rPr>
              <w:t>0.34</w:t>
            </w:r>
          </w:p>
        </w:tc>
      </w:tr>
      <w:tr w:rsidR="00250192" w:rsidRPr="00DC0142" w14:paraId="0BA42E4E" w14:textId="7614B537" w:rsidTr="002C3C8A">
        <w:trPr>
          <w:trHeight w:val="220"/>
        </w:trPr>
        <w:tc>
          <w:tcPr>
            <w:tcW w:w="2405" w:type="dxa"/>
            <w:hideMark/>
          </w:tcPr>
          <w:p w14:paraId="48632C9F" w14:textId="77777777" w:rsidR="00250192" w:rsidRPr="00A60DF1" w:rsidRDefault="00250192" w:rsidP="00987D11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0DF1">
              <w:rPr>
                <w:rFonts w:cs="Arial"/>
                <w:sz w:val="20"/>
                <w:szCs w:val="20"/>
                <w:lang w:val="en-US"/>
              </w:rPr>
              <w:t>BMI (kg.m</w:t>
            </w:r>
            <w:r w:rsidRPr="00A60DF1">
              <w:rPr>
                <w:rFonts w:cs="Arial"/>
                <w:sz w:val="20"/>
                <w:szCs w:val="20"/>
                <w:vertAlign w:val="superscript"/>
                <w:lang w:val="en-US"/>
              </w:rPr>
              <w:t>-2</w:t>
            </w:r>
            <w:r w:rsidRPr="00A60DF1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499" w:type="dxa"/>
            <w:hideMark/>
          </w:tcPr>
          <w:p w14:paraId="1AC4D175" w14:textId="4416CC91" w:rsidR="00250192" w:rsidRPr="00A60DF1" w:rsidRDefault="00250192" w:rsidP="00987D11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0DF1">
              <w:rPr>
                <w:rFonts w:cs="Arial"/>
                <w:sz w:val="20"/>
                <w:szCs w:val="20"/>
                <w:lang w:val="en-US"/>
              </w:rPr>
              <w:t>27 ± 5</w:t>
            </w:r>
          </w:p>
        </w:tc>
        <w:tc>
          <w:tcPr>
            <w:tcW w:w="2462" w:type="dxa"/>
          </w:tcPr>
          <w:p w14:paraId="0535D26D" w14:textId="649865C5" w:rsidR="00250192" w:rsidRPr="00A60DF1" w:rsidRDefault="00BA73BE" w:rsidP="00987D11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0DF1">
              <w:rPr>
                <w:rFonts w:cs="Arial"/>
                <w:sz w:val="20"/>
                <w:szCs w:val="20"/>
                <w:lang w:val="en-US"/>
              </w:rPr>
              <w:t>25±4</w:t>
            </w:r>
          </w:p>
        </w:tc>
        <w:tc>
          <w:tcPr>
            <w:tcW w:w="851" w:type="dxa"/>
          </w:tcPr>
          <w:p w14:paraId="1378FB5D" w14:textId="458515A7" w:rsidR="00250192" w:rsidRPr="00A60DF1" w:rsidRDefault="00BA73BE" w:rsidP="00987D11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0DF1">
              <w:rPr>
                <w:rFonts w:cs="Arial"/>
                <w:sz w:val="20"/>
                <w:szCs w:val="20"/>
                <w:lang w:val="en-US"/>
              </w:rPr>
              <w:t>0.09</w:t>
            </w:r>
          </w:p>
        </w:tc>
      </w:tr>
      <w:tr w:rsidR="00250192" w:rsidRPr="00A60DF1" w14:paraId="5C64C7BB" w14:textId="234FE658" w:rsidTr="002C3C8A">
        <w:trPr>
          <w:trHeight w:val="220"/>
        </w:trPr>
        <w:tc>
          <w:tcPr>
            <w:tcW w:w="2405" w:type="dxa"/>
            <w:hideMark/>
          </w:tcPr>
          <w:p w14:paraId="34910DAD" w14:textId="77777777" w:rsidR="00250192" w:rsidRPr="00A60DF1" w:rsidRDefault="00250192" w:rsidP="00987D11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0DF1">
              <w:rPr>
                <w:rFonts w:cs="Arial"/>
                <w:sz w:val="20"/>
                <w:szCs w:val="20"/>
                <w:lang w:val="en-US"/>
              </w:rPr>
              <w:t>FEV</w:t>
            </w:r>
            <w:r w:rsidRPr="00066140">
              <w:rPr>
                <w:rFonts w:cs="Arial"/>
                <w:sz w:val="20"/>
                <w:szCs w:val="20"/>
                <w:vertAlign w:val="subscript"/>
                <w:lang w:val="en-US"/>
              </w:rPr>
              <w:t>1</w:t>
            </w:r>
            <w:r w:rsidRPr="00A60DF1">
              <w:rPr>
                <w:rFonts w:cs="Arial"/>
                <w:sz w:val="20"/>
                <w:szCs w:val="20"/>
                <w:lang w:val="en-US"/>
              </w:rPr>
              <w:t xml:space="preserve"> (%</w:t>
            </w:r>
            <w:proofErr w:type="spellStart"/>
            <w:r w:rsidRPr="00A60DF1">
              <w:rPr>
                <w:rFonts w:cs="Arial"/>
                <w:sz w:val="20"/>
                <w:szCs w:val="20"/>
                <w:lang w:val="en-US"/>
              </w:rPr>
              <w:t>pred</w:t>
            </w:r>
            <w:proofErr w:type="spellEnd"/>
            <w:r w:rsidRPr="00A60DF1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499" w:type="dxa"/>
            <w:hideMark/>
          </w:tcPr>
          <w:p w14:paraId="29527BD1" w14:textId="116B9892" w:rsidR="00250192" w:rsidRPr="00A60DF1" w:rsidRDefault="00250192" w:rsidP="00987D11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0DF1">
              <w:rPr>
                <w:rFonts w:cs="Arial"/>
                <w:sz w:val="20"/>
                <w:szCs w:val="20"/>
                <w:lang w:val="en-US"/>
              </w:rPr>
              <w:t>58 ± 21</w:t>
            </w:r>
          </w:p>
        </w:tc>
        <w:tc>
          <w:tcPr>
            <w:tcW w:w="2462" w:type="dxa"/>
          </w:tcPr>
          <w:p w14:paraId="447A5A5E" w14:textId="6E7A5071" w:rsidR="00250192" w:rsidRPr="00A60DF1" w:rsidRDefault="002C3C8A" w:rsidP="00987D11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0DF1">
              <w:rPr>
                <w:rFonts w:cs="Arial"/>
                <w:sz w:val="20"/>
                <w:szCs w:val="20"/>
                <w:lang w:val="en-US"/>
              </w:rPr>
              <w:t>57±27</w:t>
            </w:r>
          </w:p>
        </w:tc>
        <w:tc>
          <w:tcPr>
            <w:tcW w:w="851" w:type="dxa"/>
          </w:tcPr>
          <w:p w14:paraId="4B44835A" w14:textId="656CFBE1" w:rsidR="00250192" w:rsidRPr="00A60DF1" w:rsidRDefault="002C3C8A" w:rsidP="00987D11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0DF1">
              <w:rPr>
                <w:rFonts w:cs="Arial"/>
                <w:sz w:val="20"/>
                <w:szCs w:val="20"/>
                <w:lang w:val="en-US"/>
              </w:rPr>
              <w:t>0.83</w:t>
            </w:r>
          </w:p>
        </w:tc>
      </w:tr>
      <w:tr w:rsidR="00250192" w:rsidRPr="00A60DF1" w14:paraId="1729C9F7" w14:textId="1E6FF52E" w:rsidTr="002C3C8A">
        <w:trPr>
          <w:trHeight w:val="220"/>
        </w:trPr>
        <w:tc>
          <w:tcPr>
            <w:tcW w:w="2405" w:type="dxa"/>
            <w:hideMark/>
          </w:tcPr>
          <w:p w14:paraId="214F43BA" w14:textId="77777777" w:rsidR="00250192" w:rsidRPr="00A60DF1" w:rsidRDefault="00250192" w:rsidP="00987D11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0DF1">
              <w:rPr>
                <w:rFonts w:cs="Arial"/>
                <w:sz w:val="20"/>
                <w:szCs w:val="20"/>
                <w:lang w:val="en-US"/>
              </w:rPr>
              <w:t>6MWD (m)</w:t>
            </w:r>
          </w:p>
        </w:tc>
        <w:tc>
          <w:tcPr>
            <w:tcW w:w="2499" w:type="dxa"/>
            <w:hideMark/>
          </w:tcPr>
          <w:p w14:paraId="299A1524" w14:textId="67C8E191" w:rsidR="00250192" w:rsidRPr="00A60DF1" w:rsidRDefault="00250192" w:rsidP="00987D11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0DF1">
              <w:rPr>
                <w:rFonts w:cs="Arial"/>
                <w:sz w:val="20"/>
                <w:szCs w:val="20"/>
                <w:lang w:val="en-US"/>
              </w:rPr>
              <w:t>444 ± 129</w:t>
            </w:r>
          </w:p>
        </w:tc>
        <w:tc>
          <w:tcPr>
            <w:tcW w:w="2462" w:type="dxa"/>
          </w:tcPr>
          <w:p w14:paraId="33AD24ED" w14:textId="2F6EBA87" w:rsidR="00250192" w:rsidRPr="00A60DF1" w:rsidRDefault="002C3C8A" w:rsidP="00987D11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0DF1">
              <w:rPr>
                <w:rFonts w:cs="Arial"/>
                <w:sz w:val="20"/>
                <w:szCs w:val="20"/>
                <w:lang w:val="en-US"/>
              </w:rPr>
              <w:t>418±149</w:t>
            </w:r>
          </w:p>
        </w:tc>
        <w:tc>
          <w:tcPr>
            <w:tcW w:w="851" w:type="dxa"/>
          </w:tcPr>
          <w:p w14:paraId="481DA540" w14:textId="45F69E91" w:rsidR="00250192" w:rsidRPr="00A60DF1" w:rsidRDefault="002C3C8A" w:rsidP="00987D11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0DF1">
              <w:rPr>
                <w:rFonts w:cs="Arial"/>
                <w:sz w:val="20"/>
                <w:szCs w:val="20"/>
                <w:lang w:val="en-US"/>
              </w:rPr>
              <w:t>0.32</w:t>
            </w:r>
          </w:p>
        </w:tc>
      </w:tr>
      <w:tr w:rsidR="00250192" w:rsidRPr="00A60DF1" w14:paraId="0F4041FB" w14:textId="3459634A" w:rsidTr="002C3C8A">
        <w:trPr>
          <w:trHeight w:val="220"/>
        </w:trPr>
        <w:tc>
          <w:tcPr>
            <w:tcW w:w="2405" w:type="dxa"/>
            <w:hideMark/>
          </w:tcPr>
          <w:p w14:paraId="3935D1F0" w14:textId="77777777" w:rsidR="00250192" w:rsidRPr="00A60DF1" w:rsidRDefault="00250192" w:rsidP="00987D11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0DF1">
              <w:rPr>
                <w:rFonts w:cs="Arial"/>
                <w:sz w:val="20"/>
                <w:szCs w:val="20"/>
                <w:lang w:val="en-US"/>
              </w:rPr>
              <w:t>CAT score</w:t>
            </w:r>
          </w:p>
        </w:tc>
        <w:tc>
          <w:tcPr>
            <w:tcW w:w="2499" w:type="dxa"/>
            <w:hideMark/>
          </w:tcPr>
          <w:p w14:paraId="47652B70" w14:textId="20827149" w:rsidR="00250192" w:rsidRPr="00A60DF1" w:rsidRDefault="00250192" w:rsidP="00987D11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0DF1">
              <w:rPr>
                <w:rFonts w:cs="Arial"/>
                <w:sz w:val="20"/>
                <w:szCs w:val="20"/>
                <w:lang w:val="en-US"/>
              </w:rPr>
              <w:t>14 ± 8</w:t>
            </w:r>
          </w:p>
        </w:tc>
        <w:tc>
          <w:tcPr>
            <w:tcW w:w="2462" w:type="dxa"/>
          </w:tcPr>
          <w:p w14:paraId="6A21AC5C" w14:textId="1C8E4782" w:rsidR="00250192" w:rsidRPr="00A60DF1" w:rsidRDefault="002C3C8A" w:rsidP="00987D11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0DF1">
              <w:rPr>
                <w:rFonts w:cs="Arial"/>
                <w:sz w:val="20"/>
                <w:szCs w:val="20"/>
                <w:lang w:val="en-US"/>
              </w:rPr>
              <w:t>17±8</w:t>
            </w:r>
          </w:p>
        </w:tc>
        <w:tc>
          <w:tcPr>
            <w:tcW w:w="851" w:type="dxa"/>
          </w:tcPr>
          <w:p w14:paraId="6442DBF5" w14:textId="195A1953" w:rsidR="00250192" w:rsidRPr="00A60DF1" w:rsidRDefault="002C3C8A" w:rsidP="00987D11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0DF1">
              <w:rPr>
                <w:rFonts w:cs="Arial"/>
                <w:sz w:val="20"/>
                <w:szCs w:val="20"/>
                <w:lang w:val="en-US"/>
              </w:rPr>
              <w:t>0.08</w:t>
            </w:r>
          </w:p>
        </w:tc>
      </w:tr>
      <w:tr w:rsidR="00250192" w:rsidRPr="00A60DF1" w14:paraId="2F1F546D" w14:textId="73FD2A2E" w:rsidTr="002C3C8A">
        <w:trPr>
          <w:trHeight w:val="220"/>
        </w:trPr>
        <w:tc>
          <w:tcPr>
            <w:tcW w:w="2405" w:type="dxa"/>
            <w:hideMark/>
          </w:tcPr>
          <w:p w14:paraId="2F2FE8F1" w14:textId="77777777" w:rsidR="00250192" w:rsidRPr="00A60DF1" w:rsidRDefault="00250192" w:rsidP="00987D11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0DF1">
              <w:rPr>
                <w:rFonts w:cs="Arial"/>
                <w:sz w:val="20"/>
                <w:szCs w:val="20"/>
                <w:lang w:val="en-US"/>
              </w:rPr>
              <w:t>CCQ score</w:t>
            </w:r>
          </w:p>
        </w:tc>
        <w:tc>
          <w:tcPr>
            <w:tcW w:w="2499" w:type="dxa"/>
            <w:hideMark/>
          </w:tcPr>
          <w:p w14:paraId="324C2B21" w14:textId="476ADC3F" w:rsidR="00250192" w:rsidRPr="00A60DF1" w:rsidRDefault="00250192" w:rsidP="00987D11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0DF1">
              <w:rPr>
                <w:rFonts w:cs="Arial"/>
                <w:sz w:val="20"/>
                <w:szCs w:val="20"/>
                <w:lang w:val="en-US"/>
              </w:rPr>
              <w:t xml:space="preserve">1.8 </w:t>
            </w:r>
            <w:r w:rsidR="00523611">
              <w:rPr>
                <w:rFonts w:cs="Arial"/>
                <w:sz w:val="20"/>
                <w:szCs w:val="20"/>
                <w:lang w:val="en-US"/>
              </w:rPr>
              <w:t>[</w:t>
            </w:r>
            <w:r w:rsidRPr="00A60DF1">
              <w:rPr>
                <w:rFonts w:cs="Arial"/>
                <w:sz w:val="20"/>
                <w:szCs w:val="20"/>
                <w:lang w:val="en-US"/>
              </w:rPr>
              <w:t>± 1.0</w:t>
            </w:r>
          </w:p>
        </w:tc>
        <w:tc>
          <w:tcPr>
            <w:tcW w:w="2462" w:type="dxa"/>
          </w:tcPr>
          <w:p w14:paraId="704A7201" w14:textId="1C3742B9" w:rsidR="00250192" w:rsidRPr="00A60DF1" w:rsidRDefault="002C3C8A" w:rsidP="00987D11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0DF1">
              <w:rPr>
                <w:rFonts w:cs="Arial"/>
                <w:sz w:val="20"/>
                <w:szCs w:val="20"/>
                <w:lang w:val="en-US"/>
              </w:rPr>
              <w:t>2.0±1.1</w:t>
            </w:r>
          </w:p>
        </w:tc>
        <w:tc>
          <w:tcPr>
            <w:tcW w:w="851" w:type="dxa"/>
          </w:tcPr>
          <w:p w14:paraId="5248214B" w14:textId="0F077D50" w:rsidR="00250192" w:rsidRPr="00A60DF1" w:rsidRDefault="002C3C8A" w:rsidP="00987D11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0DF1">
              <w:rPr>
                <w:rFonts w:cs="Arial"/>
                <w:sz w:val="20"/>
                <w:szCs w:val="20"/>
                <w:lang w:val="en-US"/>
              </w:rPr>
              <w:t>0.40</w:t>
            </w:r>
          </w:p>
        </w:tc>
      </w:tr>
      <w:tr w:rsidR="00BF19B9" w:rsidRPr="00A60DF1" w14:paraId="6FDA451C" w14:textId="34321A61" w:rsidTr="002C3C8A">
        <w:trPr>
          <w:trHeight w:val="220"/>
        </w:trPr>
        <w:tc>
          <w:tcPr>
            <w:tcW w:w="2405" w:type="dxa"/>
            <w:hideMark/>
          </w:tcPr>
          <w:p w14:paraId="5FF69F5B" w14:textId="77777777" w:rsidR="00BF19B9" w:rsidRPr="00A60DF1" w:rsidRDefault="00BF19B9" w:rsidP="00987D11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A60DF1">
              <w:rPr>
                <w:rFonts w:cs="Arial"/>
                <w:sz w:val="20"/>
                <w:szCs w:val="20"/>
                <w:lang w:val="en-US"/>
              </w:rPr>
              <w:t>mMRC</w:t>
            </w:r>
            <w:proofErr w:type="spellEnd"/>
            <w:r w:rsidRPr="00A60DF1">
              <w:rPr>
                <w:rFonts w:cs="Arial"/>
                <w:sz w:val="20"/>
                <w:szCs w:val="20"/>
                <w:lang w:val="en-US"/>
              </w:rPr>
              <w:t xml:space="preserve"> (0/1/2/3/4)*</w:t>
            </w:r>
          </w:p>
        </w:tc>
        <w:tc>
          <w:tcPr>
            <w:tcW w:w="2499" w:type="dxa"/>
            <w:hideMark/>
          </w:tcPr>
          <w:p w14:paraId="134C4406" w14:textId="19D841C1" w:rsidR="00BF19B9" w:rsidRPr="00A60DF1" w:rsidRDefault="00BF19B9" w:rsidP="008F4A3C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0DF1">
              <w:rPr>
                <w:rFonts w:cs="Arial"/>
                <w:sz w:val="20"/>
                <w:szCs w:val="20"/>
                <w:lang w:val="en-US"/>
              </w:rPr>
              <w:t>19/ 53/ 36 / 27 / 1</w:t>
            </w:r>
            <w:r w:rsidR="008F4A3C" w:rsidRPr="00A60DF1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="002C3C8A" w:rsidRPr="00A60DF1">
              <w:rPr>
                <w:rFonts w:cs="Arial"/>
                <w:sz w:val="20"/>
                <w:szCs w:val="20"/>
                <w:lang w:val="en-US"/>
              </w:rPr>
              <w:t>(14%/39%/26%/20%/1%)</w:t>
            </w:r>
          </w:p>
        </w:tc>
        <w:tc>
          <w:tcPr>
            <w:tcW w:w="2462" w:type="dxa"/>
          </w:tcPr>
          <w:p w14:paraId="0EE6368D" w14:textId="1CC32F11" w:rsidR="00BF19B9" w:rsidRPr="00A60DF1" w:rsidRDefault="002C3C8A" w:rsidP="008F4A3C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0DF1">
              <w:rPr>
                <w:rFonts w:cs="Arial"/>
                <w:sz w:val="20"/>
                <w:szCs w:val="20"/>
                <w:lang w:val="en-US"/>
              </w:rPr>
              <w:t>1/13/11/8/0</w:t>
            </w:r>
            <w:r w:rsidR="008F4A3C" w:rsidRPr="00A60DF1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Pr="00A60DF1">
              <w:rPr>
                <w:rFonts w:cs="Arial"/>
                <w:sz w:val="20"/>
                <w:szCs w:val="20"/>
                <w:lang w:val="en-US"/>
              </w:rPr>
              <w:t>(3%/40%/33%/24%/0%)</w:t>
            </w:r>
          </w:p>
        </w:tc>
        <w:tc>
          <w:tcPr>
            <w:tcW w:w="851" w:type="dxa"/>
          </w:tcPr>
          <w:p w14:paraId="012AD6CE" w14:textId="6ED02575" w:rsidR="00BF19B9" w:rsidRPr="00A60DF1" w:rsidRDefault="002C3C8A" w:rsidP="00987D11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0DF1">
              <w:rPr>
                <w:rFonts w:cs="Arial"/>
                <w:sz w:val="20"/>
                <w:szCs w:val="20"/>
                <w:lang w:val="en-US"/>
              </w:rPr>
              <w:t>0.46</w:t>
            </w:r>
          </w:p>
        </w:tc>
      </w:tr>
      <w:tr w:rsidR="00BF19B9" w:rsidRPr="00A60DF1" w14:paraId="7B9848C3" w14:textId="637F4EF6" w:rsidTr="002C3C8A">
        <w:trPr>
          <w:trHeight w:val="220"/>
        </w:trPr>
        <w:tc>
          <w:tcPr>
            <w:tcW w:w="2405" w:type="dxa"/>
            <w:hideMark/>
          </w:tcPr>
          <w:p w14:paraId="239A4673" w14:textId="77777777" w:rsidR="00BF19B9" w:rsidRPr="00A60DF1" w:rsidRDefault="00BF19B9" w:rsidP="00987D11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60DF1">
              <w:rPr>
                <w:rFonts w:cs="Arial"/>
                <w:sz w:val="20"/>
                <w:szCs w:val="20"/>
              </w:rPr>
              <w:t>Active smokers*</w:t>
            </w:r>
          </w:p>
        </w:tc>
        <w:tc>
          <w:tcPr>
            <w:tcW w:w="2499" w:type="dxa"/>
            <w:hideMark/>
          </w:tcPr>
          <w:p w14:paraId="708D663E" w14:textId="77777777" w:rsidR="00BF19B9" w:rsidRPr="00A60DF1" w:rsidRDefault="00BF19B9" w:rsidP="00987D11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60DF1">
              <w:rPr>
                <w:rFonts w:cs="Arial"/>
                <w:sz w:val="20"/>
                <w:szCs w:val="20"/>
              </w:rPr>
              <w:t>18 (13%)</w:t>
            </w:r>
          </w:p>
        </w:tc>
        <w:tc>
          <w:tcPr>
            <w:tcW w:w="2462" w:type="dxa"/>
          </w:tcPr>
          <w:p w14:paraId="6DCA573B" w14:textId="2D0C1D53" w:rsidR="00BF19B9" w:rsidRPr="00A60DF1" w:rsidRDefault="007F40C6" w:rsidP="00987D11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60DF1">
              <w:rPr>
                <w:rFonts w:cs="Arial"/>
                <w:sz w:val="20"/>
                <w:szCs w:val="20"/>
              </w:rPr>
              <w:t>7 (21%)</w:t>
            </w:r>
          </w:p>
        </w:tc>
        <w:tc>
          <w:tcPr>
            <w:tcW w:w="851" w:type="dxa"/>
          </w:tcPr>
          <w:p w14:paraId="26052111" w14:textId="44CDB745" w:rsidR="00BF19B9" w:rsidRPr="00A60DF1" w:rsidRDefault="007F40C6" w:rsidP="00987D11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A60DF1">
              <w:rPr>
                <w:rFonts w:cs="Arial"/>
                <w:sz w:val="20"/>
                <w:szCs w:val="20"/>
              </w:rPr>
              <w:t>0.25</w:t>
            </w:r>
          </w:p>
        </w:tc>
      </w:tr>
      <w:tr w:rsidR="00250192" w:rsidRPr="00A60DF1" w14:paraId="0678C4D0" w14:textId="2DD2451F" w:rsidTr="002C3C8A">
        <w:trPr>
          <w:trHeight w:val="220"/>
        </w:trPr>
        <w:tc>
          <w:tcPr>
            <w:tcW w:w="2405" w:type="dxa"/>
            <w:hideMark/>
          </w:tcPr>
          <w:p w14:paraId="1C2C64F1" w14:textId="3A4C5ACC" w:rsidR="00250192" w:rsidRPr="00A60DF1" w:rsidRDefault="00250192" w:rsidP="00987D11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0DF1">
              <w:rPr>
                <w:rFonts w:cs="Arial"/>
                <w:sz w:val="20"/>
                <w:szCs w:val="20"/>
                <w:lang w:val="en-US"/>
              </w:rPr>
              <w:t>Exacerbations (n.y</w:t>
            </w:r>
            <w:r w:rsidRPr="00A60DF1">
              <w:rPr>
                <w:rFonts w:cs="Arial"/>
                <w:sz w:val="20"/>
                <w:szCs w:val="20"/>
                <w:vertAlign w:val="superscript"/>
                <w:lang w:val="en-US"/>
              </w:rPr>
              <w:t>-1</w:t>
            </w:r>
            <w:r w:rsidRPr="00A60DF1">
              <w:rPr>
                <w:rFonts w:cs="Arial"/>
                <w:sz w:val="20"/>
                <w:szCs w:val="20"/>
                <w:lang w:val="en-US"/>
              </w:rPr>
              <w:t>)</w:t>
            </w:r>
            <w:r w:rsidR="008E308C" w:rsidRPr="008E308C">
              <w:rPr>
                <w:rFonts w:cs="Arial"/>
                <w:sz w:val="20"/>
                <w:szCs w:val="20"/>
                <w:vertAlign w:val="superscript"/>
                <w:lang w:val="en-US"/>
              </w:rPr>
              <w:t>&amp;</w:t>
            </w:r>
          </w:p>
        </w:tc>
        <w:tc>
          <w:tcPr>
            <w:tcW w:w="2499" w:type="dxa"/>
            <w:hideMark/>
          </w:tcPr>
          <w:p w14:paraId="28B36D67" w14:textId="36B22882" w:rsidR="00250192" w:rsidRPr="00A60DF1" w:rsidRDefault="008E308C" w:rsidP="00987D11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0-12)</w:t>
            </w:r>
          </w:p>
        </w:tc>
        <w:tc>
          <w:tcPr>
            <w:tcW w:w="2462" w:type="dxa"/>
          </w:tcPr>
          <w:p w14:paraId="2F8AA3CA" w14:textId="53A54275" w:rsidR="00250192" w:rsidRPr="00A60DF1" w:rsidRDefault="008E308C" w:rsidP="00987D11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0-10)</w:t>
            </w:r>
          </w:p>
        </w:tc>
        <w:tc>
          <w:tcPr>
            <w:tcW w:w="851" w:type="dxa"/>
          </w:tcPr>
          <w:p w14:paraId="76B275B9" w14:textId="5ACA7360" w:rsidR="00250192" w:rsidRPr="00A60DF1" w:rsidRDefault="00C4393B" w:rsidP="00987D11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84</w:t>
            </w:r>
          </w:p>
        </w:tc>
      </w:tr>
      <w:tr w:rsidR="00250192" w:rsidRPr="00A60DF1" w14:paraId="07500DD3" w14:textId="375B34A4" w:rsidTr="002C3C8A">
        <w:trPr>
          <w:trHeight w:val="70"/>
        </w:trPr>
        <w:tc>
          <w:tcPr>
            <w:tcW w:w="2405" w:type="dxa"/>
            <w:hideMark/>
          </w:tcPr>
          <w:p w14:paraId="62232279" w14:textId="6A0F71A8" w:rsidR="00250192" w:rsidRPr="00A60DF1" w:rsidRDefault="00250192" w:rsidP="00987D11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60DF1">
              <w:rPr>
                <w:rFonts w:cs="Arial"/>
                <w:sz w:val="20"/>
                <w:szCs w:val="20"/>
                <w:lang w:val="en-US"/>
              </w:rPr>
              <w:t>Hospitalizations due to exacerbation (n.y</w:t>
            </w:r>
            <w:r w:rsidRPr="00A60DF1">
              <w:rPr>
                <w:rFonts w:cs="Arial"/>
                <w:sz w:val="20"/>
                <w:szCs w:val="20"/>
                <w:vertAlign w:val="superscript"/>
                <w:lang w:val="en-US"/>
              </w:rPr>
              <w:t>-1</w:t>
            </w:r>
            <w:r w:rsidRPr="00A60DF1">
              <w:rPr>
                <w:rFonts w:cs="Arial"/>
                <w:sz w:val="20"/>
                <w:szCs w:val="20"/>
                <w:lang w:val="en-US"/>
              </w:rPr>
              <w:t>)</w:t>
            </w:r>
            <w:r w:rsidR="008E308C" w:rsidRPr="008E308C">
              <w:rPr>
                <w:rFonts w:cs="Arial"/>
                <w:sz w:val="20"/>
                <w:szCs w:val="20"/>
                <w:vertAlign w:val="superscript"/>
                <w:lang w:val="en-US"/>
              </w:rPr>
              <w:t xml:space="preserve"> &amp;</w:t>
            </w:r>
          </w:p>
        </w:tc>
        <w:tc>
          <w:tcPr>
            <w:tcW w:w="2499" w:type="dxa"/>
            <w:hideMark/>
          </w:tcPr>
          <w:p w14:paraId="7862F4A3" w14:textId="07016F17" w:rsidR="00250192" w:rsidRPr="00A60DF1" w:rsidRDefault="008E308C" w:rsidP="00987D11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 (0-4)</w:t>
            </w:r>
          </w:p>
        </w:tc>
        <w:tc>
          <w:tcPr>
            <w:tcW w:w="2462" w:type="dxa"/>
          </w:tcPr>
          <w:p w14:paraId="2ACFC2C9" w14:textId="684F1DEB" w:rsidR="00250192" w:rsidRPr="00A60DF1" w:rsidRDefault="008E308C" w:rsidP="00987D11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 (0-10)</w:t>
            </w:r>
          </w:p>
        </w:tc>
        <w:tc>
          <w:tcPr>
            <w:tcW w:w="851" w:type="dxa"/>
          </w:tcPr>
          <w:p w14:paraId="40FF49ED" w14:textId="0CB36AF0" w:rsidR="00250192" w:rsidRPr="00A60DF1" w:rsidRDefault="00C4393B" w:rsidP="00987D11">
            <w:pPr>
              <w:pStyle w:val="NoSpacing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08</w:t>
            </w:r>
          </w:p>
        </w:tc>
      </w:tr>
    </w:tbl>
    <w:p w14:paraId="155D0019" w14:textId="197D2F80" w:rsidR="007F2AE7" w:rsidRPr="00A60DF1" w:rsidRDefault="00384F9E" w:rsidP="00801A7E">
      <w:pPr>
        <w:pStyle w:val="bijschrift"/>
        <w:rPr>
          <w:rFonts w:asciiTheme="minorHAnsi" w:hAnsiTheme="minorHAnsi" w:cs="Arial"/>
        </w:rPr>
      </w:pPr>
      <w:r w:rsidRPr="00A60DF1">
        <w:rPr>
          <w:rFonts w:asciiTheme="minorHAnsi" w:hAnsiTheme="minorHAnsi" w:cs="Arial"/>
        </w:rPr>
        <w:t xml:space="preserve">Data are presented as mean ± SD, *=data presented as </w:t>
      </w:r>
      <w:proofErr w:type="gramStart"/>
      <w:r w:rsidRPr="00A60DF1">
        <w:rPr>
          <w:rFonts w:asciiTheme="minorHAnsi" w:hAnsiTheme="minorHAnsi" w:cs="Arial"/>
        </w:rPr>
        <w:t>n(</w:t>
      </w:r>
      <w:proofErr w:type="gramEnd"/>
      <w:r w:rsidRPr="00A60DF1">
        <w:rPr>
          <w:rFonts w:asciiTheme="minorHAnsi" w:hAnsiTheme="minorHAnsi" w:cs="Arial"/>
        </w:rPr>
        <w:t>%)</w:t>
      </w:r>
      <w:r w:rsidR="008E308C">
        <w:rPr>
          <w:rFonts w:asciiTheme="minorHAnsi" w:hAnsiTheme="minorHAnsi" w:cs="Arial"/>
        </w:rPr>
        <w:t>,</w:t>
      </w:r>
      <w:r w:rsidR="008E308C" w:rsidRPr="008E308C">
        <w:rPr>
          <w:rFonts w:asciiTheme="minorHAnsi" w:hAnsiTheme="minorHAnsi" w:cs="Arial"/>
          <w:vertAlign w:val="superscript"/>
        </w:rPr>
        <w:t>&amp;</w:t>
      </w:r>
      <w:r w:rsidR="008E308C" w:rsidRPr="008E308C">
        <w:rPr>
          <w:rFonts w:asciiTheme="minorHAnsi" w:hAnsiTheme="minorHAnsi" w:cs="Arial"/>
        </w:rPr>
        <w:t>data</w:t>
      </w:r>
      <w:r w:rsidR="008E308C">
        <w:rPr>
          <w:rFonts w:asciiTheme="minorHAnsi" w:hAnsiTheme="minorHAnsi" w:cs="Arial"/>
        </w:rPr>
        <w:t xml:space="preserve"> presented as median (min-max) </w:t>
      </w:r>
      <w:r w:rsidRPr="00A60DF1">
        <w:rPr>
          <w:rFonts w:asciiTheme="minorHAnsi" w:hAnsiTheme="minorHAnsi" w:cs="Arial"/>
        </w:rPr>
        <w:t xml:space="preserve">; p-value results from an unpaired </w:t>
      </w:r>
      <w:proofErr w:type="spellStart"/>
      <w:r w:rsidRPr="00A60DF1">
        <w:rPr>
          <w:rFonts w:asciiTheme="minorHAnsi" w:hAnsiTheme="minorHAnsi" w:cs="Arial"/>
        </w:rPr>
        <w:t>ttest</w:t>
      </w:r>
      <w:proofErr w:type="spellEnd"/>
      <w:r w:rsidRPr="00A60DF1">
        <w:rPr>
          <w:rFonts w:asciiTheme="minorHAnsi" w:hAnsiTheme="minorHAnsi" w:cs="Arial"/>
        </w:rPr>
        <w:t xml:space="preserve"> or chi square test(*)</w:t>
      </w:r>
    </w:p>
    <w:p w14:paraId="297E1413" w14:textId="7BE50942" w:rsidR="00616156" w:rsidRPr="00A60DF1" w:rsidRDefault="00616156" w:rsidP="00616156">
      <w:pPr>
        <w:rPr>
          <w:rStyle w:val="Heading2Char"/>
          <w:rFonts w:asciiTheme="minorHAnsi" w:hAnsiTheme="minorHAnsi" w:cs="Arial"/>
          <w:lang w:val="en-US"/>
        </w:rPr>
      </w:pPr>
      <w:r w:rsidRPr="00A60DF1">
        <w:rPr>
          <w:rStyle w:val="Heading2Char"/>
          <w:rFonts w:asciiTheme="minorHAnsi" w:hAnsiTheme="minorHAnsi" w:cs="Arial"/>
          <w:lang w:val="en-US"/>
        </w:rPr>
        <w:t xml:space="preserve">What are the </w:t>
      </w:r>
      <w:proofErr w:type="gramStart"/>
      <w:r w:rsidRPr="00A60DF1">
        <w:rPr>
          <w:rStyle w:val="Heading2Char"/>
          <w:rFonts w:asciiTheme="minorHAnsi" w:hAnsiTheme="minorHAnsi" w:cs="Arial"/>
          <w:lang w:val="en-US"/>
        </w:rPr>
        <w:t>patients’  characteristics</w:t>
      </w:r>
      <w:proofErr w:type="gramEnd"/>
      <w:r w:rsidRPr="00A60DF1">
        <w:rPr>
          <w:rStyle w:val="Heading2Char"/>
          <w:rFonts w:asciiTheme="minorHAnsi" w:hAnsiTheme="minorHAnsi" w:cs="Arial"/>
          <w:lang w:val="en-US"/>
        </w:rPr>
        <w:t xml:space="preserve"> according to the different classifications?</w:t>
      </w:r>
    </w:p>
    <w:p w14:paraId="30ADDC7E" w14:textId="311988C8" w:rsidR="006C2CCF" w:rsidRPr="006C2CCF" w:rsidRDefault="006C2CCF" w:rsidP="006C2CCF">
      <w:pPr>
        <w:pStyle w:val="Caption"/>
        <w:keepNext/>
        <w:rPr>
          <w:color w:val="auto"/>
          <w:lang w:val="en-US"/>
        </w:rPr>
      </w:pPr>
      <w:r w:rsidRPr="006C2CCF">
        <w:rPr>
          <w:rFonts w:asciiTheme="minorHAnsi" w:hAnsiTheme="minorHAnsi" w:cs="Arial"/>
          <w:color w:val="auto"/>
          <w:lang w:val="en-US"/>
        </w:rPr>
        <w:t>Table</w:t>
      </w:r>
      <w:r w:rsidR="00923EFF">
        <w:rPr>
          <w:rFonts w:asciiTheme="minorHAnsi" w:hAnsiTheme="minorHAnsi" w:cs="Arial"/>
          <w:color w:val="auto"/>
          <w:lang w:val="en-US"/>
        </w:rPr>
        <w:t xml:space="preserve"> B</w:t>
      </w:r>
      <w:r w:rsidRPr="006C2CCF">
        <w:rPr>
          <w:rFonts w:asciiTheme="minorHAnsi" w:hAnsiTheme="minorHAnsi" w:cs="Arial"/>
          <w:color w:val="auto"/>
          <w:lang w:val="en-US"/>
        </w:rPr>
        <w:t xml:space="preserve">. Patient characteristics across the </w:t>
      </w:r>
      <w:proofErr w:type="spellStart"/>
      <w:r w:rsidRPr="006C2CCF">
        <w:rPr>
          <w:rFonts w:asciiTheme="minorHAnsi" w:hAnsiTheme="minorHAnsi" w:cs="Arial"/>
          <w:color w:val="auto"/>
          <w:lang w:val="en-US"/>
        </w:rPr>
        <w:t>spirometric</w:t>
      </w:r>
      <w:proofErr w:type="spellEnd"/>
      <w:r w:rsidRPr="006C2CCF">
        <w:rPr>
          <w:rFonts w:asciiTheme="minorHAnsi" w:hAnsiTheme="minorHAnsi" w:cs="Arial"/>
          <w:color w:val="auto"/>
          <w:lang w:val="en-US"/>
        </w:rPr>
        <w:t xml:space="preserve"> GOLD stages</w:t>
      </w:r>
    </w:p>
    <w:tbl>
      <w:tblPr>
        <w:tblW w:w="89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5"/>
        <w:gridCol w:w="1378"/>
        <w:gridCol w:w="1277"/>
        <w:gridCol w:w="1276"/>
        <w:gridCol w:w="1406"/>
        <w:gridCol w:w="1148"/>
      </w:tblGrid>
      <w:tr w:rsidR="00C01818" w:rsidRPr="003A6FBE" w14:paraId="44E3C706" w14:textId="77777777" w:rsidTr="00192279"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A96896" w14:textId="77777777" w:rsidR="00C01818" w:rsidRPr="003A6FBE" w:rsidRDefault="00C01818" w:rsidP="00CE252B">
            <w:pPr>
              <w:pStyle w:val="NoSpacing"/>
              <w:spacing w:line="276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64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1E27A5" w14:textId="414BBB1A" w:rsidR="00C01818" w:rsidRPr="003A6FBE" w:rsidRDefault="00C01818" w:rsidP="00CE252B">
            <w:pPr>
              <w:pStyle w:val="NoSpacing"/>
              <w:spacing w:line="276" w:lineRule="auto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3A6FBE">
              <w:rPr>
                <w:rFonts w:cs="Arial"/>
                <w:b/>
                <w:lang w:val="en-US"/>
              </w:rPr>
              <w:t>Spirometric</w:t>
            </w:r>
            <w:proofErr w:type="spellEnd"/>
            <w:r w:rsidRPr="003A6FBE">
              <w:rPr>
                <w:rFonts w:cs="Arial"/>
                <w:b/>
                <w:lang w:val="en-US"/>
              </w:rPr>
              <w:t xml:space="preserve"> GOLD classification</w:t>
            </w:r>
          </w:p>
        </w:tc>
      </w:tr>
      <w:tr w:rsidR="00C01818" w:rsidRPr="003A6FBE" w14:paraId="52CFE8BC" w14:textId="77777777" w:rsidTr="00CE252B"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70219" w14:textId="77777777" w:rsidR="00C01818" w:rsidRPr="003A6FBE" w:rsidRDefault="00C01818" w:rsidP="00CE252B">
            <w:pPr>
              <w:pStyle w:val="NoSpacing"/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87FE1" w14:textId="1FEC8120" w:rsidR="00C01818" w:rsidRPr="003A6FBE" w:rsidRDefault="00B14152" w:rsidP="00CE252B">
            <w:pPr>
              <w:pStyle w:val="NoSpacing"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A6FBE">
              <w:rPr>
                <w:rFonts w:cs="Arial"/>
                <w:sz w:val="20"/>
                <w:szCs w:val="20"/>
              </w:rPr>
              <w:t>I</w:t>
            </w:r>
            <w:r w:rsidR="00CB4A4C">
              <w:rPr>
                <w:rFonts w:cs="Arial"/>
                <w:sz w:val="20"/>
                <w:szCs w:val="20"/>
              </w:rPr>
              <w:t xml:space="preserve"> (</w:t>
            </w:r>
            <w:r w:rsidR="00C01818" w:rsidRPr="003A6FBE">
              <w:rPr>
                <w:rFonts w:cs="Arial"/>
                <w:sz w:val="20"/>
                <w:szCs w:val="20"/>
              </w:rPr>
              <w:t>n=</w:t>
            </w:r>
            <w:r w:rsidR="00C82C62" w:rsidRPr="003A6FBE">
              <w:rPr>
                <w:rFonts w:cs="Arial"/>
                <w:sz w:val="20"/>
                <w:szCs w:val="20"/>
              </w:rPr>
              <w:t>19</w:t>
            </w:r>
            <w:r w:rsidR="00CB4A4C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4F270" w14:textId="369420BE" w:rsidR="00C01818" w:rsidRPr="00CB4A4C" w:rsidRDefault="00B14152" w:rsidP="00CB4A4C">
            <w:pPr>
              <w:pStyle w:val="NoSpacing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A6FBE">
              <w:rPr>
                <w:rFonts w:cs="Arial"/>
                <w:sz w:val="20"/>
                <w:szCs w:val="20"/>
              </w:rPr>
              <w:t>II</w:t>
            </w:r>
            <w:r w:rsidR="00CB4A4C">
              <w:rPr>
                <w:rFonts w:cs="Arial"/>
                <w:sz w:val="20"/>
                <w:szCs w:val="20"/>
              </w:rPr>
              <w:t xml:space="preserve"> (</w:t>
            </w:r>
            <w:r w:rsidR="00C01818" w:rsidRPr="003A6FBE">
              <w:rPr>
                <w:rFonts w:cs="Arial"/>
                <w:sz w:val="20"/>
                <w:szCs w:val="20"/>
              </w:rPr>
              <w:t>n=</w:t>
            </w:r>
            <w:r w:rsidR="00C82C62" w:rsidRPr="003A6FBE">
              <w:rPr>
                <w:rFonts w:cs="Arial"/>
                <w:sz w:val="20"/>
                <w:szCs w:val="20"/>
              </w:rPr>
              <w:t>67</w:t>
            </w:r>
            <w:r w:rsidR="00CB4A4C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20AF8" w14:textId="5606738A" w:rsidR="00C01818" w:rsidRPr="00CB4A4C" w:rsidRDefault="00B14152" w:rsidP="00CB4A4C">
            <w:pPr>
              <w:pStyle w:val="NoSpacing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A6FBE">
              <w:rPr>
                <w:rFonts w:cs="Arial"/>
                <w:sz w:val="20"/>
                <w:szCs w:val="20"/>
              </w:rPr>
              <w:t>III</w:t>
            </w:r>
            <w:r w:rsidR="00CB4A4C">
              <w:rPr>
                <w:rFonts w:cs="Arial"/>
                <w:sz w:val="20"/>
                <w:szCs w:val="20"/>
              </w:rPr>
              <w:t xml:space="preserve"> (</w:t>
            </w:r>
            <w:r w:rsidR="00C01818" w:rsidRPr="003A6FBE">
              <w:rPr>
                <w:rFonts w:cs="Arial"/>
                <w:sz w:val="20"/>
                <w:szCs w:val="20"/>
              </w:rPr>
              <w:t>n=</w:t>
            </w:r>
            <w:r w:rsidR="00C82C62" w:rsidRPr="003A6FBE">
              <w:rPr>
                <w:rFonts w:cs="Arial"/>
                <w:sz w:val="20"/>
                <w:szCs w:val="20"/>
              </w:rPr>
              <w:t>35</w:t>
            </w:r>
            <w:r w:rsidR="00CB4A4C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780E0" w14:textId="6C9C43FB" w:rsidR="00C01818" w:rsidRPr="00CB4A4C" w:rsidRDefault="00B14152" w:rsidP="00CB4A4C">
            <w:pPr>
              <w:pStyle w:val="NoSpacing"/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3A6FBE">
              <w:rPr>
                <w:rFonts w:cs="Arial"/>
                <w:sz w:val="20"/>
                <w:szCs w:val="20"/>
              </w:rPr>
              <w:t>IV</w:t>
            </w:r>
            <w:r w:rsidR="00CB4A4C">
              <w:rPr>
                <w:rFonts w:cs="Arial"/>
                <w:sz w:val="20"/>
                <w:szCs w:val="20"/>
              </w:rPr>
              <w:t xml:space="preserve"> (</w:t>
            </w:r>
            <w:r w:rsidR="00C01818" w:rsidRPr="003A6FBE">
              <w:rPr>
                <w:rFonts w:cs="Arial"/>
                <w:sz w:val="20"/>
                <w:szCs w:val="20"/>
              </w:rPr>
              <w:t>n=</w:t>
            </w:r>
            <w:r w:rsidR="001B4548" w:rsidRPr="003A6FBE">
              <w:rPr>
                <w:rFonts w:cs="Arial"/>
                <w:sz w:val="20"/>
                <w:szCs w:val="20"/>
              </w:rPr>
              <w:t>15</w:t>
            </w:r>
            <w:r w:rsidR="00CB4A4C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A0E36" w14:textId="1F845C45" w:rsidR="00C01818" w:rsidRPr="003A6FBE" w:rsidRDefault="00C01818" w:rsidP="00CB4A4C">
            <w:pPr>
              <w:pStyle w:val="NoSpacing"/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3A6FBE">
              <w:rPr>
                <w:rFonts w:cs="Arial"/>
                <w:sz w:val="20"/>
                <w:szCs w:val="20"/>
              </w:rPr>
              <w:t>P</w:t>
            </w:r>
            <w:r w:rsidR="00CB4A4C">
              <w:rPr>
                <w:rFonts w:cs="Arial"/>
                <w:sz w:val="20"/>
                <w:szCs w:val="20"/>
              </w:rPr>
              <w:t>-</w:t>
            </w:r>
            <w:r w:rsidRPr="003A6FBE">
              <w:rPr>
                <w:rFonts w:cs="Arial"/>
                <w:sz w:val="20"/>
                <w:szCs w:val="20"/>
              </w:rPr>
              <w:t>value</w:t>
            </w:r>
          </w:p>
        </w:tc>
      </w:tr>
      <w:tr w:rsidR="00C01818" w:rsidRPr="003A6FBE" w14:paraId="17B2F289" w14:textId="77777777" w:rsidTr="00CE252B"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05A34" w14:textId="77777777" w:rsidR="00C01818" w:rsidRPr="003A6FBE" w:rsidRDefault="00C01818" w:rsidP="00CE252B">
            <w:pPr>
              <w:pStyle w:val="NoSpacing"/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3A6FBE">
              <w:rPr>
                <w:rFonts w:cs="Arial"/>
                <w:sz w:val="20"/>
                <w:szCs w:val="20"/>
              </w:rPr>
              <w:t>FEV</w:t>
            </w:r>
            <w:r w:rsidRPr="003A6FBE">
              <w:rPr>
                <w:rFonts w:cs="Arial"/>
                <w:sz w:val="20"/>
                <w:szCs w:val="20"/>
                <w:vertAlign w:val="subscript"/>
              </w:rPr>
              <w:t>1</w:t>
            </w:r>
            <w:r w:rsidRPr="003A6FBE">
              <w:rPr>
                <w:rFonts w:cs="Arial"/>
                <w:sz w:val="20"/>
                <w:szCs w:val="20"/>
              </w:rPr>
              <w:t xml:space="preserve"> (%pred)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13191" w14:textId="41553BFC" w:rsidR="00C01818" w:rsidRPr="003A6FBE" w:rsidRDefault="00C82C62" w:rsidP="00CE252B">
            <w:pPr>
              <w:pStyle w:val="NoSpacing"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A6FBE">
              <w:rPr>
                <w:rFonts w:cs="Arial"/>
                <w:sz w:val="20"/>
                <w:szCs w:val="20"/>
                <w:lang w:val="en-US"/>
              </w:rPr>
              <w:t>92±1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755C0" w14:textId="6CDF46EB" w:rsidR="00C01818" w:rsidRPr="003A6FBE" w:rsidRDefault="00C82C62" w:rsidP="00CE252B">
            <w:pPr>
              <w:pStyle w:val="NoSpacing"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A6FBE">
              <w:rPr>
                <w:rFonts w:cs="Arial"/>
                <w:sz w:val="20"/>
                <w:szCs w:val="20"/>
                <w:lang w:val="en-US"/>
              </w:rPr>
              <w:t>65±9</w:t>
            </w:r>
            <w:r w:rsidR="00656693" w:rsidRPr="003A6FBE">
              <w:rPr>
                <w:rFonts w:cs="Arial"/>
                <w:sz w:val="20"/>
                <w:szCs w:val="20"/>
                <w:vertAlign w:val="superscript"/>
                <w:lang w:val="en-US"/>
              </w:rPr>
              <w:t>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18AED" w14:textId="5D2F2DFB" w:rsidR="00C01818" w:rsidRPr="003A6FBE" w:rsidRDefault="001B4548" w:rsidP="00CE252B">
            <w:pPr>
              <w:pStyle w:val="NoSpacing"/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3A6FBE">
              <w:rPr>
                <w:rFonts w:cs="Arial"/>
                <w:sz w:val="20"/>
                <w:szCs w:val="20"/>
                <w:lang w:val="en-US"/>
              </w:rPr>
              <w:t>41±5</w:t>
            </w:r>
            <w:r w:rsidR="009B200F" w:rsidRPr="003A6FBE">
              <w:rPr>
                <w:rFonts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656693" w:rsidRPr="003A6FBE">
              <w:rPr>
                <w:rFonts w:cs="Arial"/>
                <w:sz w:val="20"/>
                <w:szCs w:val="20"/>
                <w:vertAlign w:val="superscript"/>
                <w:lang w:val="en-US"/>
              </w:rPr>
              <w:t>I,II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BA0AF" w14:textId="37E488BB" w:rsidR="00C01818" w:rsidRPr="003A6FBE" w:rsidRDefault="001B4548" w:rsidP="00CE252B">
            <w:pPr>
              <w:pStyle w:val="NoSpacing"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A6FBE">
              <w:rPr>
                <w:rFonts w:cs="Arial"/>
                <w:sz w:val="20"/>
                <w:szCs w:val="20"/>
                <w:lang w:val="en-US"/>
              </w:rPr>
              <w:t>24±</w:t>
            </w:r>
            <w:r w:rsidR="009A4249" w:rsidRPr="003A6FBE">
              <w:rPr>
                <w:rFonts w:cs="Arial"/>
                <w:sz w:val="20"/>
                <w:szCs w:val="20"/>
                <w:lang w:val="en-US"/>
              </w:rPr>
              <w:t>5</w:t>
            </w:r>
            <w:r w:rsidR="00656693" w:rsidRPr="003A6FBE">
              <w:rPr>
                <w:rFonts w:cs="Arial"/>
                <w:sz w:val="20"/>
                <w:szCs w:val="20"/>
                <w:vertAlign w:val="superscript"/>
                <w:lang w:val="en-US"/>
              </w:rPr>
              <w:t>I,II,III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01358" w14:textId="088E36D3" w:rsidR="00C01818" w:rsidRPr="003A6FBE" w:rsidRDefault="009B200F" w:rsidP="00CE252B">
            <w:pPr>
              <w:pStyle w:val="NoSpacing"/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3A6FBE">
              <w:rPr>
                <w:rFonts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C01818" w:rsidRPr="003A6FBE" w14:paraId="50D93890" w14:textId="77777777" w:rsidTr="00CE252B"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F23E5" w14:textId="77777777" w:rsidR="00C01818" w:rsidRPr="003A6FBE" w:rsidRDefault="00C01818" w:rsidP="00CE252B">
            <w:pPr>
              <w:pStyle w:val="NoSpacing"/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3A6FBE">
              <w:rPr>
                <w:rFonts w:cs="Arial"/>
                <w:sz w:val="20"/>
                <w:szCs w:val="20"/>
              </w:rPr>
              <w:t>mMRC (score)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0F5E3" w14:textId="0FBA1C54" w:rsidR="00C01818" w:rsidRPr="003A6FBE" w:rsidRDefault="00C82C62" w:rsidP="00CE252B">
            <w:pPr>
              <w:pStyle w:val="NoSpacing"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A6FBE">
              <w:rPr>
                <w:rFonts w:cs="Arial"/>
                <w:sz w:val="20"/>
                <w:szCs w:val="20"/>
                <w:lang w:val="en-US"/>
              </w:rPr>
              <w:t>0.7±0.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5DC4F" w14:textId="1E69F7CB" w:rsidR="00C01818" w:rsidRPr="003A6FBE" w:rsidRDefault="00C82C62" w:rsidP="00CE252B">
            <w:pPr>
              <w:pStyle w:val="NoSpacing"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A6FBE">
              <w:rPr>
                <w:rFonts w:cs="Arial"/>
                <w:sz w:val="20"/>
                <w:szCs w:val="20"/>
                <w:lang w:val="en-US"/>
              </w:rPr>
              <w:t>1.4±0.9</w:t>
            </w:r>
            <w:r w:rsidR="00656693" w:rsidRPr="003A6FBE">
              <w:rPr>
                <w:rFonts w:cs="Arial"/>
                <w:sz w:val="20"/>
                <w:szCs w:val="20"/>
                <w:vertAlign w:val="superscript"/>
                <w:lang w:val="en-US"/>
              </w:rPr>
              <w:t>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18A2D" w14:textId="7BAB300C" w:rsidR="00C01818" w:rsidRPr="003A6FBE" w:rsidRDefault="001B4548" w:rsidP="00CE252B">
            <w:pPr>
              <w:pStyle w:val="NoSpacing"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A6FBE">
              <w:rPr>
                <w:rFonts w:cs="Arial"/>
                <w:sz w:val="20"/>
                <w:szCs w:val="20"/>
                <w:lang w:val="en-US"/>
              </w:rPr>
              <w:t>1.9±0.8</w:t>
            </w:r>
            <w:r w:rsidR="00656693" w:rsidRPr="003A6FBE">
              <w:rPr>
                <w:rFonts w:cs="Arial"/>
                <w:sz w:val="20"/>
                <w:szCs w:val="20"/>
                <w:vertAlign w:val="superscript"/>
                <w:lang w:val="en-US"/>
              </w:rPr>
              <w:t>I,II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EEB7D" w14:textId="6BC60786" w:rsidR="00C01818" w:rsidRPr="003A6FBE" w:rsidRDefault="009A4249" w:rsidP="00CE252B">
            <w:pPr>
              <w:pStyle w:val="NoSpacing"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A6FBE">
              <w:rPr>
                <w:rFonts w:cs="Arial"/>
                <w:sz w:val="20"/>
                <w:szCs w:val="20"/>
                <w:lang w:val="en-US"/>
              </w:rPr>
              <w:t>2.6±0.7</w:t>
            </w:r>
            <w:r w:rsidR="00656693" w:rsidRPr="003A6FBE">
              <w:rPr>
                <w:rFonts w:cs="Arial"/>
                <w:sz w:val="20"/>
                <w:szCs w:val="20"/>
                <w:vertAlign w:val="superscript"/>
                <w:lang w:val="en-US"/>
              </w:rPr>
              <w:t>I,II,III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D0016" w14:textId="52CB6156" w:rsidR="00C01818" w:rsidRPr="003A6FBE" w:rsidRDefault="00656693" w:rsidP="00CE252B">
            <w:pPr>
              <w:pStyle w:val="NoSpacing"/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3A6FBE">
              <w:rPr>
                <w:rFonts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C01818" w:rsidRPr="003A6FBE" w14:paraId="4E50A1CF" w14:textId="77777777" w:rsidTr="00CE252B"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BCDCC" w14:textId="77777777" w:rsidR="00C01818" w:rsidRPr="003A6FBE" w:rsidRDefault="00C01818" w:rsidP="00CE252B">
            <w:pPr>
              <w:pStyle w:val="NoSpacing"/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3A6FBE">
              <w:rPr>
                <w:rFonts w:cs="Arial"/>
                <w:sz w:val="20"/>
                <w:szCs w:val="20"/>
                <w:lang w:val="en-US"/>
              </w:rPr>
              <w:t>CAT (score)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2CAA6" w14:textId="70BFB3EB" w:rsidR="00C01818" w:rsidRPr="003A6FBE" w:rsidRDefault="00C82C62" w:rsidP="00CE252B">
            <w:pPr>
              <w:pStyle w:val="NoSpacing"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A6FBE">
              <w:rPr>
                <w:rFonts w:cs="Arial"/>
                <w:sz w:val="20"/>
                <w:szCs w:val="20"/>
                <w:lang w:val="en-US"/>
              </w:rPr>
              <w:t>10±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51D57" w14:textId="27067EB2" w:rsidR="00C01818" w:rsidRPr="003A6FBE" w:rsidRDefault="00C82C62" w:rsidP="00CE252B">
            <w:pPr>
              <w:pStyle w:val="NoSpacing"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A6FBE">
              <w:rPr>
                <w:rFonts w:cs="Arial"/>
                <w:sz w:val="20"/>
                <w:szCs w:val="20"/>
                <w:lang w:val="en-US"/>
              </w:rPr>
              <w:t>12±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3870C" w14:textId="5903C338" w:rsidR="00C01818" w:rsidRPr="003A6FBE" w:rsidRDefault="001B4548" w:rsidP="00CE252B">
            <w:pPr>
              <w:pStyle w:val="NoSpacing"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A6FBE">
              <w:rPr>
                <w:rFonts w:cs="Arial"/>
                <w:sz w:val="20"/>
                <w:szCs w:val="20"/>
                <w:lang w:val="en-US"/>
              </w:rPr>
              <w:t>16±9</w:t>
            </w:r>
            <w:r w:rsidR="00656693" w:rsidRPr="003A6FBE">
              <w:rPr>
                <w:rFonts w:cs="Arial"/>
                <w:sz w:val="20"/>
                <w:szCs w:val="20"/>
                <w:vertAlign w:val="superscript"/>
                <w:lang w:val="en-US"/>
              </w:rPr>
              <w:t>I,II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0952D" w14:textId="00652E4A" w:rsidR="00C01818" w:rsidRPr="003A6FBE" w:rsidRDefault="009A4249" w:rsidP="00CE252B">
            <w:pPr>
              <w:pStyle w:val="NoSpacing"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A6FBE">
              <w:rPr>
                <w:rFonts w:cs="Arial"/>
                <w:sz w:val="20"/>
                <w:szCs w:val="20"/>
                <w:lang w:val="en-US"/>
              </w:rPr>
              <w:t>20±6</w:t>
            </w:r>
            <w:r w:rsidR="00656693" w:rsidRPr="003A6FBE">
              <w:rPr>
                <w:rFonts w:cs="Arial"/>
                <w:sz w:val="20"/>
                <w:szCs w:val="20"/>
                <w:vertAlign w:val="superscript"/>
                <w:lang w:val="en-US"/>
              </w:rPr>
              <w:t xml:space="preserve"> I,II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7B391" w14:textId="30F45477" w:rsidR="00C01818" w:rsidRPr="003A6FBE" w:rsidRDefault="00BE66E5" w:rsidP="00CE252B">
            <w:pPr>
              <w:pStyle w:val="NoSpacing"/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3A6FBE">
              <w:rPr>
                <w:rFonts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C01818" w:rsidRPr="003A6FBE" w14:paraId="2DAF68C7" w14:textId="77777777" w:rsidTr="00CE252B"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C5DC4" w14:textId="77777777" w:rsidR="00C01818" w:rsidRPr="003A6FBE" w:rsidRDefault="00C01818" w:rsidP="00CE252B">
            <w:pPr>
              <w:pStyle w:val="NoSpacing"/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3A6FBE">
              <w:rPr>
                <w:rFonts w:cs="Arial"/>
                <w:sz w:val="20"/>
                <w:szCs w:val="20"/>
                <w:lang w:val="en-US"/>
              </w:rPr>
              <w:t>CCQ (score)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5DA55" w14:textId="00D846CE" w:rsidR="00C01818" w:rsidRPr="003A6FBE" w:rsidRDefault="00C82C62" w:rsidP="00CE252B">
            <w:pPr>
              <w:pStyle w:val="NoSpacing"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A6FBE">
              <w:rPr>
                <w:rFonts w:cs="Arial"/>
                <w:sz w:val="20"/>
                <w:szCs w:val="20"/>
                <w:lang w:val="en-US"/>
              </w:rPr>
              <w:t>1.1±0.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5B636" w14:textId="76D28E5F" w:rsidR="00C01818" w:rsidRPr="003A6FBE" w:rsidRDefault="00C82C62" w:rsidP="00CE252B">
            <w:pPr>
              <w:pStyle w:val="NoSpacing"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A6FBE">
              <w:rPr>
                <w:rFonts w:cs="Arial"/>
                <w:sz w:val="20"/>
                <w:szCs w:val="20"/>
                <w:lang w:val="en-US"/>
              </w:rPr>
              <w:t>1.6±0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C0C76" w14:textId="30EC7E13" w:rsidR="00C01818" w:rsidRPr="003A6FBE" w:rsidRDefault="001B4548" w:rsidP="00CE252B">
            <w:pPr>
              <w:pStyle w:val="NoSpacing"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A6FBE">
              <w:rPr>
                <w:rFonts w:cs="Arial"/>
                <w:sz w:val="20"/>
                <w:szCs w:val="20"/>
                <w:lang w:val="en-US"/>
              </w:rPr>
              <w:t>2.2±1.0</w:t>
            </w:r>
            <w:r w:rsidR="00EA3EA8" w:rsidRPr="003A6FBE">
              <w:rPr>
                <w:rFonts w:cs="Arial"/>
                <w:sz w:val="20"/>
                <w:szCs w:val="20"/>
                <w:vertAlign w:val="superscript"/>
                <w:lang w:val="en-US"/>
              </w:rPr>
              <w:t xml:space="preserve"> I,II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6D25A" w14:textId="7BAD7C42" w:rsidR="00C01818" w:rsidRPr="003A6FBE" w:rsidRDefault="009A4249" w:rsidP="00CE252B">
            <w:pPr>
              <w:pStyle w:val="NoSpacing"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A6FBE">
              <w:rPr>
                <w:rFonts w:cs="Arial"/>
                <w:sz w:val="20"/>
                <w:szCs w:val="20"/>
                <w:lang w:val="en-US"/>
              </w:rPr>
              <w:t>2.6±0.8</w:t>
            </w:r>
            <w:r w:rsidR="00EA3EA8" w:rsidRPr="003A6FBE">
              <w:rPr>
                <w:rFonts w:cs="Arial"/>
                <w:sz w:val="20"/>
                <w:szCs w:val="20"/>
                <w:vertAlign w:val="superscript"/>
                <w:lang w:val="en-US"/>
              </w:rPr>
              <w:t xml:space="preserve"> I,II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0851D" w14:textId="285920CA" w:rsidR="00C01818" w:rsidRPr="003A6FBE" w:rsidRDefault="00BE66E5" w:rsidP="00CE252B">
            <w:pPr>
              <w:pStyle w:val="NoSpacing"/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3A6FBE">
              <w:rPr>
                <w:rFonts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C01818" w:rsidRPr="003A6FBE" w14:paraId="3C26A873" w14:textId="77777777" w:rsidTr="00CE252B"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35975" w14:textId="362C4EB7" w:rsidR="00C01818" w:rsidRPr="003A6FBE" w:rsidRDefault="00C01818" w:rsidP="00CE252B">
            <w:pPr>
              <w:pStyle w:val="NoSpacing"/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3A6FBE">
              <w:rPr>
                <w:rFonts w:cs="Arial"/>
                <w:sz w:val="20"/>
                <w:szCs w:val="20"/>
                <w:lang w:val="en-US"/>
              </w:rPr>
              <w:t>Exacerbations (n.y</w:t>
            </w:r>
            <w:r w:rsidRPr="003A6FBE">
              <w:rPr>
                <w:rFonts w:cs="Arial"/>
                <w:sz w:val="20"/>
                <w:szCs w:val="20"/>
                <w:vertAlign w:val="superscript"/>
                <w:lang w:val="en-US"/>
              </w:rPr>
              <w:t>-1</w:t>
            </w:r>
            <w:r w:rsidRPr="003A6FBE">
              <w:rPr>
                <w:rFonts w:cs="Arial"/>
                <w:sz w:val="20"/>
                <w:szCs w:val="20"/>
                <w:lang w:val="en-US"/>
              </w:rPr>
              <w:t>)</w:t>
            </w:r>
            <w:r w:rsidR="00B379F7" w:rsidRPr="00865BB7">
              <w:rPr>
                <w:rFonts w:cs="Arial"/>
                <w:vertAlign w:val="superscript"/>
              </w:rPr>
              <w:t>&amp;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BBC10" w14:textId="305E6AF7" w:rsidR="00C01818" w:rsidRPr="003A6FBE" w:rsidRDefault="00855FB1" w:rsidP="00CE252B">
            <w:pPr>
              <w:pStyle w:val="NoSpacing"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[1]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A947F" w14:textId="4AF31162" w:rsidR="00C01818" w:rsidRPr="003A6FBE" w:rsidRDefault="00855FB1" w:rsidP="00CE252B">
            <w:pPr>
              <w:pStyle w:val="NoSpacing"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[2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F8814" w14:textId="129F8FEC" w:rsidR="00C01818" w:rsidRPr="003A6FBE" w:rsidRDefault="00855FB1" w:rsidP="00CE252B">
            <w:pPr>
              <w:pStyle w:val="NoSpacing"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[3]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44D18" w14:textId="5A0DBC16" w:rsidR="00C01818" w:rsidRPr="003A6FBE" w:rsidRDefault="00855FB1" w:rsidP="00CE252B">
            <w:pPr>
              <w:pStyle w:val="NoSpacing"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[5]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 xml:space="preserve"> I,II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E65DD" w14:textId="5ED6DDB5" w:rsidR="00C01818" w:rsidRPr="003A6FBE" w:rsidRDefault="00845115" w:rsidP="00CE252B">
            <w:pPr>
              <w:pStyle w:val="NoSpacing"/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3A6FBE">
              <w:rPr>
                <w:rFonts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C01818" w:rsidRPr="003A6FBE" w14:paraId="204CACA8" w14:textId="77777777" w:rsidTr="00CE252B"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92376" w14:textId="5CD495E0" w:rsidR="00C01818" w:rsidRPr="003A6FBE" w:rsidRDefault="00C01818" w:rsidP="00CE252B">
            <w:pPr>
              <w:pStyle w:val="NoSpacing"/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3A6FBE">
              <w:rPr>
                <w:rFonts w:cs="Arial"/>
                <w:sz w:val="20"/>
                <w:szCs w:val="20"/>
                <w:lang w:val="en-US"/>
              </w:rPr>
              <w:t>Hospitalizations (n.y</w:t>
            </w:r>
            <w:r w:rsidRPr="003A6FBE">
              <w:rPr>
                <w:rFonts w:cs="Arial"/>
                <w:sz w:val="20"/>
                <w:szCs w:val="20"/>
                <w:vertAlign w:val="superscript"/>
                <w:lang w:val="en-US"/>
              </w:rPr>
              <w:t>-1</w:t>
            </w:r>
            <w:r w:rsidRPr="003A6FBE">
              <w:rPr>
                <w:rFonts w:cs="Arial"/>
                <w:sz w:val="20"/>
                <w:szCs w:val="20"/>
                <w:lang w:val="en-US"/>
              </w:rPr>
              <w:t>)</w:t>
            </w:r>
            <w:r w:rsidR="00B379F7" w:rsidRPr="00865BB7">
              <w:rPr>
                <w:rFonts w:cs="Arial"/>
                <w:vertAlign w:val="superscript"/>
              </w:rPr>
              <w:t>&amp;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23DFD" w14:textId="0C454B2A" w:rsidR="00C01818" w:rsidRPr="003A6FBE" w:rsidRDefault="00C82C62" w:rsidP="00CE252B">
            <w:pPr>
              <w:pStyle w:val="NoSpacing"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A6FBE">
              <w:rPr>
                <w:rFonts w:cs="Arial"/>
                <w:sz w:val="20"/>
                <w:szCs w:val="20"/>
                <w:lang w:val="en-US"/>
              </w:rPr>
              <w:t>0</w:t>
            </w:r>
            <w:r w:rsidR="00855FB1">
              <w:rPr>
                <w:rFonts w:cs="Arial"/>
                <w:sz w:val="20"/>
                <w:szCs w:val="20"/>
                <w:lang w:val="en-US"/>
              </w:rPr>
              <w:t>[0]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0B766" w14:textId="282EC126" w:rsidR="00C01818" w:rsidRPr="003A6FBE" w:rsidRDefault="00855FB1" w:rsidP="00CE252B">
            <w:pPr>
              <w:pStyle w:val="NoSpacing"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[0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8AF81" w14:textId="51CCC8A6" w:rsidR="00C01818" w:rsidRPr="003A6FBE" w:rsidRDefault="00855FB1" w:rsidP="00CE252B">
            <w:pPr>
              <w:pStyle w:val="NoSpacing"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[0]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1AD9E" w14:textId="1E242E0F" w:rsidR="00C01818" w:rsidRPr="003A6FBE" w:rsidRDefault="00855FB1" w:rsidP="00CE252B">
            <w:pPr>
              <w:pStyle w:val="NoSpacing"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[1]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E8AB8" w14:textId="4F3CB48A" w:rsidR="00C01818" w:rsidRPr="003A6FBE" w:rsidRDefault="00845115" w:rsidP="00CE252B">
            <w:pPr>
              <w:pStyle w:val="NoSpacing"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A6FBE">
              <w:rPr>
                <w:rFonts w:cs="Arial"/>
                <w:sz w:val="20"/>
                <w:szCs w:val="20"/>
                <w:lang w:val="en-US"/>
              </w:rPr>
              <w:t>0.08</w:t>
            </w:r>
          </w:p>
        </w:tc>
      </w:tr>
      <w:tr w:rsidR="00C01818" w:rsidRPr="003A6FBE" w14:paraId="4252D428" w14:textId="77777777" w:rsidTr="00CE252B"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86D97" w14:textId="77777777" w:rsidR="00C01818" w:rsidRPr="003A6FBE" w:rsidRDefault="00C01818" w:rsidP="00CE252B">
            <w:pPr>
              <w:pStyle w:val="NoSpacing"/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3A6FBE">
              <w:rPr>
                <w:rFonts w:cs="Arial"/>
                <w:sz w:val="20"/>
                <w:szCs w:val="20"/>
                <w:lang w:val="en-US"/>
              </w:rPr>
              <w:t>6MWD (m)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11B69" w14:textId="05CC1915" w:rsidR="00C01818" w:rsidRPr="003A6FBE" w:rsidRDefault="00C82C62" w:rsidP="00CE252B">
            <w:pPr>
              <w:pStyle w:val="NoSpacing"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A6FBE">
              <w:rPr>
                <w:rFonts w:cs="Arial"/>
                <w:sz w:val="20"/>
                <w:szCs w:val="20"/>
                <w:lang w:val="en-US"/>
              </w:rPr>
              <w:t>532±13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57804" w14:textId="051047E8" w:rsidR="00C01818" w:rsidRPr="003A6FBE" w:rsidRDefault="00C82C62" w:rsidP="00CE252B">
            <w:pPr>
              <w:pStyle w:val="NoSpacing"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A6FBE">
              <w:rPr>
                <w:rFonts w:cs="Arial"/>
                <w:sz w:val="20"/>
                <w:szCs w:val="20"/>
                <w:lang w:val="en-US"/>
              </w:rPr>
              <w:t>463±1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A085F" w14:textId="68A15BB0" w:rsidR="00C01818" w:rsidRPr="003A6FBE" w:rsidRDefault="001B4548" w:rsidP="00CE252B">
            <w:pPr>
              <w:pStyle w:val="NoSpacing"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A6FBE">
              <w:rPr>
                <w:rFonts w:cs="Arial"/>
                <w:sz w:val="20"/>
                <w:szCs w:val="20"/>
                <w:lang w:val="en-US"/>
              </w:rPr>
              <w:t>419±116</w:t>
            </w:r>
            <w:r w:rsidR="00A745F2" w:rsidRPr="003A6FBE">
              <w:rPr>
                <w:rFonts w:cs="Arial"/>
                <w:sz w:val="20"/>
                <w:szCs w:val="20"/>
                <w:vertAlign w:val="superscript"/>
                <w:lang w:val="en-US"/>
              </w:rPr>
              <w:t xml:space="preserve"> I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FF2F7" w14:textId="6D3A76C3" w:rsidR="00C01818" w:rsidRPr="003A6FBE" w:rsidRDefault="009A4249" w:rsidP="00CE252B">
            <w:pPr>
              <w:pStyle w:val="NoSpacing"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A6FBE">
              <w:rPr>
                <w:rFonts w:cs="Arial"/>
                <w:sz w:val="20"/>
                <w:szCs w:val="20"/>
                <w:lang w:val="en-US"/>
              </w:rPr>
              <w:t>300±111</w:t>
            </w:r>
            <w:r w:rsidR="00A745F2" w:rsidRPr="003A6FBE">
              <w:rPr>
                <w:rFonts w:cs="Arial"/>
                <w:sz w:val="20"/>
                <w:szCs w:val="20"/>
                <w:vertAlign w:val="superscript"/>
                <w:lang w:val="en-US"/>
              </w:rPr>
              <w:t xml:space="preserve"> I,II,III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8A807" w14:textId="5C896470" w:rsidR="00C01818" w:rsidRPr="003A6FBE" w:rsidRDefault="00D31ADF" w:rsidP="00CE252B">
            <w:pPr>
              <w:pStyle w:val="NoSpacing"/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3A6FBE">
              <w:rPr>
                <w:rFonts w:cs="Arial"/>
                <w:b/>
                <w:sz w:val="20"/>
                <w:szCs w:val="20"/>
                <w:lang w:val="en-US"/>
              </w:rPr>
              <w:t>&lt;</w:t>
            </w:r>
            <w:r w:rsidR="00F57D02" w:rsidRPr="003A6FBE">
              <w:rPr>
                <w:rFonts w:cs="Arial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C01818" w:rsidRPr="003A6FBE" w14:paraId="090D3983" w14:textId="77777777" w:rsidTr="00CE252B"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1E489" w14:textId="77777777" w:rsidR="00C01818" w:rsidRPr="003A6FBE" w:rsidRDefault="00C01818" w:rsidP="00CE252B">
            <w:pPr>
              <w:pStyle w:val="NoSpacing"/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3A6FBE">
              <w:rPr>
                <w:rFonts w:cs="Arial"/>
                <w:sz w:val="20"/>
                <w:szCs w:val="20"/>
                <w:lang w:val="en-US"/>
              </w:rPr>
              <w:t>6MWD (%</w:t>
            </w:r>
            <w:proofErr w:type="spellStart"/>
            <w:r w:rsidRPr="003A6FBE">
              <w:rPr>
                <w:rFonts w:cs="Arial"/>
                <w:sz w:val="20"/>
                <w:szCs w:val="20"/>
                <w:lang w:val="en-US"/>
              </w:rPr>
              <w:t>pred</w:t>
            </w:r>
            <w:proofErr w:type="spellEnd"/>
            <w:r w:rsidRPr="003A6FBE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94C17" w14:textId="5A616F5E" w:rsidR="00C01818" w:rsidRPr="003A6FBE" w:rsidRDefault="00C82C62" w:rsidP="00CE252B">
            <w:pPr>
              <w:pStyle w:val="NoSpacing"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A6FBE">
              <w:rPr>
                <w:rFonts w:cs="Arial"/>
                <w:sz w:val="20"/>
                <w:szCs w:val="20"/>
                <w:lang w:val="en-US"/>
              </w:rPr>
              <w:t>85±1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8CC9E" w14:textId="03F07262" w:rsidR="00C01818" w:rsidRPr="003A6FBE" w:rsidRDefault="00C82C62" w:rsidP="00CE252B">
            <w:pPr>
              <w:pStyle w:val="NoSpacing"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A6FBE">
              <w:rPr>
                <w:rFonts w:cs="Arial"/>
                <w:sz w:val="20"/>
                <w:szCs w:val="20"/>
                <w:lang w:val="en-US"/>
              </w:rPr>
              <w:t>74±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EC76E" w14:textId="3E49E57E" w:rsidR="00C01818" w:rsidRPr="003A6FBE" w:rsidRDefault="001B4548" w:rsidP="00CE252B">
            <w:pPr>
              <w:pStyle w:val="NoSpacing"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A6FBE">
              <w:rPr>
                <w:rFonts w:cs="Arial"/>
                <w:sz w:val="20"/>
                <w:szCs w:val="20"/>
                <w:lang w:val="en-US"/>
              </w:rPr>
              <w:t>67±16</w:t>
            </w:r>
            <w:r w:rsidR="00D31ADF" w:rsidRPr="003A6FBE">
              <w:rPr>
                <w:rFonts w:cs="Arial"/>
                <w:sz w:val="20"/>
                <w:szCs w:val="20"/>
                <w:vertAlign w:val="superscript"/>
                <w:lang w:val="en-US"/>
              </w:rPr>
              <w:t xml:space="preserve"> I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58E85" w14:textId="4054E4C3" w:rsidR="00C01818" w:rsidRPr="003A6FBE" w:rsidRDefault="009A4249" w:rsidP="00CE252B">
            <w:pPr>
              <w:pStyle w:val="NoSpacing"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A6FBE">
              <w:rPr>
                <w:rFonts w:cs="Arial"/>
                <w:sz w:val="20"/>
                <w:szCs w:val="20"/>
                <w:lang w:val="en-US"/>
              </w:rPr>
              <w:t>47±16</w:t>
            </w:r>
            <w:r w:rsidR="00D31ADF" w:rsidRPr="003A6FBE">
              <w:rPr>
                <w:rFonts w:cs="Arial"/>
                <w:sz w:val="20"/>
                <w:szCs w:val="20"/>
                <w:vertAlign w:val="superscript"/>
                <w:lang w:val="en-US"/>
              </w:rPr>
              <w:t xml:space="preserve"> I,II,III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949B3" w14:textId="1DDF02D1" w:rsidR="00C01818" w:rsidRPr="003A6FBE" w:rsidRDefault="00D31ADF" w:rsidP="00CE252B">
            <w:pPr>
              <w:pStyle w:val="NoSpacing"/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3A6FBE">
              <w:rPr>
                <w:rFonts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C01818" w:rsidRPr="003A6FBE" w14:paraId="0FA7ACC7" w14:textId="77777777" w:rsidTr="00CE252B">
        <w:tc>
          <w:tcPr>
            <w:tcW w:w="2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41621" w14:textId="77777777" w:rsidR="00C01818" w:rsidRPr="003A6FBE" w:rsidRDefault="00C01818" w:rsidP="00CE252B">
            <w:pPr>
              <w:pStyle w:val="NoSpacing"/>
              <w:spacing w:line="276" w:lineRule="auto"/>
              <w:rPr>
                <w:rFonts w:cs="Arial"/>
                <w:sz w:val="20"/>
                <w:szCs w:val="20"/>
                <w:lang w:val="en-US"/>
              </w:rPr>
            </w:pPr>
            <w:r w:rsidRPr="003A6FBE">
              <w:rPr>
                <w:rFonts w:cs="Arial"/>
                <w:sz w:val="20"/>
                <w:szCs w:val="20"/>
                <w:lang w:val="en-US"/>
              </w:rPr>
              <w:t>Inactive patients (%)*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1CB07" w14:textId="43896CC9" w:rsidR="00C01818" w:rsidRPr="003A6FBE" w:rsidRDefault="00071CAB" w:rsidP="00CE252B">
            <w:pPr>
              <w:pStyle w:val="NoSpacing"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A6FBE">
              <w:rPr>
                <w:rFonts w:cs="Arial"/>
                <w:sz w:val="20"/>
                <w:szCs w:val="20"/>
                <w:lang w:val="en-US"/>
              </w:rPr>
              <w:t>6</w:t>
            </w:r>
            <w:r w:rsidR="003A6FBE">
              <w:rPr>
                <w:rFonts w:cs="Arial"/>
                <w:sz w:val="20"/>
                <w:szCs w:val="20"/>
                <w:lang w:val="en-US"/>
              </w:rPr>
              <w:t>(32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6999F" w14:textId="6C390D55" w:rsidR="00C01818" w:rsidRPr="003A6FBE" w:rsidRDefault="00297B22" w:rsidP="00CE252B">
            <w:pPr>
              <w:pStyle w:val="NoSpacing"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A6FBE">
              <w:rPr>
                <w:rFonts w:cs="Arial"/>
                <w:sz w:val="20"/>
                <w:szCs w:val="20"/>
                <w:lang w:val="en-US"/>
              </w:rPr>
              <w:t>36</w:t>
            </w:r>
            <w:r w:rsidR="003A6FBE">
              <w:rPr>
                <w:rFonts w:cs="Arial"/>
                <w:sz w:val="20"/>
                <w:szCs w:val="20"/>
                <w:lang w:val="en-US"/>
              </w:rPr>
              <w:t>(5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02693" w14:textId="713643C8" w:rsidR="00C01818" w:rsidRPr="003A6FBE" w:rsidRDefault="00071CAB" w:rsidP="00CE252B">
            <w:pPr>
              <w:pStyle w:val="NoSpacing"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A6FBE">
              <w:rPr>
                <w:rFonts w:cs="Arial"/>
                <w:sz w:val="20"/>
                <w:szCs w:val="20"/>
                <w:lang w:val="en-US"/>
              </w:rPr>
              <w:t>25</w:t>
            </w:r>
            <w:r w:rsidR="00297B22" w:rsidRPr="003A6FBE">
              <w:rPr>
                <w:rFonts w:cs="Arial"/>
                <w:sz w:val="20"/>
                <w:szCs w:val="20"/>
                <w:lang w:val="en-US"/>
              </w:rPr>
              <w:t>(71)</w:t>
            </w:r>
            <w:r w:rsidR="00DE599B" w:rsidRPr="003A6FBE">
              <w:rPr>
                <w:rFonts w:cs="Arial"/>
                <w:sz w:val="20"/>
                <w:szCs w:val="20"/>
                <w:vertAlign w:val="superscript"/>
                <w:lang w:val="en-US"/>
              </w:rPr>
              <w:t>I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4CFFD" w14:textId="503CAB34" w:rsidR="00C01818" w:rsidRPr="003A6FBE" w:rsidRDefault="00071CAB" w:rsidP="00CE252B">
            <w:pPr>
              <w:pStyle w:val="NoSpacing"/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A6FBE">
              <w:rPr>
                <w:rFonts w:cs="Arial"/>
                <w:sz w:val="20"/>
                <w:szCs w:val="20"/>
                <w:lang w:val="en-US"/>
              </w:rPr>
              <w:t>13</w:t>
            </w:r>
            <w:r w:rsidR="003A6FBE">
              <w:rPr>
                <w:rFonts w:cs="Arial"/>
                <w:sz w:val="20"/>
                <w:szCs w:val="20"/>
                <w:lang w:val="en-US"/>
              </w:rPr>
              <w:t>(87)</w:t>
            </w:r>
            <w:r w:rsidR="00E13EBC" w:rsidRPr="003A6FBE">
              <w:rPr>
                <w:rFonts w:cs="Arial"/>
                <w:sz w:val="20"/>
                <w:szCs w:val="20"/>
                <w:vertAlign w:val="superscript"/>
                <w:lang w:val="en-US"/>
              </w:rPr>
              <w:t>I,II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BD6AF" w14:textId="03A3DE48" w:rsidR="00C01818" w:rsidRPr="003A6FBE" w:rsidRDefault="00071CAB" w:rsidP="00CE252B">
            <w:pPr>
              <w:pStyle w:val="NoSpacing"/>
              <w:keepNext/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3A6FBE">
              <w:rPr>
                <w:rFonts w:cs="Arial"/>
                <w:b/>
                <w:sz w:val="20"/>
                <w:szCs w:val="20"/>
                <w:lang w:val="en-US"/>
              </w:rPr>
              <w:t>0.003</w:t>
            </w:r>
          </w:p>
        </w:tc>
      </w:tr>
    </w:tbl>
    <w:p w14:paraId="5A165826" w14:textId="2DD3BE77" w:rsidR="00C01818" w:rsidRPr="005C054C" w:rsidRDefault="00D533D6" w:rsidP="005C054C">
      <w:pPr>
        <w:pStyle w:val="bijschrift"/>
        <w:rPr>
          <w:rFonts w:asciiTheme="minorHAnsi" w:hAnsiTheme="minorHAnsi" w:cs="Arial"/>
        </w:rPr>
      </w:pPr>
      <w:r w:rsidRPr="00A60DF1">
        <w:rPr>
          <w:rFonts w:asciiTheme="minorHAnsi" w:hAnsiTheme="minorHAnsi" w:cs="Arial"/>
        </w:rPr>
        <w:lastRenderedPageBreak/>
        <w:t xml:space="preserve">Data are presented as mean ± SD, *=data presented as </w:t>
      </w:r>
      <w:proofErr w:type="gramStart"/>
      <w:r w:rsidRPr="00A60DF1">
        <w:rPr>
          <w:rFonts w:asciiTheme="minorHAnsi" w:hAnsiTheme="minorHAnsi" w:cs="Arial"/>
        </w:rPr>
        <w:t>n(</w:t>
      </w:r>
      <w:proofErr w:type="gramEnd"/>
      <w:r w:rsidRPr="00A60DF1">
        <w:rPr>
          <w:rFonts w:asciiTheme="minorHAnsi" w:hAnsiTheme="minorHAnsi" w:cs="Arial"/>
        </w:rPr>
        <w:t>%)</w:t>
      </w:r>
      <w:r w:rsidR="00865BB7">
        <w:rPr>
          <w:rFonts w:asciiTheme="minorHAnsi" w:hAnsiTheme="minorHAnsi" w:cs="Arial"/>
        </w:rPr>
        <w:t>,</w:t>
      </w:r>
      <w:r w:rsidR="00865BB7" w:rsidRPr="008E308C">
        <w:rPr>
          <w:rFonts w:asciiTheme="minorHAnsi" w:hAnsiTheme="minorHAnsi" w:cs="Arial"/>
          <w:vertAlign w:val="superscript"/>
        </w:rPr>
        <w:t>&amp;</w:t>
      </w:r>
      <w:r w:rsidR="00865BB7" w:rsidRPr="00865BB7">
        <w:rPr>
          <w:rFonts w:asciiTheme="minorHAnsi" w:hAnsiTheme="minorHAnsi" w:cs="Arial"/>
        </w:rPr>
        <w:t>data</w:t>
      </w:r>
      <w:r w:rsidR="00865BB7">
        <w:rPr>
          <w:rFonts w:asciiTheme="minorHAnsi" w:hAnsiTheme="minorHAnsi" w:cs="Arial"/>
        </w:rPr>
        <w:t xml:space="preserve"> presented as median [IQR]</w:t>
      </w:r>
      <w:r w:rsidRPr="00A60DF1">
        <w:rPr>
          <w:rFonts w:asciiTheme="minorHAnsi" w:hAnsiTheme="minorHAnsi" w:cs="Arial"/>
        </w:rPr>
        <w:t xml:space="preserve">; p-value </w:t>
      </w:r>
      <w:r w:rsidR="00865BB7">
        <w:rPr>
          <w:rFonts w:asciiTheme="minorHAnsi" w:hAnsiTheme="minorHAnsi" w:cs="Arial"/>
        </w:rPr>
        <w:t xml:space="preserve">results from a one-way ANOVA, </w:t>
      </w:r>
      <w:r w:rsidRPr="00A60DF1">
        <w:rPr>
          <w:rFonts w:asciiTheme="minorHAnsi" w:hAnsiTheme="minorHAnsi" w:cs="Arial"/>
        </w:rPr>
        <w:t>chi square test(*)</w:t>
      </w:r>
      <w:r w:rsidR="00865BB7">
        <w:rPr>
          <w:rFonts w:asciiTheme="minorHAnsi" w:hAnsiTheme="minorHAnsi" w:cs="Arial"/>
        </w:rPr>
        <w:t xml:space="preserve"> or </w:t>
      </w:r>
      <w:proofErr w:type="spellStart"/>
      <w:r w:rsidR="00865BB7">
        <w:rPr>
          <w:rFonts w:asciiTheme="minorHAnsi" w:hAnsiTheme="minorHAnsi" w:cs="Arial"/>
        </w:rPr>
        <w:t>Kruskal</w:t>
      </w:r>
      <w:proofErr w:type="spellEnd"/>
      <w:r w:rsidR="00865BB7">
        <w:rPr>
          <w:rFonts w:asciiTheme="minorHAnsi" w:hAnsiTheme="minorHAnsi" w:cs="Arial"/>
        </w:rPr>
        <w:t xml:space="preserve"> Wallis (</w:t>
      </w:r>
      <w:r w:rsidR="00865BB7" w:rsidRPr="00865BB7">
        <w:rPr>
          <w:rFonts w:asciiTheme="minorHAnsi" w:hAnsiTheme="minorHAnsi" w:cs="Arial"/>
          <w:vertAlign w:val="superscript"/>
        </w:rPr>
        <w:t>&amp;</w:t>
      </w:r>
      <w:r w:rsidR="00865BB7">
        <w:rPr>
          <w:rFonts w:asciiTheme="minorHAnsi" w:hAnsiTheme="minorHAnsi" w:cs="Arial"/>
        </w:rPr>
        <w:t>)</w:t>
      </w:r>
      <w:r w:rsidRPr="00A60DF1">
        <w:rPr>
          <w:rFonts w:asciiTheme="minorHAnsi" w:hAnsiTheme="minorHAnsi" w:cs="Arial"/>
        </w:rPr>
        <w:t xml:space="preserve">;  Post hoc analyses, adjusted for multiple testing: </w:t>
      </w:r>
      <w:proofErr w:type="spellStart"/>
      <w:r w:rsidRPr="00A60DF1">
        <w:rPr>
          <w:rFonts w:asciiTheme="minorHAnsi" w:hAnsiTheme="minorHAnsi" w:cs="Arial"/>
          <w:vertAlign w:val="superscript"/>
        </w:rPr>
        <w:t>I</w:t>
      </w:r>
      <w:r w:rsidRPr="00A60DF1">
        <w:rPr>
          <w:rFonts w:asciiTheme="minorHAnsi" w:hAnsiTheme="minorHAnsi" w:cs="Arial"/>
        </w:rPr>
        <w:t>different</w:t>
      </w:r>
      <w:proofErr w:type="spellEnd"/>
      <w:r w:rsidRPr="00A60DF1">
        <w:rPr>
          <w:rFonts w:asciiTheme="minorHAnsi" w:hAnsiTheme="minorHAnsi" w:cs="Arial"/>
        </w:rPr>
        <w:t xml:space="preserve"> from I (II, III or IV) ; </w:t>
      </w:r>
      <w:proofErr w:type="spellStart"/>
      <w:r w:rsidRPr="00A60DF1">
        <w:rPr>
          <w:rFonts w:asciiTheme="minorHAnsi" w:hAnsiTheme="minorHAnsi" w:cs="Arial"/>
          <w:vertAlign w:val="superscript"/>
        </w:rPr>
        <w:t>II</w:t>
      </w:r>
      <w:r w:rsidRPr="00A60DF1">
        <w:rPr>
          <w:rFonts w:asciiTheme="minorHAnsi" w:hAnsiTheme="minorHAnsi" w:cs="Arial"/>
        </w:rPr>
        <w:t>different</w:t>
      </w:r>
      <w:proofErr w:type="spellEnd"/>
      <w:r w:rsidRPr="00A60DF1">
        <w:rPr>
          <w:rFonts w:asciiTheme="minorHAnsi" w:hAnsiTheme="minorHAnsi" w:cs="Arial"/>
        </w:rPr>
        <w:t xml:space="preserve"> from II (III or IV); </w:t>
      </w:r>
      <w:proofErr w:type="spellStart"/>
      <w:r w:rsidRPr="00A60DF1">
        <w:rPr>
          <w:rFonts w:asciiTheme="minorHAnsi" w:hAnsiTheme="minorHAnsi" w:cs="Arial"/>
          <w:vertAlign w:val="superscript"/>
        </w:rPr>
        <w:t>III</w:t>
      </w:r>
      <w:r w:rsidRPr="00A60DF1">
        <w:rPr>
          <w:rFonts w:asciiTheme="minorHAnsi" w:hAnsiTheme="minorHAnsi" w:cs="Arial"/>
        </w:rPr>
        <w:t>different</w:t>
      </w:r>
      <w:proofErr w:type="spellEnd"/>
      <w:r w:rsidRPr="00A60DF1">
        <w:rPr>
          <w:rFonts w:asciiTheme="minorHAnsi" w:hAnsiTheme="minorHAnsi" w:cs="Arial"/>
        </w:rPr>
        <w:t xml:space="preserve"> from III (IV)</w:t>
      </w:r>
    </w:p>
    <w:p w14:paraId="689909AD" w14:textId="77777777" w:rsidR="00A60DF1" w:rsidRDefault="00BE49BB" w:rsidP="00A60DF1">
      <w:pPr>
        <w:pStyle w:val="Heading2"/>
        <w:rPr>
          <w:rFonts w:asciiTheme="minorHAnsi" w:hAnsiTheme="minorHAnsi"/>
          <w:lang w:val="en-US"/>
        </w:rPr>
      </w:pPr>
      <w:r w:rsidRPr="00A60DF1">
        <w:rPr>
          <w:rFonts w:asciiTheme="minorHAnsi" w:hAnsiTheme="minorHAnsi"/>
          <w:lang w:val="en-US"/>
        </w:rPr>
        <w:t xml:space="preserve"> </w:t>
      </w:r>
      <w:r w:rsidR="00550E71" w:rsidRPr="00A60DF1">
        <w:rPr>
          <w:rFonts w:asciiTheme="minorHAnsi" w:hAnsiTheme="minorHAnsi"/>
          <w:lang w:val="en-US"/>
        </w:rPr>
        <w:t>Results with</w:t>
      </w:r>
      <w:r w:rsidR="00A60DF1">
        <w:rPr>
          <w:rFonts w:asciiTheme="minorHAnsi" w:hAnsiTheme="minorHAnsi"/>
          <w:lang w:val="en-US"/>
        </w:rPr>
        <w:t xml:space="preserve"> minimal PA restriction</w:t>
      </w:r>
    </w:p>
    <w:p w14:paraId="0BA51036" w14:textId="42F57E1D" w:rsidR="00A65062" w:rsidRPr="00201657" w:rsidRDefault="00A65062" w:rsidP="00201657">
      <w:pPr>
        <w:jc w:val="both"/>
        <w:rPr>
          <w:rFonts w:asciiTheme="minorHAnsi" w:hAnsiTheme="minorHAnsi"/>
          <w:lang w:val="en-GB"/>
        </w:rPr>
      </w:pPr>
      <w:r w:rsidRPr="00201657">
        <w:rPr>
          <w:rFonts w:asciiTheme="minorHAnsi" w:hAnsiTheme="minorHAnsi"/>
          <w:lang w:val="en-GB"/>
        </w:rPr>
        <w:t xml:space="preserve">The minimal PA restriction has been defined as an </w:t>
      </w:r>
      <w:r w:rsidR="009F00B7" w:rsidRPr="00201657">
        <w:rPr>
          <w:rFonts w:asciiTheme="minorHAnsi" w:hAnsiTheme="minorHAnsi"/>
          <w:lang w:val="en-GB"/>
        </w:rPr>
        <w:t>overall</w:t>
      </w:r>
      <w:r w:rsidR="0082675F" w:rsidRPr="00201657">
        <w:rPr>
          <w:rFonts w:asciiTheme="minorHAnsi" w:hAnsiTheme="minorHAnsi"/>
          <w:lang w:val="en-GB"/>
        </w:rPr>
        <w:t xml:space="preserve"> minimum of 2 </w:t>
      </w:r>
      <w:r w:rsidRPr="00201657">
        <w:rPr>
          <w:rFonts w:asciiTheme="minorHAnsi" w:hAnsiTheme="minorHAnsi"/>
          <w:lang w:val="en-GB"/>
        </w:rPr>
        <w:t xml:space="preserve">days </w:t>
      </w:r>
      <w:r w:rsidR="009F00B7" w:rsidRPr="00201657">
        <w:rPr>
          <w:rFonts w:asciiTheme="minorHAnsi" w:hAnsiTheme="minorHAnsi"/>
          <w:lang w:val="en-GB"/>
        </w:rPr>
        <w:t>(with at least 8</w:t>
      </w:r>
      <w:r w:rsidR="00B6298E" w:rsidRPr="00201657">
        <w:rPr>
          <w:rFonts w:asciiTheme="minorHAnsi" w:hAnsiTheme="minorHAnsi"/>
          <w:lang w:val="en-GB"/>
        </w:rPr>
        <w:t xml:space="preserve"> </w:t>
      </w:r>
      <w:r w:rsidR="009F00B7" w:rsidRPr="00201657">
        <w:rPr>
          <w:rFonts w:asciiTheme="minorHAnsi" w:hAnsiTheme="minorHAnsi"/>
          <w:lang w:val="en-GB"/>
        </w:rPr>
        <w:t xml:space="preserve">hours of wearing time) </w:t>
      </w:r>
      <w:r w:rsidR="0082675F" w:rsidRPr="00201657">
        <w:rPr>
          <w:rFonts w:asciiTheme="minorHAnsi" w:hAnsiTheme="minorHAnsi"/>
          <w:lang w:val="en-GB"/>
        </w:rPr>
        <w:t>to obtain reliable measurem</w:t>
      </w:r>
      <w:r w:rsidR="00B81E38" w:rsidRPr="00201657">
        <w:rPr>
          <w:rFonts w:asciiTheme="minorHAnsi" w:hAnsiTheme="minorHAnsi"/>
          <w:lang w:val="en-GB"/>
        </w:rPr>
        <w:t xml:space="preserve">ents, based on previous </w:t>
      </w:r>
      <w:proofErr w:type="gramStart"/>
      <w:r w:rsidR="00B81E38" w:rsidRPr="00201657">
        <w:rPr>
          <w:rFonts w:asciiTheme="minorHAnsi" w:hAnsiTheme="minorHAnsi"/>
          <w:lang w:val="en-GB"/>
        </w:rPr>
        <w:t>research</w:t>
      </w:r>
      <w:proofErr w:type="gramEnd"/>
      <w:r w:rsidR="00B81E38" w:rsidRPr="00201657">
        <w:rPr>
          <w:rFonts w:asciiTheme="minorHAnsi" w:hAnsiTheme="minorHAnsi"/>
          <w:lang w:val="en-GB"/>
        </w:rPr>
        <w:fldChar w:fldCharType="begin">
          <w:fldData xml:space="preserve">PFJlZm1hbj48Q2l0ZT48QXV0aG9yPlBpdHRhPC9BdXRob3I+PFllYXI+MjAwNTwvWWVhcj48UmVj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</w:fldData>
        </w:fldChar>
      </w:r>
      <w:r w:rsidR="00EE3DEE" w:rsidRPr="00201657">
        <w:rPr>
          <w:rFonts w:asciiTheme="minorHAnsi" w:hAnsiTheme="minorHAnsi"/>
          <w:lang w:val="en-GB"/>
        </w:rPr>
        <w:instrText xml:space="preserve"> ADDIN REFMGR.CITE </w:instrText>
      </w:r>
      <w:r w:rsidR="00EE3DEE" w:rsidRPr="00201657">
        <w:rPr>
          <w:rFonts w:asciiTheme="minorHAnsi" w:hAnsiTheme="minorHAnsi"/>
          <w:lang w:val="en-GB"/>
        </w:rPr>
        <w:fldChar w:fldCharType="begin">
          <w:fldData xml:space="preserve">PFJlZm1hbj48Q2l0ZT48QXV0aG9yPlBpdHRhPC9BdXRob3I+PFllYXI+MjAwNTwvWWVhcj48UmVj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</w:fldData>
        </w:fldChar>
      </w:r>
      <w:r w:rsidR="00EE3DEE" w:rsidRPr="00201657">
        <w:rPr>
          <w:rFonts w:asciiTheme="minorHAnsi" w:hAnsiTheme="minorHAnsi"/>
          <w:lang w:val="en-GB"/>
        </w:rPr>
        <w:instrText xml:space="preserve"> ADDIN EN.CITE.DATA </w:instrText>
      </w:r>
      <w:r w:rsidR="00EE3DEE" w:rsidRPr="00201657">
        <w:rPr>
          <w:rFonts w:asciiTheme="minorHAnsi" w:hAnsiTheme="minorHAnsi"/>
          <w:lang w:val="en-GB"/>
        </w:rPr>
      </w:r>
      <w:r w:rsidR="00EE3DEE" w:rsidRPr="00201657">
        <w:rPr>
          <w:rFonts w:asciiTheme="minorHAnsi" w:hAnsiTheme="minorHAnsi"/>
          <w:lang w:val="en-GB"/>
        </w:rPr>
        <w:fldChar w:fldCharType="end"/>
      </w:r>
      <w:r w:rsidR="00B81E38" w:rsidRPr="00201657">
        <w:rPr>
          <w:rFonts w:asciiTheme="minorHAnsi" w:hAnsiTheme="minorHAnsi"/>
          <w:lang w:val="en-GB"/>
        </w:rPr>
      </w:r>
      <w:r w:rsidR="00B81E38" w:rsidRPr="00201657">
        <w:rPr>
          <w:rFonts w:asciiTheme="minorHAnsi" w:hAnsiTheme="minorHAnsi"/>
          <w:lang w:val="en-GB"/>
        </w:rPr>
        <w:fldChar w:fldCharType="separate"/>
      </w:r>
      <w:r w:rsidR="007D5592" w:rsidRPr="00201657">
        <w:rPr>
          <w:rFonts w:asciiTheme="minorHAnsi" w:hAnsiTheme="minorHAnsi"/>
          <w:lang w:val="en-GB"/>
        </w:rPr>
        <w:t>[3]</w:t>
      </w:r>
      <w:r w:rsidR="00B81E38" w:rsidRPr="00201657">
        <w:rPr>
          <w:rFonts w:asciiTheme="minorHAnsi" w:hAnsiTheme="minorHAnsi"/>
          <w:lang w:val="en-GB"/>
        </w:rPr>
        <w:fldChar w:fldCharType="end"/>
      </w:r>
      <w:r w:rsidR="00B8373F" w:rsidRPr="00201657">
        <w:rPr>
          <w:rFonts w:asciiTheme="minorHAnsi" w:hAnsiTheme="minorHAnsi"/>
          <w:lang w:val="en-GB"/>
        </w:rPr>
        <w:t xml:space="preserve">, </w:t>
      </w:r>
      <w:r w:rsidR="009F00B7" w:rsidRPr="00201657">
        <w:rPr>
          <w:rFonts w:asciiTheme="minorHAnsi" w:hAnsiTheme="minorHAnsi"/>
          <w:lang w:val="en-GB"/>
        </w:rPr>
        <w:t>resulting</w:t>
      </w:r>
      <w:r w:rsidR="00B8373F" w:rsidRPr="00201657">
        <w:rPr>
          <w:rFonts w:asciiTheme="minorHAnsi" w:hAnsiTheme="minorHAnsi"/>
          <w:lang w:val="en-GB"/>
        </w:rPr>
        <w:t xml:space="preserve"> in a total of 163 patients. </w:t>
      </w:r>
      <w:r w:rsidR="00B02CB3" w:rsidRPr="00201657">
        <w:rPr>
          <w:rFonts w:asciiTheme="minorHAnsi" w:hAnsiTheme="minorHAnsi"/>
          <w:lang w:val="en-GB"/>
        </w:rPr>
        <w:t>Including these patient resulted in a comparable distribution across the quadrants</w:t>
      </w:r>
      <w:r w:rsidR="00066140" w:rsidRPr="00201657">
        <w:rPr>
          <w:rFonts w:asciiTheme="minorHAnsi" w:hAnsiTheme="minorHAnsi"/>
          <w:lang w:val="en-GB"/>
        </w:rPr>
        <w:t xml:space="preserve"> compared to the main analyses</w:t>
      </w:r>
      <w:r w:rsidR="00B02CB3" w:rsidRPr="00201657">
        <w:rPr>
          <w:rFonts w:asciiTheme="minorHAnsi" w:hAnsiTheme="minorHAnsi"/>
          <w:lang w:val="en-GB"/>
        </w:rPr>
        <w:t xml:space="preserve"> (% of patients in A/B/C/D </w:t>
      </w:r>
      <w:r w:rsidR="005108CC" w:rsidRPr="00201657">
        <w:rPr>
          <w:rFonts w:asciiTheme="minorHAnsi" w:hAnsiTheme="minorHAnsi"/>
          <w:lang w:val="en-GB"/>
        </w:rPr>
        <w:t xml:space="preserve">according to </w:t>
      </w:r>
      <w:proofErr w:type="spellStart"/>
      <w:r w:rsidR="005108CC" w:rsidRPr="00201657">
        <w:rPr>
          <w:rFonts w:asciiTheme="minorHAnsi" w:hAnsiTheme="minorHAnsi"/>
          <w:lang w:val="en-GB"/>
        </w:rPr>
        <w:t>spirometric</w:t>
      </w:r>
      <w:proofErr w:type="spellEnd"/>
      <w:r w:rsidR="005108CC" w:rsidRPr="00201657">
        <w:rPr>
          <w:rFonts w:asciiTheme="minorHAnsi" w:hAnsiTheme="minorHAnsi"/>
          <w:lang w:val="en-GB"/>
        </w:rPr>
        <w:t xml:space="preserve"> GOLD 16</w:t>
      </w:r>
      <w:r w:rsidR="00B91899" w:rsidRPr="00201657">
        <w:rPr>
          <w:rFonts w:asciiTheme="minorHAnsi" w:hAnsiTheme="minorHAnsi"/>
          <w:lang w:val="en-GB"/>
        </w:rPr>
        <w:t>%</w:t>
      </w:r>
      <w:r w:rsidR="005108CC" w:rsidRPr="00201657">
        <w:rPr>
          <w:rFonts w:asciiTheme="minorHAnsi" w:hAnsiTheme="minorHAnsi"/>
          <w:lang w:val="en-GB"/>
        </w:rPr>
        <w:t>/46</w:t>
      </w:r>
      <w:r w:rsidR="00B91899" w:rsidRPr="00201657">
        <w:rPr>
          <w:rFonts w:asciiTheme="minorHAnsi" w:hAnsiTheme="minorHAnsi"/>
          <w:lang w:val="en-GB"/>
        </w:rPr>
        <w:t>%</w:t>
      </w:r>
      <w:r w:rsidR="005108CC" w:rsidRPr="00201657">
        <w:rPr>
          <w:rFonts w:asciiTheme="minorHAnsi" w:hAnsiTheme="minorHAnsi"/>
          <w:lang w:val="en-GB"/>
        </w:rPr>
        <w:t>/26</w:t>
      </w:r>
      <w:r w:rsidR="00B91899" w:rsidRPr="00201657">
        <w:rPr>
          <w:rFonts w:asciiTheme="minorHAnsi" w:hAnsiTheme="minorHAnsi"/>
          <w:lang w:val="en-GB"/>
        </w:rPr>
        <w:t>%</w:t>
      </w:r>
      <w:r w:rsidR="005108CC" w:rsidRPr="00201657">
        <w:rPr>
          <w:rFonts w:asciiTheme="minorHAnsi" w:hAnsiTheme="minorHAnsi"/>
          <w:lang w:val="en-GB"/>
        </w:rPr>
        <w:t>/12</w:t>
      </w:r>
      <w:r w:rsidR="00B91899" w:rsidRPr="00201657">
        <w:rPr>
          <w:rFonts w:asciiTheme="minorHAnsi" w:hAnsiTheme="minorHAnsi"/>
          <w:lang w:val="en-GB"/>
        </w:rPr>
        <w:t>%</w:t>
      </w:r>
      <w:r w:rsidR="005108CC" w:rsidRPr="00201657">
        <w:rPr>
          <w:rFonts w:asciiTheme="minorHAnsi" w:hAnsiTheme="minorHAnsi"/>
          <w:lang w:val="en-GB"/>
        </w:rPr>
        <w:t xml:space="preserve">; </w:t>
      </w:r>
      <w:proofErr w:type="spellStart"/>
      <w:r w:rsidR="00B02CB3" w:rsidRPr="00201657">
        <w:rPr>
          <w:rFonts w:asciiTheme="minorHAnsi" w:hAnsiTheme="minorHAnsi"/>
          <w:lang w:val="en-GB"/>
        </w:rPr>
        <w:t>mMRC</w:t>
      </w:r>
      <w:proofErr w:type="spellEnd"/>
      <w:r w:rsidR="00B02CB3" w:rsidRPr="00201657">
        <w:rPr>
          <w:rFonts w:asciiTheme="minorHAnsi" w:hAnsiTheme="minorHAnsi"/>
          <w:lang w:val="en-GB"/>
        </w:rPr>
        <w:t xml:space="preserve"> </w:t>
      </w:r>
      <w:r w:rsidR="005108CC" w:rsidRPr="00201657">
        <w:rPr>
          <w:rFonts w:asciiTheme="minorHAnsi" w:hAnsiTheme="minorHAnsi"/>
          <w:lang w:val="en-GB"/>
        </w:rPr>
        <w:t>combined classification 32</w:t>
      </w:r>
      <w:r w:rsidR="00B91899" w:rsidRPr="00201657">
        <w:rPr>
          <w:rFonts w:asciiTheme="minorHAnsi" w:hAnsiTheme="minorHAnsi"/>
          <w:lang w:val="en-GB"/>
        </w:rPr>
        <w:t>%</w:t>
      </w:r>
      <w:r w:rsidR="005108CC" w:rsidRPr="00201657">
        <w:rPr>
          <w:rFonts w:asciiTheme="minorHAnsi" w:hAnsiTheme="minorHAnsi"/>
          <w:lang w:val="en-GB"/>
        </w:rPr>
        <w:t>/12</w:t>
      </w:r>
      <w:r w:rsidR="00B91899" w:rsidRPr="00201657">
        <w:rPr>
          <w:rFonts w:asciiTheme="minorHAnsi" w:hAnsiTheme="minorHAnsi"/>
          <w:lang w:val="en-GB"/>
        </w:rPr>
        <w:t>%</w:t>
      </w:r>
      <w:r w:rsidR="005108CC" w:rsidRPr="00201657">
        <w:rPr>
          <w:rFonts w:asciiTheme="minorHAnsi" w:hAnsiTheme="minorHAnsi"/>
          <w:lang w:val="en-GB"/>
        </w:rPr>
        <w:t>/19</w:t>
      </w:r>
      <w:r w:rsidR="00B91899" w:rsidRPr="00201657">
        <w:rPr>
          <w:rFonts w:asciiTheme="minorHAnsi" w:hAnsiTheme="minorHAnsi"/>
          <w:lang w:val="en-GB"/>
        </w:rPr>
        <w:t>%</w:t>
      </w:r>
      <w:r w:rsidR="005108CC" w:rsidRPr="00201657">
        <w:rPr>
          <w:rFonts w:asciiTheme="minorHAnsi" w:hAnsiTheme="minorHAnsi"/>
          <w:lang w:val="en-GB"/>
        </w:rPr>
        <w:t>/37</w:t>
      </w:r>
      <w:r w:rsidR="00B91899" w:rsidRPr="00201657">
        <w:rPr>
          <w:rFonts w:asciiTheme="minorHAnsi" w:hAnsiTheme="minorHAnsi"/>
          <w:lang w:val="en-GB"/>
        </w:rPr>
        <w:t>%</w:t>
      </w:r>
      <w:r w:rsidR="005108CC" w:rsidRPr="00201657">
        <w:rPr>
          <w:rFonts w:asciiTheme="minorHAnsi" w:hAnsiTheme="minorHAnsi"/>
          <w:lang w:val="en-GB"/>
        </w:rPr>
        <w:t>; CAT combined classification 19</w:t>
      </w:r>
      <w:r w:rsidR="00B91899" w:rsidRPr="00201657">
        <w:rPr>
          <w:rFonts w:asciiTheme="minorHAnsi" w:hAnsiTheme="minorHAnsi"/>
          <w:lang w:val="en-GB"/>
        </w:rPr>
        <w:t>%</w:t>
      </w:r>
      <w:r w:rsidR="005108CC" w:rsidRPr="00201657">
        <w:rPr>
          <w:rFonts w:asciiTheme="minorHAnsi" w:hAnsiTheme="minorHAnsi"/>
          <w:lang w:val="en-GB"/>
        </w:rPr>
        <w:t>/25</w:t>
      </w:r>
      <w:r w:rsidR="00B91899" w:rsidRPr="00201657">
        <w:rPr>
          <w:rFonts w:asciiTheme="minorHAnsi" w:hAnsiTheme="minorHAnsi"/>
          <w:lang w:val="en-GB"/>
        </w:rPr>
        <w:t>%</w:t>
      </w:r>
      <w:r w:rsidR="005108CC" w:rsidRPr="00201657">
        <w:rPr>
          <w:rFonts w:asciiTheme="minorHAnsi" w:hAnsiTheme="minorHAnsi"/>
          <w:lang w:val="en-GB"/>
        </w:rPr>
        <w:t>/12</w:t>
      </w:r>
      <w:r w:rsidR="00B91899" w:rsidRPr="00201657">
        <w:rPr>
          <w:rFonts w:asciiTheme="minorHAnsi" w:hAnsiTheme="minorHAnsi"/>
          <w:lang w:val="en-GB"/>
        </w:rPr>
        <w:t>%</w:t>
      </w:r>
      <w:r w:rsidR="005108CC" w:rsidRPr="00201657">
        <w:rPr>
          <w:rFonts w:asciiTheme="minorHAnsi" w:hAnsiTheme="minorHAnsi"/>
          <w:lang w:val="en-GB"/>
        </w:rPr>
        <w:t>/44</w:t>
      </w:r>
      <w:r w:rsidR="00B91899" w:rsidRPr="00201657">
        <w:rPr>
          <w:rFonts w:asciiTheme="minorHAnsi" w:hAnsiTheme="minorHAnsi"/>
          <w:lang w:val="en-GB"/>
        </w:rPr>
        <w:t>%</w:t>
      </w:r>
      <w:r w:rsidR="005108CC" w:rsidRPr="00201657">
        <w:rPr>
          <w:rFonts w:asciiTheme="minorHAnsi" w:hAnsiTheme="minorHAnsi"/>
          <w:lang w:val="en-GB"/>
        </w:rPr>
        <w:t>; CCQ combined classification 28</w:t>
      </w:r>
      <w:r w:rsidR="00B91899" w:rsidRPr="00201657">
        <w:rPr>
          <w:rFonts w:asciiTheme="minorHAnsi" w:hAnsiTheme="minorHAnsi"/>
          <w:lang w:val="en-GB"/>
        </w:rPr>
        <w:t>%</w:t>
      </w:r>
      <w:r w:rsidR="005108CC" w:rsidRPr="00201657">
        <w:rPr>
          <w:rFonts w:asciiTheme="minorHAnsi" w:hAnsiTheme="minorHAnsi"/>
          <w:lang w:val="en-GB"/>
        </w:rPr>
        <w:t>/16</w:t>
      </w:r>
      <w:r w:rsidR="00B91899" w:rsidRPr="00201657">
        <w:rPr>
          <w:rFonts w:asciiTheme="minorHAnsi" w:hAnsiTheme="minorHAnsi"/>
          <w:lang w:val="en-GB"/>
        </w:rPr>
        <w:t>%</w:t>
      </w:r>
      <w:r w:rsidR="005108CC" w:rsidRPr="00201657">
        <w:rPr>
          <w:rFonts w:asciiTheme="minorHAnsi" w:hAnsiTheme="minorHAnsi"/>
          <w:lang w:val="en-GB"/>
        </w:rPr>
        <w:t>/14</w:t>
      </w:r>
      <w:r w:rsidR="00B91899" w:rsidRPr="00201657">
        <w:rPr>
          <w:rFonts w:asciiTheme="minorHAnsi" w:hAnsiTheme="minorHAnsi"/>
          <w:lang w:val="en-GB"/>
        </w:rPr>
        <w:t>%</w:t>
      </w:r>
      <w:r w:rsidR="005108CC" w:rsidRPr="00201657">
        <w:rPr>
          <w:rFonts w:asciiTheme="minorHAnsi" w:hAnsiTheme="minorHAnsi"/>
          <w:lang w:val="en-GB"/>
        </w:rPr>
        <w:t>/42</w:t>
      </w:r>
      <w:r w:rsidR="00B91899" w:rsidRPr="00201657">
        <w:rPr>
          <w:rFonts w:asciiTheme="minorHAnsi" w:hAnsiTheme="minorHAnsi"/>
          <w:lang w:val="en-GB"/>
        </w:rPr>
        <w:t>%</w:t>
      </w:r>
      <w:r w:rsidR="005108CC" w:rsidRPr="00201657">
        <w:rPr>
          <w:rFonts w:asciiTheme="minorHAnsi" w:hAnsiTheme="minorHAnsi"/>
          <w:lang w:val="en-GB"/>
        </w:rPr>
        <w:t xml:space="preserve">). </w:t>
      </w:r>
    </w:p>
    <w:p w14:paraId="3DFB0A00" w14:textId="613CE815" w:rsidR="00714E35" w:rsidRPr="00984AD1" w:rsidRDefault="002E6280" w:rsidP="00984AD1">
      <w:pPr>
        <w:jc w:val="both"/>
        <w:rPr>
          <w:rFonts w:asciiTheme="minorHAnsi" w:hAnsiTheme="minorHAnsi"/>
          <w:lang w:val="en-GB"/>
        </w:rPr>
      </w:pPr>
      <w:r w:rsidRPr="00A60DF1">
        <w:rPr>
          <w:rFonts w:asciiTheme="minorHAnsi" w:hAnsiTheme="minorHAnsi"/>
          <w:lang w:val="en-GB"/>
        </w:rPr>
        <w:t xml:space="preserve">The different quadrants and GOLD stages did not differ in terms of wearing time </w:t>
      </w:r>
      <w:r w:rsidR="001B7825">
        <w:rPr>
          <w:rFonts w:asciiTheme="minorHAnsi" w:hAnsiTheme="minorHAnsi" w:cs="Arial"/>
          <w:lang w:val="en-US"/>
        </w:rPr>
        <w:t xml:space="preserve">(880±110min). </w:t>
      </w:r>
      <w:r w:rsidR="00A84ED8" w:rsidRPr="00A60DF1">
        <w:rPr>
          <w:rFonts w:asciiTheme="minorHAnsi" w:hAnsiTheme="minorHAnsi"/>
          <w:lang w:val="en-GB"/>
        </w:rPr>
        <w:t>Patients wore the monitor for 11</w:t>
      </w:r>
      <w:r w:rsidR="00A84ED8" w:rsidRPr="00A60DF1">
        <w:rPr>
          <w:rFonts w:asciiTheme="minorHAnsi" w:hAnsiTheme="minorHAnsi" w:cs="Arial"/>
          <w:lang w:val="en-GB"/>
        </w:rPr>
        <w:t>±</w:t>
      </w:r>
      <w:r w:rsidR="00A84ED8" w:rsidRPr="00A60DF1">
        <w:rPr>
          <w:rFonts w:asciiTheme="minorHAnsi" w:hAnsiTheme="minorHAnsi"/>
          <w:lang w:val="en-GB"/>
        </w:rPr>
        <w:t xml:space="preserve">3 days. </w:t>
      </w:r>
      <w:r w:rsidR="00186208" w:rsidRPr="00A60DF1">
        <w:rPr>
          <w:rFonts w:asciiTheme="minorHAnsi" w:hAnsiTheme="minorHAnsi"/>
          <w:lang w:val="en-GB"/>
        </w:rPr>
        <w:t>The proportion of patients defined as being ‘inactive’ (mean step count &lt;4850) did differ between the GOLD stages and GOLD quadrants (p&lt;0.01). Similar trends wer</w:t>
      </w:r>
      <w:r w:rsidR="001B7825">
        <w:rPr>
          <w:rFonts w:asciiTheme="minorHAnsi" w:hAnsiTheme="minorHAnsi"/>
          <w:lang w:val="en-GB"/>
        </w:rPr>
        <w:t>e seen in these proportions across</w:t>
      </w:r>
      <w:r w:rsidR="00186208" w:rsidRPr="00A60DF1">
        <w:rPr>
          <w:rFonts w:asciiTheme="minorHAnsi" w:hAnsiTheme="minorHAnsi"/>
          <w:lang w:val="en-GB"/>
        </w:rPr>
        <w:t xml:space="preserve"> the different classifications</w:t>
      </w:r>
      <w:r w:rsidR="001B7825">
        <w:rPr>
          <w:rFonts w:asciiTheme="minorHAnsi" w:hAnsiTheme="minorHAnsi"/>
          <w:lang w:val="en-GB"/>
        </w:rPr>
        <w:t xml:space="preserve">, </w:t>
      </w:r>
      <w:r w:rsidR="00186208" w:rsidRPr="00A60DF1">
        <w:rPr>
          <w:rFonts w:asciiTheme="minorHAnsi" w:hAnsiTheme="minorHAnsi"/>
          <w:lang w:val="en-GB"/>
        </w:rPr>
        <w:t>compared to the main analysis, although slightly higher proportions of inactivity could be observed, mainly in quadrant</w:t>
      </w:r>
      <w:r w:rsidR="00F6731F" w:rsidRPr="00A60DF1">
        <w:rPr>
          <w:rFonts w:asciiTheme="minorHAnsi" w:hAnsiTheme="minorHAnsi"/>
          <w:lang w:val="en-GB"/>
        </w:rPr>
        <w:t xml:space="preserve"> A (proportion of inactivity (%) in A/B/C/D according to </w:t>
      </w:r>
      <w:proofErr w:type="spellStart"/>
      <w:r w:rsidR="00F6731F" w:rsidRPr="00A60DF1">
        <w:rPr>
          <w:rFonts w:asciiTheme="minorHAnsi" w:hAnsiTheme="minorHAnsi"/>
          <w:lang w:val="en-GB"/>
        </w:rPr>
        <w:t>spirometric</w:t>
      </w:r>
      <w:proofErr w:type="spellEnd"/>
      <w:r w:rsidR="00F6731F" w:rsidRPr="00A60DF1">
        <w:rPr>
          <w:rFonts w:asciiTheme="minorHAnsi" w:hAnsiTheme="minorHAnsi"/>
          <w:lang w:val="en-GB"/>
        </w:rPr>
        <w:t xml:space="preserve"> GOLD 42</w:t>
      </w:r>
      <w:r w:rsidR="00B91899" w:rsidRPr="00A60DF1">
        <w:rPr>
          <w:rFonts w:asciiTheme="minorHAnsi" w:hAnsiTheme="minorHAnsi"/>
          <w:lang w:val="en-GB"/>
        </w:rPr>
        <w:t>%</w:t>
      </w:r>
      <w:r w:rsidR="00F6731F" w:rsidRPr="00A60DF1">
        <w:rPr>
          <w:rFonts w:asciiTheme="minorHAnsi" w:hAnsiTheme="minorHAnsi"/>
          <w:lang w:val="en-GB"/>
        </w:rPr>
        <w:t>/59</w:t>
      </w:r>
      <w:r w:rsidR="00B91899" w:rsidRPr="00A60DF1">
        <w:rPr>
          <w:rFonts w:asciiTheme="minorHAnsi" w:hAnsiTheme="minorHAnsi"/>
          <w:lang w:val="en-GB"/>
        </w:rPr>
        <w:t>%</w:t>
      </w:r>
      <w:r w:rsidR="00F6731F" w:rsidRPr="00A60DF1">
        <w:rPr>
          <w:rFonts w:asciiTheme="minorHAnsi" w:hAnsiTheme="minorHAnsi"/>
          <w:lang w:val="en-GB"/>
        </w:rPr>
        <w:t>/74</w:t>
      </w:r>
      <w:r w:rsidR="00B91899" w:rsidRPr="00A60DF1">
        <w:rPr>
          <w:rFonts w:asciiTheme="minorHAnsi" w:hAnsiTheme="minorHAnsi"/>
          <w:lang w:val="en-GB"/>
        </w:rPr>
        <w:t>%</w:t>
      </w:r>
      <w:r w:rsidR="00F6731F" w:rsidRPr="00A60DF1">
        <w:rPr>
          <w:rFonts w:asciiTheme="minorHAnsi" w:hAnsiTheme="minorHAnsi"/>
          <w:lang w:val="en-GB"/>
        </w:rPr>
        <w:t>/89</w:t>
      </w:r>
      <w:r w:rsidR="00B91899" w:rsidRPr="00A60DF1">
        <w:rPr>
          <w:rFonts w:asciiTheme="minorHAnsi" w:hAnsiTheme="minorHAnsi"/>
          <w:lang w:val="en-GB"/>
        </w:rPr>
        <w:t>%</w:t>
      </w:r>
      <w:r w:rsidR="00F6731F" w:rsidRPr="00A60DF1">
        <w:rPr>
          <w:rFonts w:asciiTheme="minorHAnsi" w:hAnsiTheme="minorHAnsi"/>
          <w:lang w:val="en-GB"/>
        </w:rPr>
        <w:t xml:space="preserve">; </w:t>
      </w:r>
      <w:proofErr w:type="spellStart"/>
      <w:r w:rsidR="00F6731F" w:rsidRPr="00A60DF1">
        <w:rPr>
          <w:rFonts w:asciiTheme="minorHAnsi" w:hAnsiTheme="minorHAnsi"/>
          <w:lang w:val="en-GB"/>
        </w:rPr>
        <w:t>mMRC</w:t>
      </w:r>
      <w:proofErr w:type="spellEnd"/>
      <w:r w:rsidR="00F6731F" w:rsidRPr="00A60DF1">
        <w:rPr>
          <w:rFonts w:asciiTheme="minorHAnsi" w:hAnsiTheme="minorHAnsi"/>
          <w:lang w:val="en-GB"/>
        </w:rPr>
        <w:t xml:space="preserve"> combined classification 42</w:t>
      </w:r>
      <w:r w:rsidR="00B91899" w:rsidRPr="00A60DF1">
        <w:rPr>
          <w:rFonts w:asciiTheme="minorHAnsi" w:hAnsiTheme="minorHAnsi"/>
          <w:lang w:val="en-GB"/>
        </w:rPr>
        <w:t>%</w:t>
      </w:r>
      <w:r w:rsidR="00F6731F" w:rsidRPr="00A60DF1">
        <w:rPr>
          <w:rFonts w:asciiTheme="minorHAnsi" w:hAnsiTheme="minorHAnsi"/>
          <w:lang w:val="en-GB"/>
        </w:rPr>
        <w:t>/74</w:t>
      </w:r>
      <w:r w:rsidR="00B91899" w:rsidRPr="00A60DF1">
        <w:rPr>
          <w:rFonts w:asciiTheme="minorHAnsi" w:hAnsiTheme="minorHAnsi"/>
          <w:lang w:val="en-GB"/>
        </w:rPr>
        <w:t>%</w:t>
      </w:r>
      <w:r w:rsidR="00F6731F" w:rsidRPr="00A60DF1">
        <w:rPr>
          <w:rFonts w:asciiTheme="minorHAnsi" w:hAnsiTheme="minorHAnsi"/>
          <w:lang w:val="en-GB"/>
        </w:rPr>
        <w:t>/56</w:t>
      </w:r>
      <w:r w:rsidR="00B91899" w:rsidRPr="00A60DF1">
        <w:rPr>
          <w:rFonts w:asciiTheme="minorHAnsi" w:hAnsiTheme="minorHAnsi"/>
          <w:lang w:val="en-GB"/>
        </w:rPr>
        <w:t>%</w:t>
      </w:r>
      <w:r w:rsidR="00F6731F" w:rsidRPr="00A60DF1">
        <w:rPr>
          <w:rFonts w:asciiTheme="minorHAnsi" w:hAnsiTheme="minorHAnsi"/>
          <w:lang w:val="en-GB"/>
        </w:rPr>
        <w:t>/83</w:t>
      </w:r>
      <w:r w:rsidR="00B91899" w:rsidRPr="00A60DF1">
        <w:rPr>
          <w:rFonts w:asciiTheme="minorHAnsi" w:hAnsiTheme="minorHAnsi"/>
          <w:lang w:val="en-GB"/>
        </w:rPr>
        <w:t>%</w:t>
      </w:r>
      <w:r w:rsidR="00984AD1">
        <w:rPr>
          <w:rFonts w:asciiTheme="minorHAnsi" w:hAnsiTheme="minorHAnsi"/>
          <w:lang w:val="en-GB"/>
        </w:rPr>
        <w:t>; CAT comb</w:t>
      </w:r>
      <w:r w:rsidR="00F6731F" w:rsidRPr="00A60DF1">
        <w:rPr>
          <w:rFonts w:asciiTheme="minorHAnsi" w:hAnsiTheme="minorHAnsi"/>
          <w:lang w:val="en-GB"/>
        </w:rPr>
        <w:t>ined classification 40</w:t>
      </w:r>
      <w:r w:rsidR="00B91899" w:rsidRPr="00A60DF1">
        <w:rPr>
          <w:rFonts w:asciiTheme="minorHAnsi" w:hAnsiTheme="minorHAnsi"/>
          <w:lang w:val="en-GB"/>
        </w:rPr>
        <w:t>%</w:t>
      </w:r>
      <w:r w:rsidR="00F6731F" w:rsidRPr="00A60DF1">
        <w:rPr>
          <w:rFonts w:asciiTheme="minorHAnsi" w:hAnsiTheme="minorHAnsi"/>
          <w:lang w:val="en-GB"/>
        </w:rPr>
        <w:t>/59</w:t>
      </w:r>
      <w:r w:rsidR="00B91899" w:rsidRPr="00A60DF1">
        <w:rPr>
          <w:rFonts w:asciiTheme="minorHAnsi" w:hAnsiTheme="minorHAnsi"/>
          <w:lang w:val="en-GB"/>
        </w:rPr>
        <w:t>%</w:t>
      </w:r>
      <w:r w:rsidR="00F6731F" w:rsidRPr="00A60DF1">
        <w:rPr>
          <w:rFonts w:asciiTheme="minorHAnsi" w:hAnsiTheme="minorHAnsi"/>
          <w:lang w:val="en-GB"/>
        </w:rPr>
        <w:t>/75</w:t>
      </w:r>
      <w:r w:rsidR="00B91899" w:rsidRPr="00A60DF1">
        <w:rPr>
          <w:rFonts w:asciiTheme="minorHAnsi" w:hAnsiTheme="minorHAnsi"/>
          <w:lang w:val="en-GB"/>
        </w:rPr>
        <w:t>%</w:t>
      </w:r>
      <w:r w:rsidR="00F6731F" w:rsidRPr="00A60DF1">
        <w:rPr>
          <w:rFonts w:asciiTheme="minorHAnsi" w:hAnsiTheme="minorHAnsi"/>
          <w:lang w:val="en-GB"/>
        </w:rPr>
        <w:t>/74</w:t>
      </w:r>
      <w:r w:rsidR="00B91899" w:rsidRPr="00A60DF1">
        <w:rPr>
          <w:rFonts w:asciiTheme="minorHAnsi" w:hAnsiTheme="minorHAnsi"/>
          <w:lang w:val="en-GB"/>
        </w:rPr>
        <w:t>%</w:t>
      </w:r>
      <w:r w:rsidR="00F6731F" w:rsidRPr="00A60DF1">
        <w:rPr>
          <w:rFonts w:asciiTheme="minorHAnsi" w:hAnsiTheme="minorHAnsi"/>
          <w:lang w:val="en-GB"/>
        </w:rPr>
        <w:t>; CCQ combined classification 46</w:t>
      </w:r>
      <w:r w:rsidR="00B91899" w:rsidRPr="00A60DF1">
        <w:rPr>
          <w:rFonts w:asciiTheme="minorHAnsi" w:hAnsiTheme="minorHAnsi"/>
          <w:lang w:val="en-GB"/>
        </w:rPr>
        <w:t>%</w:t>
      </w:r>
      <w:r w:rsidR="00F6731F" w:rsidRPr="00A60DF1">
        <w:rPr>
          <w:rFonts w:asciiTheme="minorHAnsi" w:hAnsiTheme="minorHAnsi"/>
          <w:lang w:val="en-GB"/>
        </w:rPr>
        <w:t>/60</w:t>
      </w:r>
      <w:r w:rsidR="00B91899" w:rsidRPr="00A60DF1">
        <w:rPr>
          <w:rFonts w:asciiTheme="minorHAnsi" w:hAnsiTheme="minorHAnsi"/>
          <w:lang w:val="en-GB"/>
        </w:rPr>
        <w:t>%</w:t>
      </w:r>
      <w:r w:rsidR="00F6731F" w:rsidRPr="00A60DF1">
        <w:rPr>
          <w:rFonts w:asciiTheme="minorHAnsi" w:hAnsiTheme="minorHAnsi"/>
          <w:lang w:val="en-GB"/>
        </w:rPr>
        <w:t>/65</w:t>
      </w:r>
      <w:r w:rsidR="00B91899" w:rsidRPr="00A60DF1">
        <w:rPr>
          <w:rFonts w:asciiTheme="minorHAnsi" w:hAnsiTheme="minorHAnsi"/>
          <w:lang w:val="en-GB"/>
        </w:rPr>
        <w:t>%</w:t>
      </w:r>
      <w:r w:rsidR="00F6731F" w:rsidRPr="00A60DF1">
        <w:rPr>
          <w:rFonts w:asciiTheme="minorHAnsi" w:hAnsiTheme="minorHAnsi"/>
          <w:lang w:val="en-GB"/>
        </w:rPr>
        <w:t>/77</w:t>
      </w:r>
      <w:r w:rsidR="00B91899" w:rsidRPr="00A60DF1">
        <w:rPr>
          <w:rFonts w:asciiTheme="minorHAnsi" w:hAnsiTheme="minorHAnsi"/>
          <w:lang w:val="en-GB"/>
        </w:rPr>
        <w:t>%</w:t>
      </w:r>
      <w:r w:rsidR="00F6731F" w:rsidRPr="00A60DF1">
        <w:rPr>
          <w:rFonts w:asciiTheme="minorHAnsi" w:hAnsiTheme="minorHAnsi"/>
          <w:lang w:val="en-GB"/>
        </w:rPr>
        <w:t>).</w:t>
      </w:r>
      <w:r w:rsidR="00984AD1">
        <w:rPr>
          <w:rFonts w:asciiTheme="minorHAnsi" w:hAnsiTheme="minorHAnsi"/>
          <w:lang w:val="en-GB"/>
        </w:rPr>
        <w:t xml:space="preserve"> PA across</w:t>
      </w:r>
      <w:r w:rsidR="00066140">
        <w:rPr>
          <w:rFonts w:asciiTheme="minorHAnsi" w:hAnsiTheme="minorHAnsi"/>
          <w:lang w:val="en-GB"/>
        </w:rPr>
        <w:t xml:space="preserve"> the quadrants is presented in F</w:t>
      </w:r>
      <w:r w:rsidR="00984AD1">
        <w:rPr>
          <w:rFonts w:asciiTheme="minorHAnsi" w:hAnsiTheme="minorHAnsi"/>
          <w:lang w:val="en-GB"/>
        </w:rPr>
        <w:t>igure S2.</w:t>
      </w:r>
    </w:p>
    <w:p w14:paraId="601CD870" w14:textId="77777777" w:rsidR="006C2CCF" w:rsidRDefault="006C2CCF" w:rsidP="00B30FDE">
      <w:pPr>
        <w:pStyle w:val="Caption"/>
        <w:spacing w:line="480" w:lineRule="auto"/>
        <w:rPr>
          <w:rFonts w:asciiTheme="minorHAnsi" w:hAnsiTheme="minorHAnsi" w:cs="Arial"/>
          <w:bCs w:val="0"/>
          <w:color w:val="auto"/>
          <w:lang w:val="en-US"/>
        </w:rPr>
      </w:pPr>
    </w:p>
    <w:p w14:paraId="1A48F0A5" w14:textId="252126D1" w:rsidR="00714E35" w:rsidRPr="00B30FDE" w:rsidRDefault="005B50B0" w:rsidP="00B30FDE">
      <w:pPr>
        <w:pStyle w:val="Caption"/>
        <w:spacing w:line="480" w:lineRule="auto"/>
        <w:rPr>
          <w:rFonts w:asciiTheme="minorHAnsi" w:hAnsiTheme="minorHAnsi" w:cs="Arial"/>
          <w:b w:val="0"/>
          <w:bCs w:val="0"/>
          <w:color w:val="auto"/>
          <w:lang w:val="en-US"/>
        </w:rPr>
      </w:pPr>
      <w:r>
        <w:rPr>
          <w:rFonts w:asciiTheme="minorHAnsi" w:hAnsiTheme="minorHAnsi" w:cs="Arial"/>
          <w:bCs w:val="0"/>
          <w:color w:val="auto"/>
          <w:lang w:val="en-US"/>
        </w:rPr>
        <w:lastRenderedPageBreak/>
        <w:t>S2 Fig</w:t>
      </w:r>
      <w:r w:rsidR="00FF39CA">
        <w:rPr>
          <w:rFonts w:asciiTheme="minorHAnsi" w:hAnsiTheme="minorHAnsi" w:cs="Arial"/>
          <w:bCs w:val="0"/>
          <w:color w:val="auto"/>
          <w:lang w:val="en-US"/>
        </w:rPr>
        <w:t xml:space="preserve">. </w:t>
      </w:r>
      <w:r w:rsidR="00714E35" w:rsidRPr="00B30FDE">
        <w:rPr>
          <w:rFonts w:asciiTheme="minorHAnsi" w:hAnsiTheme="minorHAnsi" w:cs="Arial"/>
          <w:bCs w:val="0"/>
          <w:color w:val="auto"/>
          <w:lang w:val="en-US"/>
        </w:rPr>
        <w:t>Physical activity across different GOLD classifications</w:t>
      </w:r>
      <w:r w:rsidR="00714E35" w:rsidRPr="00B30FDE">
        <w:rPr>
          <w:rFonts w:asciiTheme="minorHAnsi" w:hAnsiTheme="minorHAnsi" w:cs="Arial"/>
          <w:b w:val="0"/>
          <w:bCs w:val="0"/>
          <w:color w:val="auto"/>
          <w:lang w:val="en-US"/>
        </w:rPr>
        <w:t xml:space="preserve">. A= </w:t>
      </w:r>
      <w:proofErr w:type="spellStart"/>
      <w:r w:rsidR="00714E35" w:rsidRPr="00B30FDE">
        <w:rPr>
          <w:rFonts w:asciiTheme="minorHAnsi" w:hAnsiTheme="minorHAnsi" w:cs="Arial"/>
          <w:b w:val="0"/>
          <w:bCs w:val="0"/>
          <w:color w:val="auto"/>
          <w:lang w:val="en-US"/>
        </w:rPr>
        <w:t>Spirometric</w:t>
      </w:r>
      <w:proofErr w:type="spellEnd"/>
      <w:r w:rsidR="00714E35" w:rsidRPr="00B30FDE">
        <w:rPr>
          <w:rFonts w:asciiTheme="minorHAnsi" w:hAnsiTheme="minorHAnsi" w:cs="Arial"/>
          <w:b w:val="0"/>
          <w:bCs w:val="0"/>
          <w:color w:val="auto"/>
          <w:lang w:val="en-US"/>
        </w:rPr>
        <w:t xml:space="preserve"> GOLD classification; B= combined assessment using </w:t>
      </w:r>
      <w:proofErr w:type="spellStart"/>
      <w:r w:rsidR="00714E35" w:rsidRPr="00B30FDE">
        <w:rPr>
          <w:rFonts w:asciiTheme="minorHAnsi" w:hAnsiTheme="minorHAnsi" w:cs="Arial"/>
          <w:b w:val="0"/>
          <w:bCs w:val="0"/>
          <w:color w:val="auto"/>
          <w:lang w:val="en-US"/>
        </w:rPr>
        <w:t>mMRC</w:t>
      </w:r>
      <w:proofErr w:type="spellEnd"/>
      <w:r w:rsidR="00714E35" w:rsidRPr="00B30FDE">
        <w:rPr>
          <w:rFonts w:asciiTheme="minorHAnsi" w:hAnsiTheme="minorHAnsi" w:cs="Arial"/>
          <w:b w:val="0"/>
          <w:bCs w:val="0"/>
          <w:color w:val="auto"/>
          <w:lang w:val="en-US"/>
        </w:rPr>
        <w:t>; C= combined assessment using CAT; D= combined assessment using CCQ; Significant differences (post hoc analysis) are indicated with a solid line</w:t>
      </w:r>
      <w:r w:rsidR="00FF39CA">
        <w:rPr>
          <w:rFonts w:asciiTheme="minorHAnsi" w:hAnsiTheme="minorHAnsi" w:cs="Arial"/>
          <w:b w:val="0"/>
          <w:bCs w:val="0"/>
          <w:color w:val="auto"/>
          <w:lang w:val="en-US"/>
        </w:rPr>
        <w:t>.</w:t>
      </w:r>
    </w:p>
    <w:p w14:paraId="4D38B03D" w14:textId="77777777" w:rsidR="00714E35" w:rsidRPr="00A60DF1" w:rsidRDefault="00714E35" w:rsidP="00714E35">
      <w:pPr>
        <w:rPr>
          <w:rFonts w:asciiTheme="minorHAnsi" w:hAnsiTheme="minorHAnsi"/>
          <w:lang w:val="en-US"/>
        </w:rPr>
      </w:pPr>
    </w:p>
    <w:p w14:paraId="12CDEE27" w14:textId="155CF80C" w:rsidR="00714E35" w:rsidRPr="00A60DF1" w:rsidRDefault="00296B0B" w:rsidP="00293D4C">
      <w:pPr>
        <w:jc w:val="both"/>
        <w:rPr>
          <w:rFonts w:asciiTheme="minorHAnsi" w:hAnsiTheme="minorHAnsi" w:cs="Arial"/>
          <w:lang w:val="en-US"/>
        </w:rPr>
      </w:pPr>
      <w:r w:rsidRPr="00A60DF1">
        <w:rPr>
          <w:rFonts w:asciiTheme="minorHAnsi" w:hAnsiTheme="minorHAnsi" w:cs="Arial"/>
          <w:lang w:val="en-US"/>
        </w:rPr>
        <w:t>Similarly to the main analysis, patien</w:t>
      </w:r>
      <w:r w:rsidR="00455F35" w:rsidRPr="00A60DF1">
        <w:rPr>
          <w:rFonts w:asciiTheme="minorHAnsi" w:hAnsiTheme="minorHAnsi" w:cs="Arial"/>
          <w:lang w:val="en-US"/>
        </w:rPr>
        <w:t xml:space="preserve">ts in the higher stages </w:t>
      </w:r>
      <w:r w:rsidRPr="00A60DF1">
        <w:rPr>
          <w:rFonts w:asciiTheme="minorHAnsi" w:hAnsiTheme="minorHAnsi" w:cs="Arial"/>
          <w:lang w:val="en-US"/>
        </w:rPr>
        <w:t xml:space="preserve">of the </w:t>
      </w:r>
      <w:proofErr w:type="spellStart"/>
      <w:r w:rsidRPr="00A60DF1">
        <w:rPr>
          <w:rFonts w:asciiTheme="minorHAnsi" w:hAnsiTheme="minorHAnsi" w:cs="Arial"/>
          <w:lang w:val="en-US"/>
        </w:rPr>
        <w:t>spirometric</w:t>
      </w:r>
      <w:proofErr w:type="spellEnd"/>
      <w:r w:rsidRPr="00A60DF1">
        <w:rPr>
          <w:rFonts w:asciiTheme="minorHAnsi" w:hAnsiTheme="minorHAnsi" w:cs="Arial"/>
          <w:lang w:val="en-US"/>
        </w:rPr>
        <w:t xml:space="preserve"> classification show lower PA levels compared to those in milder stages (</w:t>
      </w:r>
      <w:r w:rsidR="00784D16" w:rsidRPr="00A60DF1">
        <w:rPr>
          <w:rFonts w:asciiTheme="minorHAnsi" w:hAnsiTheme="minorHAnsi" w:cs="Arial"/>
          <w:lang w:val="en-US"/>
        </w:rPr>
        <w:t>3493 [2734] vs. 4659 [3705</w:t>
      </w:r>
      <w:r w:rsidRPr="00A60DF1">
        <w:rPr>
          <w:rFonts w:asciiTheme="minorHAnsi" w:hAnsiTheme="minorHAnsi" w:cs="Arial"/>
          <w:lang w:val="en-US"/>
        </w:rPr>
        <w:t>] steps per day, p&lt;0.001</w:t>
      </w:r>
      <w:r w:rsidR="004F0DDD" w:rsidRPr="00A60DF1">
        <w:rPr>
          <w:rFonts w:asciiTheme="minorHAnsi" w:hAnsiTheme="minorHAnsi" w:cs="Arial"/>
          <w:lang w:val="en-US"/>
        </w:rPr>
        <w:t>) and those in the upper quadrants of the combined classification have a lower PA level compared to patients in the lower quadrants (</w:t>
      </w:r>
      <w:r w:rsidR="00784D16" w:rsidRPr="00A60DF1">
        <w:rPr>
          <w:rFonts w:asciiTheme="minorHAnsi" w:hAnsiTheme="minorHAnsi" w:cs="Arial"/>
          <w:lang w:val="en-US"/>
        </w:rPr>
        <w:t>3701 [2971] vs. 4836 [4267</w:t>
      </w:r>
      <w:r w:rsidR="004F0DDD" w:rsidRPr="00A60DF1">
        <w:rPr>
          <w:rFonts w:asciiTheme="minorHAnsi" w:hAnsiTheme="minorHAnsi" w:cs="Arial"/>
          <w:lang w:val="en-US"/>
        </w:rPr>
        <w:t>] steps per day, p&lt;0.001)</w:t>
      </w:r>
      <w:r w:rsidR="005F6295" w:rsidRPr="00A60DF1">
        <w:rPr>
          <w:rFonts w:asciiTheme="minorHAnsi" w:hAnsiTheme="minorHAnsi" w:cs="Arial"/>
          <w:lang w:val="en-US"/>
        </w:rPr>
        <w:t xml:space="preserve">. </w:t>
      </w:r>
      <w:r w:rsidR="00FA75A8" w:rsidRPr="00A60DF1">
        <w:rPr>
          <w:rFonts w:asciiTheme="minorHAnsi" w:hAnsiTheme="minorHAnsi" w:cs="Arial"/>
          <w:lang w:val="en-US"/>
        </w:rPr>
        <w:t>The impact of having more symptoms is as well comparable to the main analysis (</w:t>
      </w:r>
      <w:proofErr w:type="spellStart"/>
      <w:r w:rsidR="00293D4C" w:rsidRPr="00293D4C">
        <w:rPr>
          <w:rFonts w:asciiTheme="minorHAnsi" w:hAnsiTheme="minorHAnsi" w:cs="Arial"/>
          <w:lang w:val="en-US"/>
        </w:rPr>
        <w:t>mMRC</w:t>
      </w:r>
      <w:proofErr w:type="spellEnd"/>
      <w:r w:rsidR="00293D4C" w:rsidRPr="00293D4C">
        <w:rPr>
          <w:rFonts w:asciiTheme="minorHAnsi" w:hAnsiTheme="minorHAnsi" w:cs="Arial"/>
          <w:lang w:val="en-US"/>
        </w:rPr>
        <w:t xml:space="preserve">: </w:t>
      </w:r>
      <w:r w:rsidR="00293D4C">
        <w:rPr>
          <w:rFonts w:asciiTheme="minorHAnsi" w:hAnsiTheme="minorHAnsi" w:cs="Arial"/>
          <w:lang w:val="en-US"/>
        </w:rPr>
        <w:t>3328 [2444] vs. 5197 [3571</w:t>
      </w:r>
      <w:r w:rsidR="00293D4C" w:rsidRPr="00293D4C">
        <w:rPr>
          <w:rFonts w:asciiTheme="minorHAnsi" w:hAnsiTheme="minorHAnsi" w:cs="Arial"/>
          <w:lang w:val="en-US"/>
        </w:rPr>
        <w:t>] steps.day</w:t>
      </w:r>
      <w:r w:rsidR="00293D4C" w:rsidRPr="00692E41">
        <w:rPr>
          <w:rFonts w:asciiTheme="minorHAnsi" w:hAnsiTheme="minorHAnsi" w:cs="Arial"/>
          <w:vertAlign w:val="superscript"/>
          <w:lang w:val="en-US"/>
        </w:rPr>
        <w:t>-1</w:t>
      </w:r>
      <w:proofErr w:type="gramStart"/>
      <w:r w:rsidR="00293D4C" w:rsidRPr="00293D4C">
        <w:rPr>
          <w:rFonts w:asciiTheme="minorHAnsi" w:hAnsiTheme="minorHAnsi" w:cs="Arial"/>
          <w:lang w:val="en-US"/>
        </w:rPr>
        <w:t>,p</w:t>
      </w:r>
      <w:proofErr w:type="gramEnd"/>
      <w:r w:rsidR="00293D4C" w:rsidRPr="00293D4C">
        <w:rPr>
          <w:rFonts w:asciiTheme="minorHAnsi" w:hAnsiTheme="minorHAnsi" w:cs="Arial"/>
          <w:lang w:val="en-US"/>
        </w:rPr>
        <w:t xml:space="preserve">&lt;0.001; CAT </w:t>
      </w:r>
      <w:r w:rsidR="00293D4C">
        <w:rPr>
          <w:rFonts w:asciiTheme="minorHAnsi" w:hAnsiTheme="minorHAnsi" w:cs="Arial"/>
          <w:lang w:val="en-US"/>
        </w:rPr>
        <w:t>3848</w:t>
      </w:r>
      <w:r w:rsidR="00293D4C" w:rsidRPr="00293D4C">
        <w:rPr>
          <w:rFonts w:asciiTheme="minorHAnsi" w:hAnsiTheme="minorHAnsi" w:cs="Arial"/>
          <w:lang w:val="en-US"/>
        </w:rPr>
        <w:t xml:space="preserve"> </w:t>
      </w:r>
      <w:r w:rsidR="00293D4C">
        <w:rPr>
          <w:rFonts w:asciiTheme="minorHAnsi" w:hAnsiTheme="minorHAnsi" w:cs="Arial"/>
          <w:lang w:val="en-US"/>
        </w:rPr>
        <w:t>[3493</w:t>
      </w:r>
      <w:r w:rsidR="00293D4C" w:rsidRPr="00293D4C">
        <w:rPr>
          <w:rFonts w:asciiTheme="minorHAnsi" w:hAnsiTheme="minorHAnsi" w:cs="Arial"/>
          <w:lang w:val="en-US"/>
        </w:rPr>
        <w:t>] vs.</w:t>
      </w:r>
      <w:r w:rsidR="00293D4C">
        <w:rPr>
          <w:rFonts w:asciiTheme="minorHAnsi" w:hAnsiTheme="minorHAnsi" w:cs="Arial"/>
          <w:lang w:val="en-US"/>
        </w:rPr>
        <w:t>4694</w:t>
      </w:r>
      <w:r w:rsidR="00293D4C" w:rsidRPr="00293D4C">
        <w:rPr>
          <w:rFonts w:asciiTheme="minorHAnsi" w:hAnsiTheme="minorHAnsi" w:cs="Arial"/>
          <w:lang w:val="en-US"/>
        </w:rPr>
        <w:t xml:space="preserve"> </w:t>
      </w:r>
      <w:r w:rsidR="00293D4C">
        <w:rPr>
          <w:rFonts w:asciiTheme="minorHAnsi" w:hAnsiTheme="minorHAnsi" w:cs="Arial"/>
          <w:lang w:val="en-US"/>
        </w:rPr>
        <w:t>[3586</w:t>
      </w:r>
      <w:r w:rsidR="00293D4C" w:rsidRPr="00293D4C">
        <w:rPr>
          <w:rFonts w:asciiTheme="minorHAnsi" w:hAnsiTheme="minorHAnsi" w:cs="Arial"/>
          <w:lang w:val="en-US"/>
        </w:rPr>
        <w:t>] steps.day</w:t>
      </w:r>
      <w:r w:rsidR="00293D4C" w:rsidRPr="00692E41">
        <w:rPr>
          <w:rFonts w:asciiTheme="minorHAnsi" w:hAnsiTheme="minorHAnsi" w:cs="Arial"/>
          <w:vertAlign w:val="superscript"/>
          <w:lang w:val="en-US"/>
        </w:rPr>
        <w:t>-1</w:t>
      </w:r>
      <w:r w:rsidR="00293D4C" w:rsidRPr="00293D4C">
        <w:rPr>
          <w:rFonts w:asciiTheme="minorHAnsi" w:hAnsiTheme="minorHAnsi" w:cs="Arial"/>
          <w:lang w:val="en-US"/>
        </w:rPr>
        <w:t xml:space="preserve">, </w:t>
      </w:r>
      <w:r w:rsidR="00293D4C">
        <w:rPr>
          <w:rFonts w:asciiTheme="minorHAnsi" w:hAnsiTheme="minorHAnsi" w:cs="Arial"/>
          <w:lang w:val="en-US"/>
        </w:rPr>
        <w:t>p=0.008</w:t>
      </w:r>
      <w:r w:rsidR="00293D4C" w:rsidRPr="00293D4C">
        <w:rPr>
          <w:rFonts w:asciiTheme="minorHAnsi" w:hAnsiTheme="minorHAnsi" w:cs="Arial"/>
          <w:lang w:val="en-US"/>
        </w:rPr>
        <w:t xml:space="preserve">; CCQ </w:t>
      </w:r>
      <w:r w:rsidR="00293D4C">
        <w:rPr>
          <w:rFonts w:asciiTheme="minorHAnsi" w:hAnsiTheme="minorHAnsi" w:cs="Arial"/>
          <w:lang w:val="en-US"/>
        </w:rPr>
        <w:t>3768</w:t>
      </w:r>
      <w:r w:rsidR="00293D4C" w:rsidRPr="00293D4C">
        <w:rPr>
          <w:rFonts w:asciiTheme="minorHAnsi" w:hAnsiTheme="minorHAnsi" w:cs="Arial"/>
          <w:lang w:val="en-US"/>
        </w:rPr>
        <w:t xml:space="preserve"> </w:t>
      </w:r>
      <w:r w:rsidR="00293D4C">
        <w:rPr>
          <w:rFonts w:asciiTheme="minorHAnsi" w:hAnsiTheme="minorHAnsi" w:cs="Arial"/>
          <w:lang w:val="en-US"/>
        </w:rPr>
        <w:t>[3224</w:t>
      </w:r>
      <w:r w:rsidR="00293D4C" w:rsidRPr="00293D4C">
        <w:rPr>
          <w:rFonts w:asciiTheme="minorHAnsi" w:hAnsiTheme="minorHAnsi" w:cs="Arial"/>
          <w:lang w:val="en-US"/>
        </w:rPr>
        <w:t xml:space="preserve">] vs. </w:t>
      </w:r>
      <w:r w:rsidR="00293D4C">
        <w:rPr>
          <w:rFonts w:asciiTheme="minorHAnsi" w:hAnsiTheme="minorHAnsi" w:cs="Arial"/>
          <w:lang w:val="en-US"/>
        </w:rPr>
        <w:t>4649</w:t>
      </w:r>
      <w:r w:rsidR="00293D4C" w:rsidRPr="00293D4C">
        <w:rPr>
          <w:rFonts w:asciiTheme="minorHAnsi" w:hAnsiTheme="minorHAnsi" w:cs="Arial"/>
          <w:lang w:val="en-US"/>
        </w:rPr>
        <w:t xml:space="preserve"> </w:t>
      </w:r>
      <w:r w:rsidR="00293D4C">
        <w:rPr>
          <w:rFonts w:asciiTheme="minorHAnsi" w:hAnsiTheme="minorHAnsi" w:cs="Arial"/>
          <w:lang w:val="en-US"/>
        </w:rPr>
        <w:t>[3602</w:t>
      </w:r>
      <w:r w:rsidR="00293D4C" w:rsidRPr="00293D4C">
        <w:rPr>
          <w:rFonts w:asciiTheme="minorHAnsi" w:hAnsiTheme="minorHAnsi" w:cs="Arial"/>
          <w:lang w:val="en-US"/>
        </w:rPr>
        <w:t>] steps.day</w:t>
      </w:r>
      <w:r w:rsidR="00293D4C" w:rsidRPr="00692E41">
        <w:rPr>
          <w:rFonts w:asciiTheme="minorHAnsi" w:hAnsiTheme="minorHAnsi" w:cs="Arial"/>
          <w:lang w:val="en-US"/>
        </w:rPr>
        <w:t>-1</w:t>
      </w:r>
      <w:r w:rsidR="00293D4C" w:rsidRPr="00293D4C">
        <w:rPr>
          <w:rFonts w:asciiTheme="minorHAnsi" w:hAnsiTheme="minorHAnsi" w:cs="Arial"/>
          <w:lang w:val="en-US"/>
        </w:rPr>
        <w:t>,p&lt;0.001)</w:t>
      </w:r>
    </w:p>
    <w:p w14:paraId="46BB8202" w14:textId="12518B08" w:rsidR="00714E35" w:rsidRPr="00A60DF1" w:rsidRDefault="005340B0" w:rsidP="00923EFF">
      <w:pPr>
        <w:pStyle w:val="Heading2"/>
        <w:rPr>
          <w:lang w:val="en-GB"/>
        </w:rPr>
      </w:pPr>
      <w:r>
        <w:rPr>
          <w:lang w:val="en-GB"/>
        </w:rPr>
        <w:t>References</w:t>
      </w:r>
    </w:p>
    <w:p w14:paraId="1A61B9D2" w14:textId="48C093F7" w:rsidR="00EE3DEE" w:rsidRPr="00EE3DEE" w:rsidRDefault="00B81E38" w:rsidP="00EE3DEE">
      <w:pPr>
        <w:spacing w:line="360" w:lineRule="auto"/>
        <w:rPr>
          <w:rFonts w:ascii="Calibri" w:hAnsi="Calibri"/>
          <w:noProof/>
          <w:sz w:val="22"/>
          <w:lang w:val="en-GB"/>
        </w:rPr>
      </w:pPr>
      <w:r w:rsidRPr="00A60DF1">
        <w:rPr>
          <w:lang w:val="en-GB"/>
        </w:rPr>
        <w:fldChar w:fldCharType="begin"/>
      </w:r>
      <w:r w:rsidRPr="00A60DF1">
        <w:rPr>
          <w:lang w:val="en-GB"/>
        </w:rPr>
        <w:instrText xml:space="preserve"> ADDIN REFMGR.REFLIST </w:instrText>
      </w:r>
      <w:r w:rsidRPr="00A60DF1">
        <w:rPr>
          <w:lang w:val="en-GB"/>
        </w:rPr>
        <w:fldChar w:fldCharType="separate"/>
      </w:r>
      <w:r w:rsidR="00EE3DEE" w:rsidRPr="00EE3DEE">
        <w:rPr>
          <w:rFonts w:ascii="Calibri" w:hAnsi="Calibri"/>
          <w:noProof/>
          <w:sz w:val="22"/>
          <w:lang w:val="en-GB"/>
        </w:rPr>
        <w:t>1. Faul F, Erdfelder E, Lang AG, Buchner A. G*Power 3: a flexible statistical power analysis program for the social, behavioral, and biomedical sciences</w:t>
      </w:r>
      <w:r w:rsidR="00EE3DEE" w:rsidRPr="00EE3DEE">
        <w:rPr>
          <w:rFonts w:ascii="Calibri" w:hAnsi="Calibri"/>
          <w:i/>
          <w:noProof/>
          <w:sz w:val="22"/>
          <w:lang w:val="en-GB"/>
        </w:rPr>
        <w:t xml:space="preserve">. </w:t>
      </w:r>
      <w:r w:rsidR="00EE3DEE" w:rsidRPr="00EE3DEE">
        <w:rPr>
          <w:rFonts w:ascii="Calibri" w:hAnsi="Calibri"/>
          <w:noProof/>
          <w:sz w:val="22"/>
          <w:lang w:val="en-GB"/>
        </w:rPr>
        <w:t>Behav Res Methods</w:t>
      </w:r>
      <w:r w:rsidR="00EE3DEE" w:rsidRPr="00EE3DEE">
        <w:rPr>
          <w:rFonts w:ascii="Calibri" w:hAnsi="Calibri"/>
          <w:i/>
          <w:noProof/>
          <w:sz w:val="22"/>
          <w:lang w:val="en-GB"/>
        </w:rPr>
        <w:t xml:space="preserve"> </w:t>
      </w:r>
      <w:r w:rsidR="00EE3DEE" w:rsidRPr="00EE3DEE">
        <w:rPr>
          <w:rFonts w:ascii="Calibri" w:hAnsi="Calibri"/>
          <w:noProof/>
          <w:sz w:val="22"/>
          <w:lang w:val="en-GB"/>
        </w:rPr>
        <w:t>2007; 39: 175-191.</w:t>
      </w:r>
    </w:p>
    <w:p w14:paraId="045C4AFF" w14:textId="77777777" w:rsidR="00EE3DEE" w:rsidRPr="00EE3DEE" w:rsidRDefault="00EE3DEE" w:rsidP="00EE3DEE">
      <w:pPr>
        <w:tabs>
          <w:tab w:val="left" w:pos="0"/>
        </w:tabs>
        <w:spacing w:line="360" w:lineRule="auto"/>
        <w:rPr>
          <w:rFonts w:ascii="Calibri" w:hAnsi="Calibri"/>
          <w:noProof/>
          <w:sz w:val="22"/>
          <w:lang w:val="en-GB"/>
        </w:rPr>
      </w:pPr>
      <w:r w:rsidRPr="00EE3DEE">
        <w:rPr>
          <w:rFonts w:ascii="Calibri" w:hAnsi="Calibri"/>
          <w:noProof/>
          <w:sz w:val="22"/>
          <w:lang w:val="en-GB"/>
        </w:rPr>
        <w:t>2. Watz H, Waschki B, Boehme C, Claussen M, Meyer T, Magnussen H. Extrapulmonary effects of chronic obstructive pulmonary disease on physical activity: a cross-sectional study</w:t>
      </w:r>
      <w:r w:rsidRPr="00EE3DEE">
        <w:rPr>
          <w:rFonts w:ascii="Calibri" w:hAnsi="Calibri"/>
          <w:i/>
          <w:noProof/>
          <w:sz w:val="22"/>
          <w:lang w:val="en-GB"/>
        </w:rPr>
        <w:t xml:space="preserve">. </w:t>
      </w:r>
      <w:r w:rsidRPr="00EE3DEE">
        <w:rPr>
          <w:rFonts w:ascii="Calibri" w:hAnsi="Calibri"/>
          <w:noProof/>
          <w:sz w:val="22"/>
          <w:lang w:val="en-GB"/>
        </w:rPr>
        <w:t>Am J Respir Crit Care Med</w:t>
      </w:r>
      <w:r w:rsidRPr="00EE3DEE">
        <w:rPr>
          <w:rFonts w:ascii="Calibri" w:hAnsi="Calibri"/>
          <w:i/>
          <w:noProof/>
          <w:sz w:val="22"/>
          <w:lang w:val="en-GB"/>
        </w:rPr>
        <w:t xml:space="preserve"> </w:t>
      </w:r>
      <w:r w:rsidRPr="00EE3DEE">
        <w:rPr>
          <w:rFonts w:ascii="Calibri" w:hAnsi="Calibri"/>
          <w:noProof/>
          <w:sz w:val="22"/>
          <w:lang w:val="en-GB"/>
        </w:rPr>
        <w:t>2008; 177: 743-751.</w:t>
      </w:r>
    </w:p>
    <w:p w14:paraId="53344695" w14:textId="77777777" w:rsidR="00EE3DEE" w:rsidRPr="00EE3DEE" w:rsidRDefault="00EE3DEE" w:rsidP="00EE3DEE">
      <w:pPr>
        <w:tabs>
          <w:tab w:val="left" w:pos="0"/>
        </w:tabs>
        <w:spacing w:after="0" w:line="360" w:lineRule="auto"/>
        <w:rPr>
          <w:rFonts w:ascii="Calibri" w:hAnsi="Calibri"/>
          <w:noProof/>
          <w:sz w:val="22"/>
          <w:lang w:val="en-GB"/>
        </w:rPr>
      </w:pPr>
      <w:r w:rsidRPr="00EE3DEE">
        <w:rPr>
          <w:rFonts w:ascii="Calibri" w:hAnsi="Calibri"/>
          <w:noProof/>
          <w:sz w:val="22"/>
          <w:lang w:val="en-GB"/>
        </w:rPr>
        <w:t>3. Pitta F, Troosters T, Spruit MA, Probst VS, Decramer M, Gosselink R. Characteristics of physical activities in daily life in chronic obstructive pulmonary disease</w:t>
      </w:r>
      <w:r w:rsidRPr="00EE3DEE">
        <w:rPr>
          <w:rFonts w:ascii="Calibri" w:hAnsi="Calibri"/>
          <w:i/>
          <w:noProof/>
          <w:sz w:val="22"/>
          <w:lang w:val="en-GB"/>
        </w:rPr>
        <w:t xml:space="preserve">. </w:t>
      </w:r>
      <w:r w:rsidRPr="00EE3DEE">
        <w:rPr>
          <w:rFonts w:ascii="Calibri" w:hAnsi="Calibri"/>
          <w:noProof/>
          <w:sz w:val="22"/>
          <w:lang w:val="en-GB"/>
        </w:rPr>
        <w:t>Am J Respir Crit Care Med</w:t>
      </w:r>
      <w:r w:rsidRPr="00EE3DEE">
        <w:rPr>
          <w:rFonts w:ascii="Calibri" w:hAnsi="Calibri"/>
          <w:i/>
          <w:noProof/>
          <w:sz w:val="22"/>
          <w:lang w:val="en-GB"/>
        </w:rPr>
        <w:t xml:space="preserve"> </w:t>
      </w:r>
      <w:r w:rsidRPr="00EE3DEE">
        <w:rPr>
          <w:rFonts w:ascii="Calibri" w:hAnsi="Calibri"/>
          <w:noProof/>
          <w:sz w:val="22"/>
          <w:lang w:val="en-GB"/>
        </w:rPr>
        <w:t>2005; 171: 972-977.</w:t>
      </w:r>
    </w:p>
    <w:p w14:paraId="0E4B9B5B" w14:textId="516CBA4F" w:rsidR="00EE3DEE" w:rsidRDefault="00EE3DEE" w:rsidP="00EE3DEE">
      <w:pPr>
        <w:tabs>
          <w:tab w:val="left" w:pos="0"/>
        </w:tabs>
        <w:spacing w:after="0" w:line="240" w:lineRule="auto"/>
        <w:rPr>
          <w:rFonts w:ascii="Calibri" w:eastAsiaTheme="majorEastAsia" w:hAnsi="Calibri" w:cstheme="majorBidi"/>
          <w:b/>
          <w:bCs/>
          <w:noProof/>
          <w:sz w:val="22"/>
          <w:szCs w:val="28"/>
          <w:lang w:val="en-GB"/>
        </w:rPr>
      </w:pPr>
    </w:p>
    <w:p w14:paraId="1E864E61" w14:textId="4E618582" w:rsidR="0056160D" w:rsidRPr="00A60DF1" w:rsidRDefault="00B81E38" w:rsidP="0056160D">
      <w:pPr>
        <w:rPr>
          <w:rFonts w:asciiTheme="minorHAnsi" w:hAnsiTheme="minorHAnsi"/>
          <w:lang w:val="en-GB"/>
        </w:rPr>
      </w:pPr>
      <w:r w:rsidRPr="00A60DF1">
        <w:rPr>
          <w:rFonts w:asciiTheme="minorHAnsi" w:hAnsiTheme="minorHAnsi"/>
          <w:lang w:val="en-GB"/>
        </w:rPr>
        <w:fldChar w:fldCharType="end"/>
      </w:r>
    </w:p>
    <w:sectPr w:rsidR="0056160D" w:rsidRPr="00A60D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BF6D38"/>
    <w:multiLevelType w:val="hybridMultilevel"/>
    <w:tmpl w:val="B9C4365E"/>
    <w:lvl w:ilvl="0" w:tplc="DEB8EE1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DE6234"/>
    <w:multiLevelType w:val="hybridMultilevel"/>
    <w:tmpl w:val="7B32CBEC"/>
    <w:lvl w:ilvl="0" w:tplc="62DE49A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C50035"/>
    <w:multiLevelType w:val="hybridMultilevel"/>
    <w:tmpl w:val="E92A6FA4"/>
    <w:lvl w:ilvl="0" w:tplc="205E2C82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395F04"/>
    <w:multiLevelType w:val="hybridMultilevel"/>
    <w:tmpl w:val="C8E477B8"/>
    <w:lvl w:ilvl="0" w:tplc="A970B60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  <w:sz w:val="22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4C1B24"/>
    <w:multiLevelType w:val="hybridMultilevel"/>
    <w:tmpl w:val="15F84188"/>
    <w:lvl w:ilvl="0" w:tplc="F038227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4001AA"/>
    <w:multiLevelType w:val="hybridMultilevel"/>
    <w:tmpl w:val="AB487DE2"/>
    <w:lvl w:ilvl="0" w:tplc="A386CC7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0164C8"/>
    <w:multiLevelType w:val="hybridMultilevel"/>
    <w:tmpl w:val="614E81EA"/>
    <w:lvl w:ilvl="0" w:tplc="9814B252">
      <w:start w:val="4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984AB9"/>
    <w:multiLevelType w:val="hybridMultilevel"/>
    <w:tmpl w:val="5AFA962C"/>
    <w:lvl w:ilvl="0" w:tplc="218C4436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6AA52C0"/>
    <w:multiLevelType w:val="hybridMultilevel"/>
    <w:tmpl w:val="3208B372"/>
    <w:lvl w:ilvl="0" w:tplc="59C426F6">
      <w:numFmt w:val="bullet"/>
      <w:lvlText w:val="-"/>
      <w:lvlJc w:val="left"/>
      <w:pPr>
        <w:ind w:left="1080" w:hanging="360"/>
      </w:pPr>
      <w:rPr>
        <w:rFonts w:ascii="Arial" w:eastAsia="Calibri" w:hAnsi="Arial" w:cs="Arial" w:hint="default"/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9E518E8"/>
    <w:multiLevelType w:val="hybridMultilevel"/>
    <w:tmpl w:val="3F309AE6"/>
    <w:lvl w:ilvl="0" w:tplc="C4EE782A"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0" w15:restartNumberingAfterBreak="0">
    <w:nsid w:val="4C0F253B"/>
    <w:multiLevelType w:val="hybridMultilevel"/>
    <w:tmpl w:val="84647206"/>
    <w:lvl w:ilvl="0" w:tplc="7A6E2A7E">
      <w:numFmt w:val="bullet"/>
      <w:lvlText w:val="-"/>
      <w:lvlJc w:val="left"/>
      <w:pPr>
        <w:ind w:left="720" w:hanging="360"/>
      </w:pPr>
      <w:rPr>
        <w:rFonts w:ascii="Cambria" w:eastAsiaTheme="majorEastAsia" w:hAnsi="Cambria" w:cstheme="maj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3B1480"/>
    <w:multiLevelType w:val="hybridMultilevel"/>
    <w:tmpl w:val="BABE792A"/>
    <w:lvl w:ilvl="0" w:tplc="1DFEE9A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D94880"/>
    <w:multiLevelType w:val="hybridMultilevel"/>
    <w:tmpl w:val="132E18EC"/>
    <w:lvl w:ilvl="0" w:tplc="5AA01E8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CAE0D0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3A2CBE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7D294B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EC28AA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A1CAAB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1EE09E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47C734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5001C5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DD68D6"/>
    <w:multiLevelType w:val="hybridMultilevel"/>
    <w:tmpl w:val="375083F4"/>
    <w:lvl w:ilvl="0" w:tplc="BE986F10">
      <w:start w:val="1"/>
      <w:numFmt w:val="decimal"/>
      <w:lvlText w:val="(%1)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1A7100D"/>
    <w:multiLevelType w:val="hybridMultilevel"/>
    <w:tmpl w:val="23AABE18"/>
    <w:lvl w:ilvl="0" w:tplc="FB7EA21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334EB2"/>
    <w:multiLevelType w:val="hybridMultilevel"/>
    <w:tmpl w:val="0082D8F2"/>
    <w:lvl w:ilvl="0" w:tplc="96C0C71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3C5D6A"/>
    <w:multiLevelType w:val="hybridMultilevel"/>
    <w:tmpl w:val="30884D2E"/>
    <w:lvl w:ilvl="0" w:tplc="07FA808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6F7DC7"/>
    <w:multiLevelType w:val="hybridMultilevel"/>
    <w:tmpl w:val="1110D128"/>
    <w:lvl w:ilvl="0" w:tplc="753E2C5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F625E9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92C7A6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676A60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7C8C20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EB49F0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E062B1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BF0AAF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5B8CEF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4430C2B"/>
    <w:multiLevelType w:val="hybridMultilevel"/>
    <w:tmpl w:val="B15C9EC6"/>
    <w:lvl w:ilvl="0" w:tplc="C322A71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5"/>
  </w:num>
  <w:num w:numId="3">
    <w:abstractNumId w:val="1"/>
  </w:num>
  <w:num w:numId="4">
    <w:abstractNumId w:val="18"/>
  </w:num>
  <w:num w:numId="5">
    <w:abstractNumId w:val="7"/>
  </w:num>
  <w:num w:numId="6">
    <w:abstractNumId w:val="0"/>
  </w:num>
  <w:num w:numId="7">
    <w:abstractNumId w:val="3"/>
  </w:num>
  <w:num w:numId="8">
    <w:abstractNumId w:val="2"/>
  </w:num>
  <w:num w:numId="9">
    <w:abstractNumId w:val="8"/>
  </w:num>
  <w:num w:numId="10">
    <w:abstractNumId w:val="17"/>
  </w:num>
  <w:num w:numId="11">
    <w:abstractNumId w:val="12"/>
  </w:num>
  <w:num w:numId="12">
    <w:abstractNumId w:val="11"/>
  </w:num>
  <w:num w:numId="13">
    <w:abstractNumId w:val="5"/>
  </w:num>
  <w:num w:numId="14">
    <w:abstractNumId w:val="13"/>
  </w:num>
  <w:num w:numId="15">
    <w:abstractNumId w:val="9"/>
  </w:num>
  <w:num w:numId="16">
    <w:abstractNumId w:val="4"/>
  </w:num>
  <w:num w:numId="17">
    <w:abstractNumId w:val="6"/>
  </w:num>
  <w:num w:numId="18">
    <w:abstractNumId w:val="16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hideSpellingErrors/>
  <w:hideGrammaticalError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ENLayout&gt;&lt;Style&gt;\\toaster\home15\hdmeye1\Heleen\MID\ERJ.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paper new gold_converted&lt;/item&gt;&lt;/Libraries&gt;&lt;/ENLibraries&gt;"/>
  </w:docVars>
  <w:rsids>
    <w:rsidRoot w:val="00887651"/>
    <w:rsid w:val="000014EB"/>
    <w:rsid w:val="0000163E"/>
    <w:rsid w:val="00001B65"/>
    <w:rsid w:val="0000218A"/>
    <w:rsid w:val="000028C0"/>
    <w:rsid w:val="00002DED"/>
    <w:rsid w:val="00003124"/>
    <w:rsid w:val="000034D4"/>
    <w:rsid w:val="00003661"/>
    <w:rsid w:val="00003FA6"/>
    <w:rsid w:val="000046FA"/>
    <w:rsid w:val="00004CDE"/>
    <w:rsid w:val="00005983"/>
    <w:rsid w:val="00005D72"/>
    <w:rsid w:val="000060C0"/>
    <w:rsid w:val="000069F8"/>
    <w:rsid w:val="00006F40"/>
    <w:rsid w:val="000074E2"/>
    <w:rsid w:val="00007840"/>
    <w:rsid w:val="0001003E"/>
    <w:rsid w:val="000101DE"/>
    <w:rsid w:val="000104AD"/>
    <w:rsid w:val="000106AF"/>
    <w:rsid w:val="0001101B"/>
    <w:rsid w:val="00012194"/>
    <w:rsid w:val="0001232E"/>
    <w:rsid w:val="000138CD"/>
    <w:rsid w:val="00013ECC"/>
    <w:rsid w:val="000141E2"/>
    <w:rsid w:val="00014C06"/>
    <w:rsid w:val="00014C14"/>
    <w:rsid w:val="00014CEF"/>
    <w:rsid w:val="00014EBD"/>
    <w:rsid w:val="0001522A"/>
    <w:rsid w:val="0001536D"/>
    <w:rsid w:val="00015891"/>
    <w:rsid w:val="000165DF"/>
    <w:rsid w:val="00016AED"/>
    <w:rsid w:val="00017B01"/>
    <w:rsid w:val="00017DDC"/>
    <w:rsid w:val="00021690"/>
    <w:rsid w:val="0002179B"/>
    <w:rsid w:val="00021CDB"/>
    <w:rsid w:val="0002217A"/>
    <w:rsid w:val="000226A1"/>
    <w:rsid w:val="0002424B"/>
    <w:rsid w:val="0002466D"/>
    <w:rsid w:val="00024B11"/>
    <w:rsid w:val="00024BBD"/>
    <w:rsid w:val="0002507D"/>
    <w:rsid w:val="00025401"/>
    <w:rsid w:val="00025866"/>
    <w:rsid w:val="0002664B"/>
    <w:rsid w:val="00026D6C"/>
    <w:rsid w:val="000305F6"/>
    <w:rsid w:val="000311AE"/>
    <w:rsid w:val="00031BCE"/>
    <w:rsid w:val="00032381"/>
    <w:rsid w:val="000326F5"/>
    <w:rsid w:val="00033FE8"/>
    <w:rsid w:val="00035C58"/>
    <w:rsid w:val="000361CE"/>
    <w:rsid w:val="00036EEF"/>
    <w:rsid w:val="00037B11"/>
    <w:rsid w:val="00037F19"/>
    <w:rsid w:val="00040587"/>
    <w:rsid w:val="00041366"/>
    <w:rsid w:val="000421E3"/>
    <w:rsid w:val="000423AB"/>
    <w:rsid w:val="00042AA3"/>
    <w:rsid w:val="00042B8B"/>
    <w:rsid w:val="00042E1E"/>
    <w:rsid w:val="000430DF"/>
    <w:rsid w:val="00043881"/>
    <w:rsid w:val="00044BAD"/>
    <w:rsid w:val="00044D9B"/>
    <w:rsid w:val="0004545A"/>
    <w:rsid w:val="00045EB0"/>
    <w:rsid w:val="00046522"/>
    <w:rsid w:val="00046553"/>
    <w:rsid w:val="00046674"/>
    <w:rsid w:val="000475B0"/>
    <w:rsid w:val="00050368"/>
    <w:rsid w:val="00051465"/>
    <w:rsid w:val="00052109"/>
    <w:rsid w:val="00054743"/>
    <w:rsid w:val="00055D82"/>
    <w:rsid w:val="00055EF5"/>
    <w:rsid w:val="00056143"/>
    <w:rsid w:val="000573E2"/>
    <w:rsid w:val="00057965"/>
    <w:rsid w:val="00057A59"/>
    <w:rsid w:val="00060451"/>
    <w:rsid w:val="0006048A"/>
    <w:rsid w:val="00061C0A"/>
    <w:rsid w:val="0006216B"/>
    <w:rsid w:val="00062556"/>
    <w:rsid w:val="000648C7"/>
    <w:rsid w:val="000648CE"/>
    <w:rsid w:val="000654DE"/>
    <w:rsid w:val="00065950"/>
    <w:rsid w:val="00066140"/>
    <w:rsid w:val="000670C2"/>
    <w:rsid w:val="00067E4A"/>
    <w:rsid w:val="00070200"/>
    <w:rsid w:val="00070257"/>
    <w:rsid w:val="0007062F"/>
    <w:rsid w:val="00070EE7"/>
    <w:rsid w:val="00071CAB"/>
    <w:rsid w:val="00071D8B"/>
    <w:rsid w:val="00072763"/>
    <w:rsid w:val="0007356E"/>
    <w:rsid w:val="00074D92"/>
    <w:rsid w:val="00075CD5"/>
    <w:rsid w:val="00076C60"/>
    <w:rsid w:val="000772A1"/>
    <w:rsid w:val="000775F4"/>
    <w:rsid w:val="00080B1B"/>
    <w:rsid w:val="00081495"/>
    <w:rsid w:val="00081EB8"/>
    <w:rsid w:val="00082257"/>
    <w:rsid w:val="0008274B"/>
    <w:rsid w:val="00083F57"/>
    <w:rsid w:val="0008455F"/>
    <w:rsid w:val="000849E5"/>
    <w:rsid w:val="00084A5F"/>
    <w:rsid w:val="00084C2B"/>
    <w:rsid w:val="0008639F"/>
    <w:rsid w:val="000873B4"/>
    <w:rsid w:val="000878C7"/>
    <w:rsid w:val="00087E60"/>
    <w:rsid w:val="00090914"/>
    <w:rsid w:val="000911D3"/>
    <w:rsid w:val="00091A26"/>
    <w:rsid w:val="00091A33"/>
    <w:rsid w:val="000920E9"/>
    <w:rsid w:val="000922A0"/>
    <w:rsid w:val="000936C7"/>
    <w:rsid w:val="00093894"/>
    <w:rsid w:val="00093ECF"/>
    <w:rsid w:val="000951E7"/>
    <w:rsid w:val="00095E6D"/>
    <w:rsid w:val="00096419"/>
    <w:rsid w:val="0009760D"/>
    <w:rsid w:val="000979BD"/>
    <w:rsid w:val="000A00F7"/>
    <w:rsid w:val="000A02A8"/>
    <w:rsid w:val="000A0F04"/>
    <w:rsid w:val="000A1934"/>
    <w:rsid w:val="000A2A32"/>
    <w:rsid w:val="000A2AE0"/>
    <w:rsid w:val="000A3537"/>
    <w:rsid w:val="000A39CA"/>
    <w:rsid w:val="000A58C8"/>
    <w:rsid w:val="000A5B4C"/>
    <w:rsid w:val="000A5D81"/>
    <w:rsid w:val="000A6166"/>
    <w:rsid w:val="000B0151"/>
    <w:rsid w:val="000B0288"/>
    <w:rsid w:val="000B09C2"/>
    <w:rsid w:val="000B1162"/>
    <w:rsid w:val="000B1B79"/>
    <w:rsid w:val="000B2A19"/>
    <w:rsid w:val="000B2D4B"/>
    <w:rsid w:val="000B3D3F"/>
    <w:rsid w:val="000B46BB"/>
    <w:rsid w:val="000B5E00"/>
    <w:rsid w:val="000B6926"/>
    <w:rsid w:val="000B731C"/>
    <w:rsid w:val="000B7609"/>
    <w:rsid w:val="000B7E02"/>
    <w:rsid w:val="000C1156"/>
    <w:rsid w:val="000C26C1"/>
    <w:rsid w:val="000C2C5E"/>
    <w:rsid w:val="000C2C77"/>
    <w:rsid w:val="000C31F3"/>
    <w:rsid w:val="000C35A0"/>
    <w:rsid w:val="000C3DA8"/>
    <w:rsid w:val="000C475A"/>
    <w:rsid w:val="000C4D27"/>
    <w:rsid w:val="000C50AA"/>
    <w:rsid w:val="000C53EF"/>
    <w:rsid w:val="000C74BE"/>
    <w:rsid w:val="000C7973"/>
    <w:rsid w:val="000C79C1"/>
    <w:rsid w:val="000C7C24"/>
    <w:rsid w:val="000D15C4"/>
    <w:rsid w:val="000D17CB"/>
    <w:rsid w:val="000D1DAA"/>
    <w:rsid w:val="000D25C1"/>
    <w:rsid w:val="000D2FCC"/>
    <w:rsid w:val="000D313B"/>
    <w:rsid w:val="000D4155"/>
    <w:rsid w:val="000D4A99"/>
    <w:rsid w:val="000D4FF4"/>
    <w:rsid w:val="000D5052"/>
    <w:rsid w:val="000D5362"/>
    <w:rsid w:val="000D56AE"/>
    <w:rsid w:val="000D5A8B"/>
    <w:rsid w:val="000D5B59"/>
    <w:rsid w:val="000D5DA6"/>
    <w:rsid w:val="000D6656"/>
    <w:rsid w:val="000E0107"/>
    <w:rsid w:val="000E03F2"/>
    <w:rsid w:val="000E095E"/>
    <w:rsid w:val="000E17D9"/>
    <w:rsid w:val="000E233A"/>
    <w:rsid w:val="000E2350"/>
    <w:rsid w:val="000E2653"/>
    <w:rsid w:val="000E2DF7"/>
    <w:rsid w:val="000E3BEC"/>
    <w:rsid w:val="000E3CFB"/>
    <w:rsid w:val="000E3FC9"/>
    <w:rsid w:val="000E4C10"/>
    <w:rsid w:val="000E4CA5"/>
    <w:rsid w:val="000E5317"/>
    <w:rsid w:val="000E53F0"/>
    <w:rsid w:val="000E5522"/>
    <w:rsid w:val="000E684B"/>
    <w:rsid w:val="000E75E1"/>
    <w:rsid w:val="000E7C00"/>
    <w:rsid w:val="000F0E68"/>
    <w:rsid w:val="000F312B"/>
    <w:rsid w:val="000F3141"/>
    <w:rsid w:val="000F328D"/>
    <w:rsid w:val="000F3812"/>
    <w:rsid w:val="000F4471"/>
    <w:rsid w:val="000F4DEA"/>
    <w:rsid w:val="000F4FA1"/>
    <w:rsid w:val="000F6BEA"/>
    <w:rsid w:val="000F6DC1"/>
    <w:rsid w:val="000F75EC"/>
    <w:rsid w:val="000F7E84"/>
    <w:rsid w:val="00100187"/>
    <w:rsid w:val="001005AE"/>
    <w:rsid w:val="00100A39"/>
    <w:rsid w:val="00100B61"/>
    <w:rsid w:val="00100CCD"/>
    <w:rsid w:val="00100E16"/>
    <w:rsid w:val="00100F5A"/>
    <w:rsid w:val="0010128F"/>
    <w:rsid w:val="00101CA8"/>
    <w:rsid w:val="001033CA"/>
    <w:rsid w:val="00103FDD"/>
    <w:rsid w:val="001041E0"/>
    <w:rsid w:val="00104782"/>
    <w:rsid w:val="00105CBF"/>
    <w:rsid w:val="001068A5"/>
    <w:rsid w:val="00106FCF"/>
    <w:rsid w:val="00107380"/>
    <w:rsid w:val="0011138E"/>
    <w:rsid w:val="00112215"/>
    <w:rsid w:val="001136AE"/>
    <w:rsid w:val="00114210"/>
    <w:rsid w:val="00114DF0"/>
    <w:rsid w:val="00114F91"/>
    <w:rsid w:val="00115774"/>
    <w:rsid w:val="00116240"/>
    <w:rsid w:val="00116AAF"/>
    <w:rsid w:val="00116E29"/>
    <w:rsid w:val="0011774E"/>
    <w:rsid w:val="00117AB3"/>
    <w:rsid w:val="00121185"/>
    <w:rsid w:val="00121BC7"/>
    <w:rsid w:val="00121EE3"/>
    <w:rsid w:val="00122BDB"/>
    <w:rsid w:val="00122E8A"/>
    <w:rsid w:val="0012470E"/>
    <w:rsid w:val="00124BC1"/>
    <w:rsid w:val="00125053"/>
    <w:rsid w:val="001266E6"/>
    <w:rsid w:val="00130567"/>
    <w:rsid w:val="001307F2"/>
    <w:rsid w:val="001308A2"/>
    <w:rsid w:val="00131B38"/>
    <w:rsid w:val="00131C58"/>
    <w:rsid w:val="00133D9D"/>
    <w:rsid w:val="0013456C"/>
    <w:rsid w:val="00134893"/>
    <w:rsid w:val="001352DE"/>
    <w:rsid w:val="00136585"/>
    <w:rsid w:val="0013701B"/>
    <w:rsid w:val="0013753D"/>
    <w:rsid w:val="00137E7B"/>
    <w:rsid w:val="00140696"/>
    <w:rsid w:val="0014075A"/>
    <w:rsid w:val="00140E28"/>
    <w:rsid w:val="00141F86"/>
    <w:rsid w:val="00142B63"/>
    <w:rsid w:val="00142E9D"/>
    <w:rsid w:val="00143A16"/>
    <w:rsid w:val="00143E94"/>
    <w:rsid w:val="00144EE6"/>
    <w:rsid w:val="00146B7C"/>
    <w:rsid w:val="00146F9E"/>
    <w:rsid w:val="00147C6D"/>
    <w:rsid w:val="0015087A"/>
    <w:rsid w:val="00150D9B"/>
    <w:rsid w:val="001510FA"/>
    <w:rsid w:val="00151101"/>
    <w:rsid w:val="0015224E"/>
    <w:rsid w:val="00152480"/>
    <w:rsid w:val="00153202"/>
    <w:rsid w:val="0015767B"/>
    <w:rsid w:val="001601F0"/>
    <w:rsid w:val="00161969"/>
    <w:rsid w:val="00162299"/>
    <w:rsid w:val="001623EC"/>
    <w:rsid w:val="00163285"/>
    <w:rsid w:val="0016368A"/>
    <w:rsid w:val="0016424C"/>
    <w:rsid w:val="001646C2"/>
    <w:rsid w:val="00166495"/>
    <w:rsid w:val="001701B3"/>
    <w:rsid w:val="00170539"/>
    <w:rsid w:val="00170746"/>
    <w:rsid w:val="001710CE"/>
    <w:rsid w:val="001714A6"/>
    <w:rsid w:val="001714A9"/>
    <w:rsid w:val="00172A69"/>
    <w:rsid w:val="00172D52"/>
    <w:rsid w:val="00173108"/>
    <w:rsid w:val="0017360B"/>
    <w:rsid w:val="00174AB5"/>
    <w:rsid w:val="00174C4F"/>
    <w:rsid w:val="00174FF1"/>
    <w:rsid w:val="0017531C"/>
    <w:rsid w:val="00176CCE"/>
    <w:rsid w:val="00177D7C"/>
    <w:rsid w:val="00180E87"/>
    <w:rsid w:val="00182EAF"/>
    <w:rsid w:val="00183191"/>
    <w:rsid w:val="00183D1D"/>
    <w:rsid w:val="00185081"/>
    <w:rsid w:val="00185166"/>
    <w:rsid w:val="00186018"/>
    <w:rsid w:val="0018615A"/>
    <w:rsid w:val="00186173"/>
    <w:rsid w:val="00186208"/>
    <w:rsid w:val="00186285"/>
    <w:rsid w:val="00186A84"/>
    <w:rsid w:val="00186ABC"/>
    <w:rsid w:val="001870CF"/>
    <w:rsid w:val="001872C2"/>
    <w:rsid w:val="001905EB"/>
    <w:rsid w:val="00190D24"/>
    <w:rsid w:val="00191B18"/>
    <w:rsid w:val="00191F70"/>
    <w:rsid w:val="00192279"/>
    <w:rsid w:val="00192B04"/>
    <w:rsid w:val="00192F27"/>
    <w:rsid w:val="00193352"/>
    <w:rsid w:val="001954DC"/>
    <w:rsid w:val="00196353"/>
    <w:rsid w:val="00197E54"/>
    <w:rsid w:val="001A0910"/>
    <w:rsid w:val="001A0D8A"/>
    <w:rsid w:val="001A2EC1"/>
    <w:rsid w:val="001A3DEE"/>
    <w:rsid w:val="001A557F"/>
    <w:rsid w:val="001A5C04"/>
    <w:rsid w:val="001A636D"/>
    <w:rsid w:val="001A6484"/>
    <w:rsid w:val="001A6529"/>
    <w:rsid w:val="001A6F6C"/>
    <w:rsid w:val="001A6F9B"/>
    <w:rsid w:val="001A7310"/>
    <w:rsid w:val="001B0116"/>
    <w:rsid w:val="001B049E"/>
    <w:rsid w:val="001B0938"/>
    <w:rsid w:val="001B09E1"/>
    <w:rsid w:val="001B22F8"/>
    <w:rsid w:val="001B24C8"/>
    <w:rsid w:val="001B4004"/>
    <w:rsid w:val="001B40B1"/>
    <w:rsid w:val="001B4548"/>
    <w:rsid w:val="001B4C49"/>
    <w:rsid w:val="001B5CA7"/>
    <w:rsid w:val="001B697B"/>
    <w:rsid w:val="001B6AD8"/>
    <w:rsid w:val="001B7825"/>
    <w:rsid w:val="001B7841"/>
    <w:rsid w:val="001B7C69"/>
    <w:rsid w:val="001B7CBF"/>
    <w:rsid w:val="001C1C2E"/>
    <w:rsid w:val="001C1D75"/>
    <w:rsid w:val="001C2BB2"/>
    <w:rsid w:val="001C329F"/>
    <w:rsid w:val="001C3555"/>
    <w:rsid w:val="001C3936"/>
    <w:rsid w:val="001C3D2B"/>
    <w:rsid w:val="001C4461"/>
    <w:rsid w:val="001C4C29"/>
    <w:rsid w:val="001C70B2"/>
    <w:rsid w:val="001C7CB4"/>
    <w:rsid w:val="001D08CF"/>
    <w:rsid w:val="001D0B8A"/>
    <w:rsid w:val="001D0CCD"/>
    <w:rsid w:val="001D0DE5"/>
    <w:rsid w:val="001D1742"/>
    <w:rsid w:val="001D1CD6"/>
    <w:rsid w:val="001D2114"/>
    <w:rsid w:val="001D343D"/>
    <w:rsid w:val="001D4B98"/>
    <w:rsid w:val="001D501D"/>
    <w:rsid w:val="001D58B9"/>
    <w:rsid w:val="001D614A"/>
    <w:rsid w:val="001D6761"/>
    <w:rsid w:val="001D67A5"/>
    <w:rsid w:val="001D718B"/>
    <w:rsid w:val="001E04A8"/>
    <w:rsid w:val="001E04E4"/>
    <w:rsid w:val="001E0D03"/>
    <w:rsid w:val="001E126B"/>
    <w:rsid w:val="001E12AB"/>
    <w:rsid w:val="001E1307"/>
    <w:rsid w:val="001E1FDE"/>
    <w:rsid w:val="001E2507"/>
    <w:rsid w:val="001E3305"/>
    <w:rsid w:val="001E3627"/>
    <w:rsid w:val="001E4376"/>
    <w:rsid w:val="001E43AC"/>
    <w:rsid w:val="001E43F1"/>
    <w:rsid w:val="001E50D0"/>
    <w:rsid w:val="001E5E15"/>
    <w:rsid w:val="001E74C9"/>
    <w:rsid w:val="001F09D0"/>
    <w:rsid w:val="001F0EB2"/>
    <w:rsid w:val="001F2055"/>
    <w:rsid w:val="001F3D6A"/>
    <w:rsid w:val="001F4172"/>
    <w:rsid w:val="001F4671"/>
    <w:rsid w:val="001F481F"/>
    <w:rsid w:val="001F5821"/>
    <w:rsid w:val="001F5838"/>
    <w:rsid w:val="001F789B"/>
    <w:rsid w:val="0020050D"/>
    <w:rsid w:val="00200748"/>
    <w:rsid w:val="00201657"/>
    <w:rsid w:val="0020173F"/>
    <w:rsid w:val="00201C42"/>
    <w:rsid w:val="00202799"/>
    <w:rsid w:val="002028A9"/>
    <w:rsid w:val="00202E01"/>
    <w:rsid w:val="00203832"/>
    <w:rsid w:val="00204038"/>
    <w:rsid w:val="0020469B"/>
    <w:rsid w:val="00204786"/>
    <w:rsid w:val="002049DB"/>
    <w:rsid w:val="00204DAC"/>
    <w:rsid w:val="00204F38"/>
    <w:rsid w:val="00206EB3"/>
    <w:rsid w:val="00207511"/>
    <w:rsid w:val="002075E1"/>
    <w:rsid w:val="00207F94"/>
    <w:rsid w:val="002103D4"/>
    <w:rsid w:val="00211074"/>
    <w:rsid w:val="002113DD"/>
    <w:rsid w:val="00212C7A"/>
    <w:rsid w:val="002150F1"/>
    <w:rsid w:val="00215181"/>
    <w:rsid w:val="00215BFB"/>
    <w:rsid w:val="00215EC3"/>
    <w:rsid w:val="00216A48"/>
    <w:rsid w:val="00216D55"/>
    <w:rsid w:val="00216F6F"/>
    <w:rsid w:val="00217C5C"/>
    <w:rsid w:val="00217C6D"/>
    <w:rsid w:val="00220DB7"/>
    <w:rsid w:val="00220EEF"/>
    <w:rsid w:val="002211B3"/>
    <w:rsid w:val="00221C10"/>
    <w:rsid w:val="00222157"/>
    <w:rsid w:val="002225CC"/>
    <w:rsid w:val="002225FE"/>
    <w:rsid w:val="0022270D"/>
    <w:rsid w:val="00222DF1"/>
    <w:rsid w:val="00223007"/>
    <w:rsid w:val="00223A82"/>
    <w:rsid w:val="00223F9E"/>
    <w:rsid w:val="00224441"/>
    <w:rsid w:val="00225406"/>
    <w:rsid w:val="002263E0"/>
    <w:rsid w:val="002272E3"/>
    <w:rsid w:val="00227636"/>
    <w:rsid w:val="00230D89"/>
    <w:rsid w:val="00230EC5"/>
    <w:rsid w:val="002314BC"/>
    <w:rsid w:val="00231C8E"/>
    <w:rsid w:val="002337A0"/>
    <w:rsid w:val="00233B8B"/>
    <w:rsid w:val="00233FEF"/>
    <w:rsid w:val="00234211"/>
    <w:rsid w:val="00234AA2"/>
    <w:rsid w:val="00235760"/>
    <w:rsid w:val="00235EEF"/>
    <w:rsid w:val="00236727"/>
    <w:rsid w:val="002374AC"/>
    <w:rsid w:val="00237A94"/>
    <w:rsid w:val="00240CFD"/>
    <w:rsid w:val="00241019"/>
    <w:rsid w:val="0024106F"/>
    <w:rsid w:val="002415A9"/>
    <w:rsid w:val="00241685"/>
    <w:rsid w:val="0024248F"/>
    <w:rsid w:val="00242A5B"/>
    <w:rsid w:val="00243436"/>
    <w:rsid w:val="002434E3"/>
    <w:rsid w:val="00243DA3"/>
    <w:rsid w:val="00244CD7"/>
    <w:rsid w:val="00245749"/>
    <w:rsid w:val="00246211"/>
    <w:rsid w:val="00246E78"/>
    <w:rsid w:val="002477C2"/>
    <w:rsid w:val="00247BC9"/>
    <w:rsid w:val="00250192"/>
    <w:rsid w:val="00250502"/>
    <w:rsid w:val="00250948"/>
    <w:rsid w:val="00250E0A"/>
    <w:rsid w:val="00250E54"/>
    <w:rsid w:val="00252137"/>
    <w:rsid w:val="00252184"/>
    <w:rsid w:val="0025358D"/>
    <w:rsid w:val="00253757"/>
    <w:rsid w:val="00254462"/>
    <w:rsid w:val="002546FD"/>
    <w:rsid w:val="00254AC1"/>
    <w:rsid w:val="00254B15"/>
    <w:rsid w:val="00254BF8"/>
    <w:rsid w:val="00254E9B"/>
    <w:rsid w:val="0025537C"/>
    <w:rsid w:val="00255F78"/>
    <w:rsid w:val="00256D7F"/>
    <w:rsid w:val="0025760C"/>
    <w:rsid w:val="002605B6"/>
    <w:rsid w:val="00261EF2"/>
    <w:rsid w:val="00262C11"/>
    <w:rsid w:val="00263244"/>
    <w:rsid w:val="00263660"/>
    <w:rsid w:val="00263B65"/>
    <w:rsid w:val="00264B92"/>
    <w:rsid w:val="00264DA8"/>
    <w:rsid w:val="0026512C"/>
    <w:rsid w:val="0026523D"/>
    <w:rsid w:val="002658C8"/>
    <w:rsid w:val="002659DF"/>
    <w:rsid w:val="00265DB5"/>
    <w:rsid w:val="002661BF"/>
    <w:rsid w:val="002665E9"/>
    <w:rsid w:val="00267323"/>
    <w:rsid w:val="00270251"/>
    <w:rsid w:val="00271E21"/>
    <w:rsid w:val="0027223E"/>
    <w:rsid w:val="0027240C"/>
    <w:rsid w:val="002728D1"/>
    <w:rsid w:val="00273253"/>
    <w:rsid w:val="002733A0"/>
    <w:rsid w:val="0027382C"/>
    <w:rsid w:val="00275022"/>
    <w:rsid w:val="00275326"/>
    <w:rsid w:val="00275812"/>
    <w:rsid w:val="00275A3B"/>
    <w:rsid w:val="00275CD1"/>
    <w:rsid w:val="00276598"/>
    <w:rsid w:val="00276A09"/>
    <w:rsid w:val="0027736F"/>
    <w:rsid w:val="0028032C"/>
    <w:rsid w:val="00281719"/>
    <w:rsid w:val="00281A08"/>
    <w:rsid w:val="00281F56"/>
    <w:rsid w:val="0028200E"/>
    <w:rsid w:val="002822DB"/>
    <w:rsid w:val="00282F5A"/>
    <w:rsid w:val="0028358D"/>
    <w:rsid w:val="00284473"/>
    <w:rsid w:val="002844C6"/>
    <w:rsid w:val="00284824"/>
    <w:rsid w:val="002857CE"/>
    <w:rsid w:val="00285AD5"/>
    <w:rsid w:val="002860E6"/>
    <w:rsid w:val="002862E7"/>
    <w:rsid w:val="002868D8"/>
    <w:rsid w:val="00286A68"/>
    <w:rsid w:val="002874BB"/>
    <w:rsid w:val="0028784C"/>
    <w:rsid w:val="00290673"/>
    <w:rsid w:val="002908AA"/>
    <w:rsid w:val="00290AC2"/>
    <w:rsid w:val="00291D11"/>
    <w:rsid w:val="00292477"/>
    <w:rsid w:val="00292DA6"/>
    <w:rsid w:val="00293D4C"/>
    <w:rsid w:val="00294BCF"/>
    <w:rsid w:val="002953CD"/>
    <w:rsid w:val="00295780"/>
    <w:rsid w:val="002968A8"/>
    <w:rsid w:val="00296B0B"/>
    <w:rsid w:val="00296F0B"/>
    <w:rsid w:val="002977ED"/>
    <w:rsid w:val="002978A7"/>
    <w:rsid w:val="00297B22"/>
    <w:rsid w:val="002A19E9"/>
    <w:rsid w:val="002A245C"/>
    <w:rsid w:val="002A2E05"/>
    <w:rsid w:val="002A306C"/>
    <w:rsid w:val="002A313E"/>
    <w:rsid w:val="002A4622"/>
    <w:rsid w:val="002A51CD"/>
    <w:rsid w:val="002A584A"/>
    <w:rsid w:val="002A7739"/>
    <w:rsid w:val="002A77A5"/>
    <w:rsid w:val="002B0BA8"/>
    <w:rsid w:val="002B2519"/>
    <w:rsid w:val="002B2A06"/>
    <w:rsid w:val="002B2CEA"/>
    <w:rsid w:val="002B3A07"/>
    <w:rsid w:val="002B4C89"/>
    <w:rsid w:val="002B5266"/>
    <w:rsid w:val="002B5C0F"/>
    <w:rsid w:val="002B5D2D"/>
    <w:rsid w:val="002B5D7D"/>
    <w:rsid w:val="002B5FA9"/>
    <w:rsid w:val="002B62FD"/>
    <w:rsid w:val="002B74C4"/>
    <w:rsid w:val="002B7C84"/>
    <w:rsid w:val="002C05CF"/>
    <w:rsid w:val="002C0F06"/>
    <w:rsid w:val="002C2763"/>
    <w:rsid w:val="002C3AA8"/>
    <w:rsid w:val="002C3C8A"/>
    <w:rsid w:val="002C47C9"/>
    <w:rsid w:val="002C4BE7"/>
    <w:rsid w:val="002C5220"/>
    <w:rsid w:val="002C562E"/>
    <w:rsid w:val="002C5A56"/>
    <w:rsid w:val="002C5F1C"/>
    <w:rsid w:val="002C61A3"/>
    <w:rsid w:val="002C778C"/>
    <w:rsid w:val="002C7E39"/>
    <w:rsid w:val="002D089B"/>
    <w:rsid w:val="002D1A00"/>
    <w:rsid w:val="002D30C8"/>
    <w:rsid w:val="002D3C88"/>
    <w:rsid w:val="002D4C6A"/>
    <w:rsid w:val="002D50B4"/>
    <w:rsid w:val="002D53C7"/>
    <w:rsid w:val="002D5A5D"/>
    <w:rsid w:val="002D60E7"/>
    <w:rsid w:val="002E03C3"/>
    <w:rsid w:val="002E0E5C"/>
    <w:rsid w:val="002E1422"/>
    <w:rsid w:val="002E152C"/>
    <w:rsid w:val="002E1BDB"/>
    <w:rsid w:val="002E35AF"/>
    <w:rsid w:val="002E42AD"/>
    <w:rsid w:val="002E4602"/>
    <w:rsid w:val="002E4C73"/>
    <w:rsid w:val="002E6280"/>
    <w:rsid w:val="002E701D"/>
    <w:rsid w:val="002E714D"/>
    <w:rsid w:val="002E7A02"/>
    <w:rsid w:val="002F0C26"/>
    <w:rsid w:val="002F1AA5"/>
    <w:rsid w:val="002F1BEF"/>
    <w:rsid w:val="002F1D8B"/>
    <w:rsid w:val="002F1F24"/>
    <w:rsid w:val="002F212D"/>
    <w:rsid w:val="002F2660"/>
    <w:rsid w:val="002F2A5E"/>
    <w:rsid w:val="002F2F07"/>
    <w:rsid w:val="002F2F88"/>
    <w:rsid w:val="002F44B0"/>
    <w:rsid w:val="002F4965"/>
    <w:rsid w:val="002F4FE8"/>
    <w:rsid w:val="002F5536"/>
    <w:rsid w:val="002F5C13"/>
    <w:rsid w:val="002F631D"/>
    <w:rsid w:val="00300F1D"/>
    <w:rsid w:val="00301874"/>
    <w:rsid w:val="003033B0"/>
    <w:rsid w:val="00304515"/>
    <w:rsid w:val="0030501C"/>
    <w:rsid w:val="00306084"/>
    <w:rsid w:val="00306468"/>
    <w:rsid w:val="00306AB5"/>
    <w:rsid w:val="0030756D"/>
    <w:rsid w:val="00307A13"/>
    <w:rsid w:val="00307A64"/>
    <w:rsid w:val="003102D6"/>
    <w:rsid w:val="00311027"/>
    <w:rsid w:val="00311DFB"/>
    <w:rsid w:val="00311E16"/>
    <w:rsid w:val="00312029"/>
    <w:rsid w:val="00312B4E"/>
    <w:rsid w:val="0031319D"/>
    <w:rsid w:val="003135AE"/>
    <w:rsid w:val="00313C95"/>
    <w:rsid w:val="0031551F"/>
    <w:rsid w:val="00315521"/>
    <w:rsid w:val="00315B52"/>
    <w:rsid w:val="00315D79"/>
    <w:rsid w:val="0031652B"/>
    <w:rsid w:val="0031796C"/>
    <w:rsid w:val="00320293"/>
    <w:rsid w:val="00321BA8"/>
    <w:rsid w:val="00322009"/>
    <w:rsid w:val="00322AD3"/>
    <w:rsid w:val="003239EB"/>
    <w:rsid w:val="00323C0A"/>
    <w:rsid w:val="00323D1A"/>
    <w:rsid w:val="003246F4"/>
    <w:rsid w:val="003251B9"/>
    <w:rsid w:val="00325287"/>
    <w:rsid w:val="00325AC0"/>
    <w:rsid w:val="00326F5B"/>
    <w:rsid w:val="003273A6"/>
    <w:rsid w:val="003311A7"/>
    <w:rsid w:val="00331922"/>
    <w:rsid w:val="0033219F"/>
    <w:rsid w:val="003326F8"/>
    <w:rsid w:val="00332EF7"/>
    <w:rsid w:val="00332FDD"/>
    <w:rsid w:val="00333112"/>
    <w:rsid w:val="003335C4"/>
    <w:rsid w:val="00333A7E"/>
    <w:rsid w:val="00334E56"/>
    <w:rsid w:val="0033547E"/>
    <w:rsid w:val="003354F7"/>
    <w:rsid w:val="00335B8D"/>
    <w:rsid w:val="00336EE1"/>
    <w:rsid w:val="00340A34"/>
    <w:rsid w:val="00342F58"/>
    <w:rsid w:val="003448A7"/>
    <w:rsid w:val="00345503"/>
    <w:rsid w:val="00345880"/>
    <w:rsid w:val="003459BB"/>
    <w:rsid w:val="003467A1"/>
    <w:rsid w:val="00347099"/>
    <w:rsid w:val="00350498"/>
    <w:rsid w:val="00350C1E"/>
    <w:rsid w:val="00351DB7"/>
    <w:rsid w:val="00352285"/>
    <w:rsid w:val="003526E6"/>
    <w:rsid w:val="00352800"/>
    <w:rsid w:val="003534A9"/>
    <w:rsid w:val="0035363A"/>
    <w:rsid w:val="00353904"/>
    <w:rsid w:val="00354EC2"/>
    <w:rsid w:val="00356D6D"/>
    <w:rsid w:val="00356F88"/>
    <w:rsid w:val="003605DF"/>
    <w:rsid w:val="00361EB5"/>
    <w:rsid w:val="0036270A"/>
    <w:rsid w:val="003629EF"/>
    <w:rsid w:val="003637CE"/>
    <w:rsid w:val="00364071"/>
    <w:rsid w:val="003649A9"/>
    <w:rsid w:val="003657EC"/>
    <w:rsid w:val="00365860"/>
    <w:rsid w:val="00365A8A"/>
    <w:rsid w:val="00366F1F"/>
    <w:rsid w:val="00367924"/>
    <w:rsid w:val="00367DFB"/>
    <w:rsid w:val="00367E55"/>
    <w:rsid w:val="00370015"/>
    <w:rsid w:val="0037182E"/>
    <w:rsid w:val="003719EF"/>
    <w:rsid w:val="00371A78"/>
    <w:rsid w:val="003724E8"/>
    <w:rsid w:val="00373DAC"/>
    <w:rsid w:val="00374F81"/>
    <w:rsid w:val="003754EE"/>
    <w:rsid w:val="00376CC9"/>
    <w:rsid w:val="003805A0"/>
    <w:rsid w:val="003813E0"/>
    <w:rsid w:val="0038199A"/>
    <w:rsid w:val="003821F2"/>
    <w:rsid w:val="00382CF8"/>
    <w:rsid w:val="003833C0"/>
    <w:rsid w:val="00383810"/>
    <w:rsid w:val="00384089"/>
    <w:rsid w:val="003849E7"/>
    <w:rsid w:val="00384F9E"/>
    <w:rsid w:val="003854FD"/>
    <w:rsid w:val="00386FE0"/>
    <w:rsid w:val="003870F8"/>
    <w:rsid w:val="00387536"/>
    <w:rsid w:val="00391145"/>
    <w:rsid w:val="003914DA"/>
    <w:rsid w:val="003917F4"/>
    <w:rsid w:val="003935AF"/>
    <w:rsid w:val="00393741"/>
    <w:rsid w:val="00393F89"/>
    <w:rsid w:val="00394412"/>
    <w:rsid w:val="00394FFB"/>
    <w:rsid w:val="00395587"/>
    <w:rsid w:val="00395704"/>
    <w:rsid w:val="00395CCF"/>
    <w:rsid w:val="00396BDF"/>
    <w:rsid w:val="00397D41"/>
    <w:rsid w:val="003A0018"/>
    <w:rsid w:val="003A113F"/>
    <w:rsid w:val="003A1416"/>
    <w:rsid w:val="003A170B"/>
    <w:rsid w:val="003A1CEE"/>
    <w:rsid w:val="003A3216"/>
    <w:rsid w:val="003A42D3"/>
    <w:rsid w:val="003A44BE"/>
    <w:rsid w:val="003A461A"/>
    <w:rsid w:val="003A4BE3"/>
    <w:rsid w:val="003A4E8E"/>
    <w:rsid w:val="003A6306"/>
    <w:rsid w:val="003A666B"/>
    <w:rsid w:val="003A69AE"/>
    <w:rsid w:val="003A6EE4"/>
    <w:rsid w:val="003A6FBE"/>
    <w:rsid w:val="003A727A"/>
    <w:rsid w:val="003A7375"/>
    <w:rsid w:val="003A785D"/>
    <w:rsid w:val="003B01F7"/>
    <w:rsid w:val="003B0483"/>
    <w:rsid w:val="003B1512"/>
    <w:rsid w:val="003B1E54"/>
    <w:rsid w:val="003B24CE"/>
    <w:rsid w:val="003B2D7C"/>
    <w:rsid w:val="003B2DF6"/>
    <w:rsid w:val="003B43A5"/>
    <w:rsid w:val="003B47C4"/>
    <w:rsid w:val="003B48EC"/>
    <w:rsid w:val="003B55D1"/>
    <w:rsid w:val="003B6E86"/>
    <w:rsid w:val="003C05D5"/>
    <w:rsid w:val="003C06BF"/>
    <w:rsid w:val="003C13BB"/>
    <w:rsid w:val="003C1D25"/>
    <w:rsid w:val="003C254E"/>
    <w:rsid w:val="003C46F9"/>
    <w:rsid w:val="003C5047"/>
    <w:rsid w:val="003C7720"/>
    <w:rsid w:val="003C78EE"/>
    <w:rsid w:val="003C7A03"/>
    <w:rsid w:val="003D133C"/>
    <w:rsid w:val="003D14C9"/>
    <w:rsid w:val="003D20C1"/>
    <w:rsid w:val="003D2864"/>
    <w:rsid w:val="003D2F65"/>
    <w:rsid w:val="003D376C"/>
    <w:rsid w:val="003D3C74"/>
    <w:rsid w:val="003D433D"/>
    <w:rsid w:val="003D44DC"/>
    <w:rsid w:val="003D4644"/>
    <w:rsid w:val="003D4A49"/>
    <w:rsid w:val="003D62D9"/>
    <w:rsid w:val="003D652E"/>
    <w:rsid w:val="003D6D04"/>
    <w:rsid w:val="003D73BC"/>
    <w:rsid w:val="003E0843"/>
    <w:rsid w:val="003E1509"/>
    <w:rsid w:val="003E1548"/>
    <w:rsid w:val="003E1557"/>
    <w:rsid w:val="003E2C50"/>
    <w:rsid w:val="003E320B"/>
    <w:rsid w:val="003E40BD"/>
    <w:rsid w:val="003E4F31"/>
    <w:rsid w:val="003E50D4"/>
    <w:rsid w:val="003E5449"/>
    <w:rsid w:val="003E58B5"/>
    <w:rsid w:val="003E701C"/>
    <w:rsid w:val="003E71B3"/>
    <w:rsid w:val="003E7422"/>
    <w:rsid w:val="003F02D7"/>
    <w:rsid w:val="003F0513"/>
    <w:rsid w:val="003F1CAE"/>
    <w:rsid w:val="003F4603"/>
    <w:rsid w:val="003F4C1A"/>
    <w:rsid w:val="003F4D66"/>
    <w:rsid w:val="003F514B"/>
    <w:rsid w:val="003F5B10"/>
    <w:rsid w:val="003F5E8D"/>
    <w:rsid w:val="003F6250"/>
    <w:rsid w:val="003F658C"/>
    <w:rsid w:val="003F658F"/>
    <w:rsid w:val="004000D3"/>
    <w:rsid w:val="0040013E"/>
    <w:rsid w:val="00400A24"/>
    <w:rsid w:val="00400B3B"/>
    <w:rsid w:val="004013C4"/>
    <w:rsid w:val="004014C6"/>
    <w:rsid w:val="004014CF"/>
    <w:rsid w:val="00402BC6"/>
    <w:rsid w:val="0040565E"/>
    <w:rsid w:val="0040628E"/>
    <w:rsid w:val="004066E8"/>
    <w:rsid w:val="00406C32"/>
    <w:rsid w:val="00406FB5"/>
    <w:rsid w:val="004102B5"/>
    <w:rsid w:val="004113E3"/>
    <w:rsid w:val="00412095"/>
    <w:rsid w:val="00412467"/>
    <w:rsid w:val="00412944"/>
    <w:rsid w:val="00412BF0"/>
    <w:rsid w:val="00413716"/>
    <w:rsid w:val="00414AC1"/>
    <w:rsid w:val="00416621"/>
    <w:rsid w:val="00416E69"/>
    <w:rsid w:val="00417ABB"/>
    <w:rsid w:val="004203A3"/>
    <w:rsid w:val="00421A3C"/>
    <w:rsid w:val="00421B04"/>
    <w:rsid w:val="00421D57"/>
    <w:rsid w:val="004220EA"/>
    <w:rsid w:val="004223DC"/>
    <w:rsid w:val="0042263B"/>
    <w:rsid w:val="00422F26"/>
    <w:rsid w:val="0042383E"/>
    <w:rsid w:val="00423D38"/>
    <w:rsid w:val="00424C05"/>
    <w:rsid w:val="00424CCB"/>
    <w:rsid w:val="00425277"/>
    <w:rsid w:val="004256C7"/>
    <w:rsid w:val="004259DF"/>
    <w:rsid w:val="00426E0E"/>
    <w:rsid w:val="00426EE9"/>
    <w:rsid w:val="004271CF"/>
    <w:rsid w:val="004305E5"/>
    <w:rsid w:val="00431CAE"/>
    <w:rsid w:val="00431FDA"/>
    <w:rsid w:val="00432D81"/>
    <w:rsid w:val="00432ED2"/>
    <w:rsid w:val="00433369"/>
    <w:rsid w:val="00433FF3"/>
    <w:rsid w:val="004341AB"/>
    <w:rsid w:val="00435127"/>
    <w:rsid w:val="00435A29"/>
    <w:rsid w:val="00435D0D"/>
    <w:rsid w:val="0043714B"/>
    <w:rsid w:val="0043776A"/>
    <w:rsid w:val="0043790D"/>
    <w:rsid w:val="004379FF"/>
    <w:rsid w:val="00437D3E"/>
    <w:rsid w:val="004400D9"/>
    <w:rsid w:val="004423D2"/>
    <w:rsid w:val="0044336A"/>
    <w:rsid w:val="00443479"/>
    <w:rsid w:val="00444151"/>
    <w:rsid w:val="0044561A"/>
    <w:rsid w:val="00445691"/>
    <w:rsid w:val="004468DD"/>
    <w:rsid w:val="00446AC2"/>
    <w:rsid w:val="00447FBB"/>
    <w:rsid w:val="0045009E"/>
    <w:rsid w:val="00451015"/>
    <w:rsid w:val="004525DA"/>
    <w:rsid w:val="0045326F"/>
    <w:rsid w:val="004538A7"/>
    <w:rsid w:val="004541DD"/>
    <w:rsid w:val="004543F2"/>
    <w:rsid w:val="0045468F"/>
    <w:rsid w:val="00454B1A"/>
    <w:rsid w:val="00454CAA"/>
    <w:rsid w:val="00455511"/>
    <w:rsid w:val="00455F35"/>
    <w:rsid w:val="00456139"/>
    <w:rsid w:val="00456BD3"/>
    <w:rsid w:val="004570AA"/>
    <w:rsid w:val="0045765A"/>
    <w:rsid w:val="004602BF"/>
    <w:rsid w:val="00460354"/>
    <w:rsid w:val="00461DDD"/>
    <w:rsid w:val="00462486"/>
    <w:rsid w:val="00462FD2"/>
    <w:rsid w:val="00463490"/>
    <w:rsid w:val="004653B2"/>
    <w:rsid w:val="00466563"/>
    <w:rsid w:val="00467178"/>
    <w:rsid w:val="0046797A"/>
    <w:rsid w:val="00470CF1"/>
    <w:rsid w:val="004713E0"/>
    <w:rsid w:val="00471799"/>
    <w:rsid w:val="00471A44"/>
    <w:rsid w:val="00472196"/>
    <w:rsid w:val="004722D1"/>
    <w:rsid w:val="00473215"/>
    <w:rsid w:val="004733A0"/>
    <w:rsid w:val="004742B7"/>
    <w:rsid w:val="004744F5"/>
    <w:rsid w:val="00474E2C"/>
    <w:rsid w:val="00475C28"/>
    <w:rsid w:val="004761A3"/>
    <w:rsid w:val="00476C00"/>
    <w:rsid w:val="00477255"/>
    <w:rsid w:val="0047750A"/>
    <w:rsid w:val="00477780"/>
    <w:rsid w:val="00477B5C"/>
    <w:rsid w:val="00477FB5"/>
    <w:rsid w:val="00480BC4"/>
    <w:rsid w:val="0048142A"/>
    <w:rsid w:val="00482894"/>
    <w:rsid w:val="004830EA"/>
    <w:rsid w:val="00484A43"/>
    <w:rsid w:val="004870F4"/>
    <w:rsid w:val="00487219"/>
    <w:rsid w:val="0048756A"/>
    <w:rsid w:val="00487AF4"/>
    <w:rsid w:val="004902B4"/>
    <w:rsid w:val="00490D5F"/>
    <w:rsid w:val="00490DD7"/>
    <w:rsid w:val="00491AFB"/>
    <w:rsid w:val="00493833"/>
    <w:rsid w:val="00493AC2"/>
    <w:rsid w:val="0049424A"/>
    <w:rsid w:val="004942A7"/>
    <w:rsid w:val="0049500A"/>
    <w:rsid w:val="004952C0"/>
    <w:rsid w:val="00495F5A"/>
    <w:rsid w:val="00497455"/>
    <w:rsid w:val="00497B59"/>
    <w:rsid w:val="004A179F"/>
    <w:rsid w:val="004A1CD1"/>
    <w:rsid w:val="004A3B13"/>
    <w:rsid w:val="004A4699"/>
    <w:rsid w:val="004A538D"/>
    <w:rsid w:val="004A57CD"/>
    <w:rsid w:val="004A65A8"/>
    <w:rsid w:val="004A6958"/>
    <w:rsid w:val="004A6F3B"/>
    <w:rsid w:val="004A784F"/>
    <w:rsid w:val="004A7BE8"/>
    <w:rsid w:val="004B0091"/>
    <w:rsid w:val="004B0174"/>
    <w:rsid w:val="004B1BCD"/>
    <w:rsid w:val="004B2C3E"/>
    <w:rsid w:val="004B3476"/>
    <w:rsid w:val="004B392C"/>
    <w:rsid w:val="004B3E3E"/>
    <w:rsid w:val="004B4CEE"/>
    <w:rsid w:val="004B4DD7"/>
    <w:rsid w:val="004B4E5C"/>
    <w:rsid w:val="004B4EAC"/>
    <w:rsid w:val="004B55E8"/>
    <w:rsid w:val="004B6A93"/>
    <w:rsid w:val="004B76FE"/>
    <w:rsid w:val="004C0E52"/>
    <w:rsid w:val="004C189F"/>
    <w:rsid w:val="004C2A57"/>
    <w:rsid w:val="004C3BB0"/>
    <w:rsid w:val="004C5F42"/>
    <w:rsid w:val="004C726D"/>
    <w:rsid w:val="004C74AF"/>
    <w:rsid w:val="004C7891"/>
    <w:rsid w:val="004C7FFA"/>
    <w:rsid w:val="004D0A36"/>
    <w:rsid w:val="004D1526"/>
    <w:rsid w:val="004D18D0"/>
    <w:rsid w:val="004D1980"/>
    <w:rsid w:val="004D217C"/>
    <w:rsid w:val="004D26B8"/>
    <w:rsid w:val="004D2FCD"/>
    <w:rsid w:val="004D3866"/>
    <w:rsid w:val="004D3DE5"/>
    <w:rsid w:val="004D5DE8"/>
    <w:rsid w:val="004D5E97"/>
    <w:rsid w:val="004D64E5"/>
    <w:rsid w:val="004D67EE"/>
    <w:rsid w:val="004D7E27"/>
    <w:rsid w:val="004E00A8"/>
    <w:rsid w:val="004E05B0"/>
    <w:rsid w:val="004E228C"/>
    <w:rsid w:val="004E2E0C"/>
    <w:rsid w:val="004E3BF6"/>
    <w:rsid w:val="004E4121"/>
    <w:rsid w:val="004E443E"/>
    <w:rsid w:val="004E5119"/>
    <w:rsid w:val="004E5321"/>
    <w:rsid w:val="004E5938"/>
    <w:rsid w:val="004E5B36"/>
    <w:rsid w:val="004E6211"/>
    <w:rsid w:val="004E660D"/>
    <w:rsid w:val="004E690D"/>
    <w:rsid w:val="004E699B"/>
    <w:rsid w:val="004E7600"/>
    <w:rsid w:val="004F0D59"/>
    <w:rsid w:val="004F0DDD"/>
    <w:rsid w:val="004F19E8"/>
    <w:rsid w:val="004F1A51"/>
    <w:rsid w:val="004F272E"/>
    <w:rsid w:val="004F3185"/>
    <w:rsid w:val="004F3202"/>
    <w:rsid w:val="004F3876"/>
    <w:rsid w:val="004F42EA"/>
    <w:rsid w:val="004F43C3"/>
    <w:rsid w:val="004F5B2F"/>
    <w:rsid w:val="004F5C39"/>
    <w:rsid w:val="004F66E7"/>
    <w:rsid w:val="004F6845"/>
    <w:rsid w:val="004F6E1C"/>
    <w:rsid w:val="004F72E0"/>
    <w:rsid w:val="00500F66"/>
    <w:rsid w:val="00500FF0"/>
    <w:rsid w:val="00501280"/>
    <w:rsid w:val="005017B2"/>
    <w:rsid w:val="0050281E"/>
    <w:rsid w:val="00502B5B"/>
    <w:rsid w:val="00503AD3"/>
    <w:rsid w:val="0050412A"/>
    <w:rsid w:val="005047F4"/>
    <w:rsid w:val="00504D02"/>
    <w:rsid w:val="00504D58"/>
    <w:rsid w:val="00504EE6"/>
    <w:rsid w:val="00505098"/>
    <w:rsid w:val="005059BF"/>
    <w:rsid w:val="00506046"/>
    <w:rsid w:val="00506EC4"/>
    <w:rsid w:val="00507824"/>
    <w:rsid w:val="00510181"/>
    <w:rsid w:val="005104CD"/>
    <w:rsid w:val="00510665"/>
    <w:rsid w:val="005108CC"/>
    <w:rsid w:val="00510ADE"/>
    <w:rsid w:val="00511828"/>
    <w:rsid w:val="00512340"/>
    <w:rsid w:val="005129C7"/>
    <w:rsid w:val="00513606"/>
    <w:rsid w:val="00513FC5"/>
    <w:rsid w:val="005149C0"/>
    <w:rsid w:val="005153B9"/>
    <w:rsid w:val="00516E3D"/>
    <w:rsid w:val="00516F5F"/>
    <w:rsid w:val="005179AE"/>
    <w:rsid w:val="00517E12"/>
    <w:rsid w:val="005206B3"/>
    <w:rsid w:val="005209E7"/>
    <w:rsid w:val="00521EA7"/>
    <w:rsid w:val="00523611"/>
    <w:rsid w:val="00523688"/>
    <w:rsid w:val="005241E5"/>
    <w:rsid w:val="005242BB"/>
    <w:rsid w:val="00525359"/>
    <w:rsid w:val="005261CE"/>
    <w:rsid w:val="0052638B"/>
    <w:rsid w:val="00526BA4"/>
    <w:rsid w:val="00527F61"/>
    <w:rsid w:val="00527F68"/>
    <w:rsid w:val="005300DC"/>
    <w:rsid w:val="00531686"/>
    <w:rsid w:val="00531F63"/>
    <w:rsid w:val="00532276"/>
    <w:rsid w:val="00532E18"/>
    <w:rsid w:val="005330C1"/>
    <w:rsid w:val="00533981"/>
    <w:rsid w:val="005339DC"/>
    <w:rsid w:val="00533FAC"/>
    <w:rsid w:val="005340B0"/>
    <w:rsid w:val="00535143"/>
    <w:rsid w:val="005366E9"/>
    <w:rsid w:val="00542779"/>
    <w:rsid w:val="00542D52"/>
    <w:rsid w:val="00543295"/>
    <w:rsid w:val="00544319"/>
    <w:rsid w:val="00544BAC"/>
    <w:rsid w:val="00544F49"/>
    <w:rsid w:val="0054554E"/>
    <w:rsid w:val="005466FD"/>
    <w:rsid w:val="0054683A"/>
    <w:rsid w:val="00546CFF"/>
    <w:rsid w:val="00550156"/>
    <w:rsid w:val="00550E71"/>
    <w:rsid w:val="00551845"/>
    <w:rsid w:val="005520E0"/>
    <w:rsid w:val="0055242E"/>
    <w:rsid w:val="00552CD7"/>
    <w:rsid w:val="00553748"/>
    <w:rsid w:val="00553CC5"/>
    <w:rsid w:val="00554B0E"/>
    <w:rsid w:val="0055653E"/>
    <w:rsid w:val="005569C1"/>
    <w:rsid w:val="005577AF"/>
    <w:rsid w:val="00560ED0"/>
    <w:rsid w:val="0056160D"/>
    <w:rsid w:val="00561656"/>
    <w:rsid w:val="00562ADC"/>
    <w:rsid w:val="00562AEC"/>
    <w:rsid w:val="00562E57"/>
    <w:rsid w:val="00563590"/>
    <w:rsid w:val="0056363F"/>
    <w:rsid w:val="00563DC7"/>
    <w:rsid w:val="00564618"/>
    <w:rsid w:val="00564E65"/>
    <w:rsid w:val="005676AF"/>
    <w:rsid w:val="0056771B"/>
    <w:rsid w:val="00567A6B"/>
    <w:rsid w:val="00567EB2"/>
    <w:rsid w:val="005703D4"/>
    <w:rsid w:val="00570DE7"/>
    <w:rsid w:val="00570F91"/>
    <w:rsid w:val="005722E3"/>
    <w:rsid w:val="0057280F"/>
    <w:rsid w:val="005734B6"/>
    <w:rsid w:val="00573500"/>
    <w:rsid w:val="00573598"/>
    <w:rsid w:val="00573905"/>
    <w:rsid w:val="00574418"/>
    <w:rsid w:val="00575225"/>
    <w:rsid w:val="005759E6"/>
    <w:rsid w:val="00576884"/>
    <w:rsid w:val="00577706"/>
    <w:rsid w:val="00580519"/>
    <w:rsid w:val="00581C32"/>
    <w:rsid w:val="005821BC"/>
    <w:rsid w:val="00582CA1"/>
    <w:rsid w:val="0058459A"/>
    <w:rsid w:val="0058743B"/>
    <w:rsid w:val="00590F84"/>
    <w:rsid w:val="00591BE6"/>
    <w:rsid w:val="00591D3D"/>
    <w:rsid w:val="005937F2"/>
    <w:rsid w:val="00593BE9"/>
    <w:rsid w:val="0059405D"/>
    <w:rsid w:val="00594B25"/>
    <w:rsid w:val="00594D19"/>
    <w:rsid w:val="00594F21"/>
    <w:rsid w:val="00595116"/>
    <w:rsid w:val="005951C2"/>
    <w:rsid w:val="005956F3"/>
    <w:rsid w:val="005962B5"/>
    <w:rsid w:val="00597571"/>
    <w:rsid w:val="00597AEB"/>
    <w:rsid w:val="00597EF2"/>
    <w:rsid w:val="00597F33"/>
    <w:rsid w:val="005A1372"/>
    <w:rsid w:val="005A32A9"/>
    <w:rsid w:val="005A3C5A"/>
    <w:rsid w:val="005A5006"/>
    <w:rsid w:val="005A51AD"/>
    <w:rsid w:val="005A5EF6"/>
    <w:rsid w:val="005A60A5"/>
    <w:rsid w:val="005A7983"/>
    <w:rsid w:val="005B0FAA"/>
    <w:rsid w:val="005B14A1"/>
    <w:rsid w:val="005B1692"/>
    <w:rsid w:val="005B1881"/>
    <w:rsid w:val="005B25A6"/>
    <w:rsid w:val="005B26BC"/>
    <w:rsid w:val="005B26DB"/>
    <w:rsid w:val="005B27D1"/>
    <w:rsid w:val="005B2AC3"/>
    <w:rsid w:val="005B3043"/>
    <w:rsid w:val="005B3508"/>
    <w:rsid w:val="005B35ED"/>
    <w:rsid w:val="005B38C5"/>
    <w:rsid w:val="005B4935"/>
    <w:rsid w:val="005B4E1F"/>
    <w:rsid w:val="005B50B0"/>
    <w:rsid w:val="005B53CA"/>
    <w:rsid w:val="005B6198"/>
    <w:rsid w:val="005B6CB9"/>
    <w:rsid w:val="005B7163"/>
    <w:rsid w:val="005B7957"/>
    <w:rsid w:val="005B7C4B"/>
    <w:rsid w:val="005C0261"/>
    <w:rsid w:val="005C054C"/>
    <w:rsid w:val="005C0596"/>
    <w:rsid w:val="005C0F2F"/>
    <w:rsid w:val="005C1A7B"/>
    <w:rsid w:val="005C1DB7"/>
    <w:rsid w:val="005C292B"/>
    <w:rsid w:val="005C474D"/>
    <w:rsid w:val="005C4785"/>
    <w:rsid w:val="005C485D"/>
    <w:rsid w:val="005C4EE6"/>
    <w:rsid w:val="005C5104"/>
    <w:rsid w:val="005C5AA4"/>
    <w:rsid w:val="005C5D05"/>
    <w:rsid w:val="005C5D64"/>
    <w:rsid w:val="005C64ED"/>
    <w:rsid w:val="005C69CD"/>
    <w:rsid w:val="005C6C90"/>
    <w:rsid w:val="005C73A5"/>
    <w:rsid w:val="005D070C"/>
    <w:rsid w:val="005D0E8A"/>
    <w:rsid w:val="005D1401"/>
    <w:rsid w:val="005D1480"/>
    <w:rsid w:val="005D1AD9"/>
    <w:rsid w:val="005D263F"/>
    <w:rsid w:val="005D2AF3"/>
    <w:rsid w:val="005D3C05"/>
    <w:rsid w:val="005D4092"/>
    <w:rsid w:val="005D4783"/>
    <w:rsid w:val="005D60F7"/>
    <w:rsid w:val="005D70C3"/>
    <w:rsid w:val="005D7ABD"/>
    <w:rsid w:val="005E078F"/>
    <w:rsid w:val="005E0A6F"/>
    <w:rsid w:val="005E1093"/>
    <w:rsid w:val="005E116F"/>
    <w:rsid w:val="005E1845"/>
    <w:rsid w:val="005E1FBF"/>
    <w:rsid w:val="005E21BA"/>
    <w:rsid w:val="005E2444"/>
    <w:rsid w:val="005E244A"/>
    <w:rsid w:val="005E342A"/>
    <w:rsid w:val="005E3B11"/>
    <w:rsid w:val="005E3E7E"/>
    <w:rsid w:val="005E4174"/>
    <w:rsid w:val="005E43C9"/>
    <w:rsid w:val="005E5E22"/>
    <w:rsid w:val="005E6457"/>
    <w:rsid w:val="005E67B7"/>
    <w:rsid w:val="005E69FC"/>
    <w:rsid w:val="005E6A0C"/>
    <w:rsid w:val="005E7012"/>
    <w:rsid w:val="005E74AC"/>
    <w:rsid w:val="005E77C4"/>
    <w:rsid w:val="005F00B7"/>
    <w:rsid w:val="005F1ADE"/>
    <w:rsid w:val="005F3658"/>
    <w:rsid w:val="005F3968"/>
    <w:rsid w:val="005F4055"/>
    <w:rsid w:val="005F4703"/>
    <w:rsid w:val="005F5154"/>
    <w:rsid w:val="005F5B47"/>
    <w:rsid w:val="005F6295"/>
    <w:rsid w:val="005F6F80"/>
    <w:rsid w:val="005F72E6"/>
    <w:rsid w:val="005F76AB"/>
    <w:rsid w:val="005F7AF1"/>
    <w:rsid w:val="00600476"/>
    <w:rsid w:val="00600596"/>
    <w:rsid w:val="00600966"/>
    <w:rsid w:val="006021F2"/>
    <w:rsid w:val="00602687"/>
    <w:rsid w:val="006035FA"/>
    <w:rsid w:val="006044F7"/>
    <w:rsid w:val="0060469A"/>
    <w:rsid w:val="00604905"/>
    <w:rsid w:val="00605CF2"/>
    <w:rsid w:val="00606856"/>
    <w:rsid w:val="00606BCF"/>
    <w:rsid w:val="00606C9B"/>
    <w:rsid w:val="0060780C"/>
    <w:rsid w:val="006102DB"/>
    <w:rsid w:val="006102E1"/>
    <w:rsid w:val="006112BB"/>
    <w:rsid w:val="00611AFC"/>
    <w:rsid w:val="0061230E"/>
    <w:rsid w:val="006123D4"/>
    <w:rsid w:val="00612452"/>
    <w:rsid w:val="00613A03"/>
    <w:rsid w:val="00614294"/>
    <w:rsid w:val="0061460F"/>
    <w:rsid w:val="00615229"/>
    <w:rsid w:val="00615991"/>
    <w:rsid w:val="00615D38"/>
    <w:rsid w:val="00616156"/>
    <w:rsid w:val="00617A0D"/>
    <w:rsid w:val="006202D8"/>
    <w:rsid w:val="006216AC"/>
    <w:rsid w:val="00622354"/>
    <w:rsid w:val="00622A43"/>
    <w:rsid w:val="00622D82"/>
    <w:rsid w:val="00623E8A"/>
    <w:rsid w:val="006240C9"/>
    <w:rsid w:val="0062537E"/>
    <w:rsid w:val="00626CA6"/>
    <w:rsid w:val="006272AC"/>
    <w:rsid w:val="00627685"/>
    <w:rsid w:val="00627B64"/>
    <w:rsid w:val="00627E59"/>
    <w:rsid w:val="00630283"/>
    <w:rsid w:val="00630DC1"/>
    <w:rsid w:val="00630FA2"/>
    <w:rsid w:val="006317FF"/>
    <w:rsid w:val="006319CF"/>
    <w:rsid w:val="006326DF"/>
    <w:rsid w:val="00632E4E"/>
    <w:rsid w:val="00633267"/>
    <w:rsid w:val="00633BFA"/>
    <w:rsid w:val="00634954"/>
    <w:rsid w:val="0063571D"/>
    <w:rsid w:val="00636451"/>
    <w:rsid w:val="006373AD"/>
    <w:rsid w:val="00640C25"/>
    <w:rsid w:val="00641BD6"/>
    <w:rsid w:val="006425CC"/>
    <w:rsid w:val="00643923"/>
    <w:rsid w:val="00643BE5"/>
    <w:rsid w:val="00643F7D"/>
    <w:rsid w:val="00644F94"/>
    <w:rsid w:val="00645C65"/>
    <w:rsid w:val="006469E8"/>
    <w:rsid w:val="00647046"/>
    <w:rsid w:val="006474B9"/>
    <w:rsid w:val="0064780A"/>
    <w:rsid w:val="006501D1"/>
    <w:rsid w:val="00651782"/>
    <w:rsid w:val="0065184C"/>
    <w:rsid w:val="00651D9F"/>
    <w:rsid w:val="00651DD1"/>
    <w:rsid w:val="00651F52"/>
    <w:rsid w:val="00652D08"/>
    <w:rsid w:val="006541CF"/>
    <w:rsid w:val="0065491B"/>
    <w:rsid w:val="00655707"/>
    <w:rsid w:val="00655B7A"/>
    <w:rsid w:val="00656693"/>
    <w:rsid w:val="006570E7"/>
    <w:rsid w:val="00657F3B"/>
    <w:rsid w:val="00663113"/>
    <w:rsid w:val="00664E12"/>
    <w:rsid w:val="00665025"/>
    <w:rsid w:val="006666C9"/>
    <w:rsid w:val="00667F0A"/>
    <w:rsid w:val="00670026"/>
    <w:rsid w:val="00670205"/>
    <w:rsid w:val="00670FF5"/>
    <w:rsid w:val="00672FCE"/>
    <w:rsid w:val="00673399"/>
    <w:rsid w:val="006739C7"/>
    <w:rsid w:val="006741D0"/>
    <w:rsid w:val="00674813"/>
    <w:rsid w:val="0067626B"/>
    <w:rsid w:val="006766C1"/>
    <w:rsid w:val="00676863"/>
    <w:rsid w:val="00677DE1"/>
    <w:rsid w:val="00677F1C"/>
    <w:rsid w:val="00680381"/>
    <w:rsid w:val="00680896"/>
    <w:rsid w:val="00680FA6"/>
    <w:rsid w:val="00681291"/>
    <w:rsid w:val="00682318"/>
    <w:rsid w:val="00682331"/>
    <w:rsid w:val="0068362C"/>
    <w:rsid w:val="00684640"/>
    <w:rsid w:val="00684818"/>
    <w:rsid w:val="00684B12"/>
    <w:rsid w:val="00684B45"/>
    <w:rsid w:val="00685113"/>
    <w:rsid w:val="00685264"/>
    <w:rsid w:val="006854D3"/>
    <w:rsid w:val="006858CB"/>
    <w:rsid w:val="00685BDC"/>
    <w:rsid w:val="00685DF5"/>
    <w:rsid w:val="0068603D"/>
    <w:rsid w:val="0068698F"/>
    <w:rsid w:val="00686A63"/>
    <w:rsid w:val="006875BF"/>
    <w:rsid w:val="00687F17"/>
    <w:rsid w:val="00687FD1"/>
    <w:rsid w:val="006903AA"/>
    <w:rsid w:val="00691E4F"/>
    <w:rsid w:val="0069283D"/>
    <w:rsid w:val="00692ADC"/>
    <w:rsid w:val="00692CCF"/>
    <w:rsid w:val="00692E41"/>
    <w:rsid w:val="00694916"/>
    <w:rsid w:val="00696D3C"/>
    <w:rsid w:val="00697FA6"/>
    <w:rsid w:val="006A19EB"/>
    <w:rsid w:val="006A1AB9"/>
    <w:rsid w:val="006A1EFA"/>
    <w:rsid w:val="006A1F60"/>
    <w:rsid w:val="006A2195"/>
    <w:rsid w:val="006A2F70"/>
    <w:rsid w:val="006A44D1"/>
    <w:rsid w:val="006A598B"/>
    <w:rsid w:val="006A5E34"/>
    <w:rsid w:val="006A6E3F"/>
    <w:rsid w:val="006A764A"/>
    <w:rsid w:val="006B075E"/>
    <w:rsid w:val="006B085D"/>
    <w:rsid w:val="006B2CEA"/>
    <w:rsid w:val="006B452A"/>
    <w:rsid w:val="006B4D83"/>
    <w:rsid w:val="006B6758"/>
    <w:rsid w:val="006B6E2E"/>
    <w:rsid w:val="006B7588"/>
    <w:rsid w:val="006B7770"/>
    <w:rsid w:val="006B78D4"/>
    <w:rsid w:val="006B7E64"/>
    <w:rsid w:val="006C0CEC"/>
    <w:rsid w:val="006C1757"/>
    <w:rsid w:val="006C188C"/>
    <w:rsid w:val="006C26AF"/>
    <w:rsid w:val="006C2CCF"/>
    <w:rsid w:val="006C35F1"/>
    <w:rsid w:val="006C3FC8"/>
    <w:rsid w:val="006C43CB"/>
    <w:rsid w:val="006C52F7"/>
    <w:rsid w:val="006C5CC3"/>
    <w:rsid w:val="006C5E64"/>
    <w:rsid w:val="006C69A7"/>
    <w:rsid w:val="006C7819"/>
    <w:rsid w:val="006C7A0C"/>
    <w:rsid w:val="006D3194"/>
    <w:rsid w:val="006D3522"/>
    <w:rsid w:val="006D3D65"/>
    <w:rsid w:val="006D5242"/>
    <w:rsid w:val="006D6895"/>
    <w:rsid w:val="006D779E"/>
    <w:rsid w:val="006D779F"/>
    <w:rsid w:val="006D7A55"/>
    <w:rsid w:val="006D7B23"/>
    <w:rsid w:val="006E0073"/>
    <w:rsid w:val="006E02EA"/>
    <w:rsid w:val="006E03A0"/>
    <w:rsid w:val="006E0595"/>
    <w:rsid w:val="006E0F48"/>
    <w:rsid w:val="006E19A0"/>
    <w:rsid w:val="006E2360"/>
    <w:rsid w:val="006E3373"/>
    <w:rsid w:val="006E38D7"/>
    <w:rsid w:val="006E560C"/>
    <w:rsid w:val="006E7BE9"/>
    <w:rsid w:val="006F202F"/>
    <w:rsid w:val="006F2803"/>
    <w:rsid w:val="006F2832"/>
    <w:rsid w:val="006F29B0"/>
    <w:rsid w:val="006F3013"/>
    <w:rsid w:val="006F318D"/>
    <w:rsid w:val="006F37F0"/>
    <w:rsid w:val="006F3FDE"/>
    <w:rsid w:val="006F4447"/>
    <w:rsid w:val="006F51B1"/>
    <w:rsid w:val="006F597D"/>
    <w:rsid w:val="006F60A0"/>
    <w:rsid w:val="006F6A10"/>
    <w:rsid w:val="006F78C2"/>
    <w:rsid w:val="00700AFB"/>
    <w:rsid w:val="007010F7"/>
    <w:rsid w:val="00701301"/>
    <w:rsid w:val="00702E3E"/>
    <w:rsid w:val="007031CB"/>
    <w:rsid w:val="007036FD"/>
    <w:rsid w:val="007053EE"/>
    <w:rsid w:val="00705A28"/>
    <w:rsid w:val="00706053"/>
    <w:rsid w:val="00706D71"/>
    <w:rsid w:val="007072D2"/>
    <w:rsid w:val="00707C14"/>
    <w:rsid w:val="00710FBD"/>
    <w:rsid w:val="0071153F"/>
    <w:rsid w:val="0071182B"/>
    <w:rsid w:val="00711865"/>
    <w:rsid w:val="00712981"/>
    <w:rsid w:val="00712C15"/>
    <w:rsid w:val="00713BFC"/>
    <w:rsid w:val="0071437A"/>
    <w:rsid w:val="00714964"/>
    <w:rsid w:val="00714E35"/>
    <w:rsid w:val="007152FE"/>
    <w:rsid w:val="00715938"/>
    <w:rsid w:val="00716A14"/>
    <w:rsid w:val="00716F83"/>
    <w:rsid w:val="0071742A"/>
    <w:rsid w:val="00720367"/>
    <w:rsid w:val="00720755"/>
    <w:rsid w:val="00721B11"/>
    <w:rsid w:val="00721B63"/>
    <w:rsid w:val="00721D70"/>
    <w:rsid w:val="007226A7"/>
    <w:rsid w:val="007227DB"/>
    <w:rsid w:val="00722D80"/>
    <w:rsid w:val="00722F39"/>
    <w:rsid w:val="0072322D"/>
    <w:rsid w:val="007234FD"/>
    <w:rsid w:val="00723B87"/>
    <w:rsid w:val="007241CC"/>
    <w:rsid w:val="007243FD"/>
    <w:rsid w:val="007244C4"/>
    <w:rsid w:val="007252AF"/>
    <w:rsid w:val="00725631"/>
    <w:rsid w:val="00725773"/>
    <w:rsid w:val="007259A5"/>
    <w:rsid w:val="00726818"/>
    <w:rsid w:val="00727119"/>
    <w:rsid w:val="00727F5A"/>
    <w:rsid w:val="007307E0"/>
    <w:rsid w:val="007314B2"/>
    <w:rsid w:val="007328A7"/>
    <w:rsid w:val="00733742"/>
    <w:rsid w:val="0073668D"/>
    <w:rsid w:val="007368BD"/>
    <w:rsid w:val="00737995"/>
    <w:rsid w:val="007406A7"/>
    <w:rsid w:val="007425A0"/>
    <w:rsid w:val="0074374F"/>
    <w:rsid w:val="00743E0D"/>
    <w:rsid w:val="007443E5"/>
    <w:rsid w:val="00744C96"/>
    <w:rsid w:val="007455E6"/>
    <w:rsid w:val="0074590F"/>
    <w:rsid w:val="00746A23"/>
    <w:rsid w:val="00746F77"/>
    <w:rsid w:val="00747394"/>
    <w:rsid w:val="0074743F"/>
    <w:rsid w:val="0075010A"/>
    <w:rsid w:val="00750B21"/>
    <w:rsid w:val="00751729"/>
    <w:rsid w:val="00751D56"/>
    <w:rsid w:val="00752089"/>
    <w:rsid w:val="00754091"/>
    <w:rsid w:val="0075416D"/>
    <w:rsid w:val="00755688"/>
    <w:rsid w:val="0075579C"/>
    <w:rsid w:val="00755992"/>
    <w:rsid w:val="00755AA3"/>
    <w:rsid w:val="00756051"/>
    <w:rsid w:val="007564D8"/>
    <w:rsid w:val="00757277"/>
    <w:rsid w:val="00757AA0"/>
    <w:rsid w:val="0076054F"/>
    <w:rsid w:val="00760ED6"/>
    <w:rsid w:val="00762896"/>
    <w:rsid w:val="00763C58"/>
    <w:rsid w:val="00763CE8"/>
    <w:rsid w:val="00763D2F"/>
    <w:rsid w:val="00763FA1"/>
    <w:rsid w:val="0076447E"/>
    <w:rsid w:val="0076467B"/>
    <w:rsid w:val="0076467E"/>
    <w:rsid w:val="0076503C"/>
    <w:rsid w:val="00766C02"/>
    <w:rsid w:val="00766D1E"/>
    <w:rsid w:val="00766F27"/>
    <w:rsid w:val="0076717F"/>
    <w:rsid w:val="00767784"/>
    <w:rsid w:val="00767EDA"/>
    <w:rsid w:val="007701DB"/>
    <w:rsid w:val="00770501"/>
    <w:rsid w:val="00770D7B"/>
    <w:rsid w:val="007712D5"/>
    <w:rsid w:val="007721EB"/>
    <w:rsid w:val="007730E5"/>
    <w:rsid w:val="00773762"/>
    <w:rsid w:val="0077457E"/>
    <w:rsid w:val="0077523A"/>
    <w:rsid w:val="00775657"/>
    <w:rsid w:val="00775C4E"/>
    <w:rsid w:val="00777C1B"/>
    <w:rsid w:val="0078164C"/>
    <w:rsid w:val="00781BCD"/>
    <w:rsid w:val="0078310F"/>
    <w:rsid w:val="00783178"/>
    <w:rsid w:val="007831DA"/>
    <w:rsid w:val="007838DD"/>
    <w:rsid w:val="00783FE3"/>
    <w:rsid w:val="00784824"/>
    <w:rsid w:val="00784D16"/>
    <w:rsid w:val="00784DC9"/>
    <w:rsid w:val="0078564B"/>
    <w:rsid w:val="007857AC"/>
    <w:rsid w:val="00785BD4"/>
    <w:rsid w:val="007861D1"/>
    <w:rsid w:val="007878C7"/>
    <w:rsid w:val="00791473"/>
    <w:rsid w:val="00791FF2"/>
    <w:rsid w:val="00792118"/>
    <w:rsid w:val="00792DC6"/>
    <w:rsid w:val="0079325A"/>
    <w:rsid w:val="0079388B"/>
    <w:rsid w:val="00793A6D"/>
    <w:rsid w:val="00794805"/>
    <w:rsid w:val="00794843"/>
    <w:rsid w:val="007956DD"/>
    <w:rsid w:val="007957E2"/>
    <w:rsid w:val="00795D36"/>
    <w:rsid w:val="00795D38"/>
    <w:rsid w:val="00796A28"/>
    <w:rsid w:val="00796CC2"/>
    <w:rsid w:val="007A09C4"/>
    <w:rsid w:val="007A0A62"/>
    <w:rsid w:val="007A0A73"/>
    <w:rsid w:val="007A0FC2"/>
    <w:rsid w:val="007A1784"/>
    <w:rsid w:val="007A2C37"/>
    <w:rsid w:val="007A2DE9"/>
    <w:rsid w:val="007A3080"/>
    <w:rsid w:val="007A32BC"/>
    <w:rsid w:val="007A474F"/>
    <w:rsid w:val="007A494A"/>
    <w:rsid w:val="007A4E03"/>
    <w:rsid w:val="007A55B0"/>
    <w:rsid w:val="007A5C55"/>
    <w:rsid w:val="007A6405"/>
    <w:rsid w:val="007A7939"/>
    <w:rsid w:val="007B0578"/>
    <w:rsid w:val="007B06BD"/>
    <w:rsid w:val="007B0CC0"/>
    <w:rsid w:val="007B0E34"/>
    <w:rsid w:val="007B1183"/>
    <w:rsid w:val="007B2011"/>
    <w:rsid w:val="007B2E71"/>
    <w:rsid w:val="007B3081"/>
    <w:rsid w:val="007B366E"/>
    <w:rsid w:val="007B38B5"/>
    <w:rsid w:val="007B5350"/>
    <w:rsid w:val="007B6510"/>
    <w:rsid w:val="007B71F4"/>
    <w:rsid w:val="007B7617"/>
    <w:rsid w:val="007B7CB7"/>
    <w:rsid w:val="007C0DD4"/>
    <w:rsid w:val="007C0E5D"/>
    <w:rsid w:val="007C1018"/>
    <w:rsid w:val="007C24C5"/>
    <w:rsid w:val="007C4581"/>
    <w:rsid w:val="007C46D8"/>
    <w:rsid w:val="007C5247"/>
    <w:rsid w:val="007C5612"/>
    <w:rsid w:val="007C5DB7"/>
    <w:rsid w:val="007C665E"/>
    <w:rsid w:val="007C6E00"/>
    <w:rsid w:val="007C7065"/>
    <w:rsid w:val="007C7D03"/>
    <w:rsid w:val="007C7E92"/>
    <w:rsid w:val="007D1C92"/>
    <w:rsid w:val="007D274C"/>
    <w:rsid w:val="007D310C"/>
    <w:rsid w:val="007D33D7"/>
    <w:rsid w:val="007D37B9"/>
    <w:rsid w:val="007D3A48"/>
    <w:rsid w:val="007D3E9F"/>
    <w:rsid w:val="007D4D5D"/>
    <w:rsid w:val="007D4D63"/>
    <w:rsid w:val="007D5592"/>
    <w:rsid w:val="007D5607"/>
    <w:rsid w:val="007D581C"/>
    <w:rsid w:val="007D59FB"/>
    <w:rsid w:val="007D60BF"/>
    <w:rsid w:val="007D7620"/>
    <w:rsid w:val="007D7930"/>
    <w:rsid w:val="007D7ABF"/>
    <w:rsid w:val="007E0A7A"/>
    <w:rsid w:val="007E2157"/>
    <w:rsid w:val="007E2A38"/>
    <w:rsid w:val="007E397B"/>
    <w:rsid w:val="007E3FCC"/>
    <w:rsid w:val="007E40A3"/>
    <w:rsid w:val="007E419A"/>
    <w:rsid w:val="007E4BF7"/>
    <w:rsid w:val="007E51B7"/>
    <w:rsid w:val="007E6149"/>
    <w:rsid w:val="007E62AB"/>
    <w:rsid w:val="007E63F4"/>
    <w:rsid w:val="007E743D"/>
    <w:rsid w:val="007F0C7E"/>
    <w:rsid w:val="007F1194"/>
    <w:rsid w:val="007F2092"/>
    <w:rsid w:val="007F2AE7"/>
    <w:rsid w:val="007F2D02"/>
    <w:rsid w:val="007F320F"/>
    <w:rsid w:val="007F3D0A"/>
    <w:rsid w:val="007F3F9A"/>
    <w:rsid w:val="007F40C6"/>
    <w:rsid w:val="007F4271"/>
    <w:rsid w:val="007F463E"/>
    <w:rsid w:val="007F53BA"/>
    <w:rsid w:val="007F5480"/>
    <w:rsid w:val="007F55AD"/>
    <w:rsid w:val="007F5D7C"/>
    <w:rsid w:val="007F63F3"/>
    <w:rsid w:val="007F694D"/>
    <w:rsid w:val="007F7407"/>
    <w:rsid w:val="007F7A87"/>
    <w:rsid w:val="007F7F34"/>
    <w:rsid w:val="0080103C"/>
    <w:rsid w:val="008011E5"/>
    <w:rsid w:val="00801914"/>
    <w:rsid w:val="00801A7E"/>
    <w:rsid w:val="008027C1"/>
    <w:rsid w:val="00803F0A"/>
    <w:rsid w:val="00804008"/>
    <w:rsid w:val="00804032"/>
    <w:rsid w:val="008046A9"/>
    <w:rsid w:val="00806619"/>
    <w:rsid w:val="00806631"/>
    <w:rsid w:val="008105ED"/>
    <w:rsid w:val="00810668"/>
    <w:rsid w:val="00810E8A"/>
    <w:rsid w:val="00811288"/>
    <w:rsid w:val="00814D65"/>
    <w:rsid w:val="00814F79"/>
    <w:rsid w:val="00815DB9"/>
    <w:rsid w:val="00816937"/>
    <w:rsid w:val="00816F82"/>
    <w:rsid w:val="00817160"/>
    <w:rsid w:val="00817871"/>
    <w:rsid w:val="0082070C"/>
    <w:rsid w:val="00820AC7"/>
    <w:rsid w:val="00822870"/>
    <w:rsid w:val="0082327E"/>
    <w:rsid w:val="00823DAD"/>
    <w:rsid w:val="008240E8"/>
    <w:rsid w:val="008240E9"/>
    <w:rsid w:val="00825650"/>
    <w:rsid w:val="00825978"/>
    <w:rsid w:val="00825B91"/>
    <w:rsid w:val="0082675F"/>
    <w:rsid w:val="00826AF1"/>
    <w:rsid w:val="008274D6"/>
    <w:rsid w:val="00827596"/>
    <w:rsid w:val="00827B42"/>
    <w:rsid w:val="00827FBC"/>
    <w:rsid w:val="00830228"/>
    <w:rsid w:val="008307D6"/>
    <w:rsid w:val="00830A26"/>
    <w:rsid w:val="00830AD5"/>
    <w:rsid w:val="00830F34"/>
    <w:rsid w:val="00831170"/>
    <w:rsid w:val="0083177F"/>
    <w:rsid w:val="00831C13"/>
    <w:rsid w:val="00832116"/>
    <w:rsid w:val="00832180"/>
    <w:rsid w:val="00832D35"/>
    <w:rsid w:val="00834026"/>
    <w:rsid w:val="00834316"/>
    <w:rsid w:val="008345EE"/>
    <w:rsid w:val="00834894"/>
    <w:rsid w:val="008348C1"/>
    <w:rsid w:val="00835565"/>
    <w:rsid w:val="0083651B"/>
    <w:rsid w:val="008367BB"/>
    <w:rsid w:val="00836F57"/>
    <w:rsid w:val="008373C7"/>
    <w:rsid w:val="00837D0D"/>
    <w:rsid w:val="00840C0C"/>
    <w:rsid w:val="00840DA3"/>
    <w:rsid w:val="00841F8F"/>
    <w:rsid w:val="00842093"/>
    <w:rsid w:val="0084217A"/>
    <w:rsid w:val="00843503"/>
    <w:rsid w:val="00844824"/>
    <w:rsid w:val="00844A5B"/>
    <w:rsid w:val="00845115"/>
    <w:rsid w:val="00845586"/>
    <w:rsid w:val="00845899"/>
    <w:rsid w:val="00845B3F"/>
    <w:rsid w:val="00846EE3"/>
    <w:rsid w:val="008478DE"/>
    <w:rsid w:val="00847AA0"/>
    <w:rsid w:val="00847D86"/>
    <w:rsid w:val="00850EE3"/>
    <w:rsid w:val="00851202"/>
    <w:rsid w:val="008516C9"/>
    <w:rsid w:val="00851BAB"/>
    <w:rsid w:val="00852FCF"/>
    <w:rsid w:val="0085420E"/>
    <w:rsid w:val="00854404"/>
    <w:rsid w:val="00854F62"/>
    <w:rsid w:val="00855D83"/>
    <w:rsid w:val="00855FB1"/>
    <w:rsid w:val="008562D9"/>
    <w:rsid w:val="008563EF"/>
    <w:rsid w:val="008564F9"/>
    <w:rsid w:val="00856FCE"/>
    <w:rsid w:val="00860C23"/>
    <w:rsid w:val="0086168E"/>
    <w:rsid w:val="00861DDD"/>
    <w:rsid w:val="0086291E"/>
    <w:rsid w:val="00864BF6"/>
    <w:rsid w:val="00864FB8"/>
    <w:rsid w:val="00865303"/>
    <w:rsid w:val="00865BB7"/>
    <w:rsid w:val="008660C4"/>
    <w:rsid w:val="00866D61"/>
    <w:rsid w:val="00866F3F"/>
    <w:rsid w:val="00867ED2"/>
    <w:rsid w:val="00870238"/>
    <w:rsid w:val="00870894"/>
    <w:rsid w:val="0087150C"/>
    <w:rsid w:val="00872703"/>
    <w:rsid w:val="00872F3F"/>
    <w:rsid w:val="008736C1"/>
    <w:rsid w:val="00873DC4"/>
    <w:rsid w:val="00873F44"/>
    <w:rsid w:val="00875C10"/>
    <w:rsid w:val="00875F15"/>
    <w:rsid w:val="00876187"/>
    <w:rsid w:val="00877C68"/>
    <w:rsid w:val="00877E51"/>
    <w:rsid w:val="00880F55"/>
    <w:rsid w:val="0088146F"/>
    <w:rsid w:val="008814E0"/>
    <w:rsid w:val="00881D37"/>
    <w:rsid w:val="008826C8"/>
    <w:rsid w:val="00884012"/>
    <w:rsid w:val="0088425D"/>
    <w:rsid w:val="008846EE"/>
    <w:rsid w:val="00884AB3"/>
    <w:rsid w:val="008855E2"/>
    <w:rsid w:val="008864D6"/>
    <w:rsid w:val="008875EB"/>
    <w:rsid w:val="00887651"/>
    <w:rsid w:val="00890370"/>
    <w:rsid w:val="0089135D"/>
    <w:rsid w:val="0089166C"/>
    <w:rsid w:val="00892CF8"/>
    <w:rsid w:val="00893415"/>
    <w:rsid w:val="008939AB"/>
    <w:rsid w:val="008940CC"/>
    <w:rsid w:val="00894128"/>
    <w:rsid w:val="00894EE2"/>
    <w:rsid w:val="00895777"/>
    <w:rsid w:val="00897451"/>
    <w:rsid w:val="00897601"/>
    <w:rsid w:val="008A01F8"/>
    <w:rsid w:val="008A2B0B"/>
    <w:rsid w:val="008A3E3C"/>
    <w:rsid w:val="008A3F09"/>
    <w:rsid w:val="008A4FC0"/>
    <w:rsid w:val="008A5A8D"/>
    <w:rsid w:val="008A631E"/>
    <w:rsid w:val="008A680F"/>
    <w:rsid w:val="008A7248"/>
    <w:rsid w:val="008B0097"/>
    <w:rsid w:val="008B0932"/>
    <w:rsid w:val="008B11E2"/>
    <w:rsid w:val="008B1224"/>
    <w:rsid w:val="008B15B2"/>
    <w:rsid w:val="008B2EA2"/>
    <w:rsid w:val="008B40D2"/>
    <w:rsid w:val="008B4340"/>
    <w:rsid w:val="008B47E5"/>
    <w:rsid w:val="008B4983"/>
    <w:rsid w:val="008B6B51"/>
    <w:rsid w:val="008B73AF"/>
    <w:rsid w:val="008B7E7A"/>
    <w:rsid w:val="008C0733"/>
    <w:rsid w:val="008C0AE3"/>
    <w:rsid w:val="008C17ED"/>
    <w:rsid w:val="008C1AD5"/>
    <w:rsid w:val="008C29D9"/>
    <w:rsid w:val="008C380D"/>
    <w:rsid w:val="008C3F8B"/>
    <w:rsid w:val="008C3FC0"/>
    <w:rsid w:val="008C468D"/>
    <w:rsid w:val="008C5A1C"/>
    <w:rsid w:val="008C603E"/>
    <w:rsid w:val="008C67A3"/>
    <w:rsid w:val="008C7415"/>
    <w:rsid w:val="008D10B9"/>
    <w:rsid w:val="008D128C"/>
    <w:rsid w:val="008D17FA"/>
    <w:rsid w:val="008D1B26"/>
    <w:rsid w:val="008D1C0A"/>
    <w:rsid w:val="008D3068"/>
    <w:rsid w:val="008D3336"/>
    <w:rsid w:val="008D39F2"/>
    <w:rsid w:val="008D3B22"/>
    <w:rsid w:val="008D4486"/>
    <w:rsid w:val="008D4E54"/>
    <w:rsid w:val="008D59D6"/>
    <w:rsid w:val="008D61A6"/>
    <w:rsid w:val="008D70E0"/>
    <w:rsid w:val="008D787D"/>
    <w:rsid w:val="008D78C9"/>
    <w:rsid w:val="008E01C4"/>
    <w:rsid w:val="008E03FB"/>
    <w:rsid w:val="008E17C5"/>
    <w:rsid w:val="008E19DF"/>
    <w:rsid w:val="008E1A96"/>
    <w:rsid w:val="008E1B78"/>
    <w:rsid w:val="008E21A2"/>
    <w:rsid w:val="008E2492"/>
    <w:rsid w:val="008E289D"/>
    <w:rsid w:val="008E308C"/>
    <w:rsid w:val="008E3619"/>
    <w:rsid w:val="008E3C86"/>
    <w:rsid w:val="008E3D38"/>
    <w:rsid w:val="008E4C5C"/>
    <w:rsid w:val="008E6338"/>
    <w:rsid w:val="008E6CAA"/>
    <w:rsid w:val="008E7145"/>
    <w:rsid w:val="008E7C4B"/>
    <w:rsid w:val="008F3307"/>
    <w:rsid w:val="008F3E07"/>
    <w:rsid w:val="008F4433"/>
    <w:rsid w:val="008F48BF"/>
    <w:rsid w:val="008F4A3C"/>
    <w:rsid w:val="008F501D"/>
    <w:rsid w:val="008F5A92"/>
    <w:rsid w:val="008F5C26"/>
    <w:rsid w:val="008F5F2F"/>
    <w:rsid w:val="008F6FB0"/>
    <w:rsid w:val="008F734A"/>
    <w:rsid w:val="008F73FA"/>
    <w:rsid w:val="008F78F4"/>
    <w:rsid w:val="00900D18"/>
    <w:rsid w:val="00900E15"/>
    <w:rsid w:val="0090124D"/>
    <w:rsid w:val="00901443"/>
    <w:rsid w:val="00901930"/>
    <w:rsid w:val="009024D1"/>
    <w:rsid w:val="0090348E"/>
    <w:rsid w:val="00903EDA"/>
    <w:rsid w:val="0090490B"/>
    <w:rsid w:val="00904915"/>
    <w:rsid w:val="00904E2E"/>
    <w:rsid w:val="00905565"/>
    <w:rsid w:val="00906280"/>
    <w:rsid w:val="00906965"/>
    <w:rsid w:val="00906BB7"/>
    <w:rsid w:val="009077DB"/>
    <w:rsid w:val="00907B68"/>
    <w:rsid w:val="0091164C"/>
    <w:rsid w:val="0091217D"/>
    <w:rsid w:val="009129CC"/>
    <w:rsid w:val="00912F0B"/>
    <w:rsid w:val="009131FD"/>
    <w:rsid w:val="009137E5"/>
    <w:rsid w:val="00913B9C"/>
    <w:rsid w:val="00913E5A"/>
    <w:rsid w:val="00913EF0"/>
    <w:rsid w:val="0091441B"/>
    <w:rsid w:val="00914F8B"/>
    <w:rsid w:val="009157A5"/>
    <w:rsid w:val="009157EC"/>
    <w:rsid w:val="00915952"/>
    <w:rsid w:val="00916CA5"/>
    <w:rsid w:val="00917278"/>
    <w:rsid w:val="009179F9"/>
    <w:rsid w:val="00917EB4"/>
    <w:rsid w:val="0092075E"/>
    <w:rsid w:val="00921598"/>
    <w:rsid w:val="009229DF"/>
    <w:rsid w:val="00922DE9"/>
    <w:rsid w:val="009234F0"/>
    <w:rsid w:val="0092399E"/>
    <w:rsid w:val="00923A5D"/>
    <w:rsid w:val="00923EFF"/>
    <w:rsid w:val="00924F95"/>
    <w:rsid w:val="009251B7"/>
    <w:rsid w:val="00925E4A"/>
    <w:rsid w:val="00925E52"/>
    <w:rsid w:val="009267F7"/>
    <w:rsid w:val="00926E59"/>
    <w:rsid w:val="009309DC"/>
    <w:rsid w:val="00930A31"/>
    <w:rsid w:val="00930E90"/>
    <w:rsid w:val="009315BD"/>
    <w:rsid w:val="00931628"/>
    <w:rsid w:val="00931648"/>
    <w:rsid w:val="00931748"/>
    <w:rsid w:val="00931C1E"/>
    <w:rsid w:val="00931D39"/>
    <w:rsid w:val="009337EC"/>
    <w:rsid w:val="0093403C"/>
    <w:rsid w:val="00934108"/>
    <w:rsid w:val="0093647F"/>
    <w:rsid w:val="00937C98"/>
    <w:rsid w:val="00940732"/>
    <w:rsid w:val="009410B1"/>
    <w:rsid w:val="0094120D"/>
    <w:rsid w:val="009419D4"/>
    <w:rsid w:val="009427A7"/>
    <w:rsid w:val="00943AE6"/>
    <w:rsid w:val="00943B87"/>
    <w:rsid w:val="00944AC1"/>
    <w:rsid w:val="00944B0A"/>
    <w:rsid w:val="00944E77"/>
    <w:rsid w:val="00945E02"/>
    <w:rsid w:val="00946450"/>
    <w:rsid w:val="00946757"/>
    <w:rsid w:val="009501A6"/>
    <w:rsid w:val="0095148C"/>
    <w:rsid w:val="00952F16"/>
    <w:rsid w:val="0095301A"/>
    <w:rsid w:val="00953973"/>
    <w:rsid w:val="00953F12"/>
    <w:rsid w:val="00954E17"/>
    <w:rsid w:val="00955758"/>
    <w:rsid w:val="00955D2A"/>
    <w:rsid w:val="00956210"/>
    <w:rsid w:val="00956410"/>
    <w:rsid w:val="009570D7"/>
    <w:rsid w:val="0095775E"/>
    <w:rsid w:val="00960190"/>
    <w:rsid w:val="009602B0"/>
    <w:rsid w:val="00960AAF"/>
    <w:rsid w:val="00960D0F"/>
    <w:rsid w:val="00961AF3"/>
    <w:rsid w:val="00961F8D"/>
    <w:rsid w:val="0096250A"/>
    <w:rsid w:val="0096281E"/>
    <w:rsid w:val="00962FC4"/>
    <w:rsid w:val="00964839"/>
    <w:rsid w:val="00964B7B"/>
    <w:rsid w:val="009663BB"/>
    <w:rsid w:val="009665FF"/>
    <w:rsid w:val="00966689"/>
    <w:rsid w:val="00967159"/>
    <w:rsid w:val="0096783D"/>
    <w:rsid w:val="0097056A"/>
    <w:rsid w:val="00970879"/>
    <w:rsid w:val="009712B9"/>
    <w:rsid w:val="009715B2"/>
    <w:rsid w:val="00971740"/>
    <w:rsid w:val="009727C8"/>
    <w:rsid w:val="0097289A"/>
    <w:rsid w:val="0097390E"/>
    <w:rsid w:val="0097391C"/>
    <w:rsid w:val="00973D84"/>
    <w:rsid w:val="00974720"/>
    <w:rsid w:val="00975AA6"/>
    <w:rsid w:val="009769ED"/>
    <w:rsid w:val="00976D8A"/>
    <w:rsid w:val="00977484"/>
    <w:rsid w:val="00977B61"/>
    <w:rsid w:val="00977D82"/>
    <w:rsid w:val="00980B43"/>
    <w:rsid w:val="00980DAF"/>
    <w:rsid w:val="00980EAA"/>
    <w:rsid w:val="00981640"/>
    <w:rsid w:val="009820A7"/>
    <w:rsid w:val="00982C37"/>
    <w:rsid w:val="00983607"/>
    <w:rsid w:val="00983704"/>
    <w:rsid w:val="0098416D"/>
    <w:rsid w:val="00984AD1"/>
    <w:rsid w:val="00984BC1"/>
    <w:rsid w:val="00984FA2"/>
    <w:rsid w:val="00985E08"/>
    <w:rsid w:val="00986579"/>
    <w:rsid w:val="00987627"/>
    <w:rsid w:val="00987D11"/>
    <w:rsid w:val="009901FB"/>
    <w:rsid w:val="009902B0"/>
    <w:rsid w:val="009902C5"/>
    <w:rsid w:val="009905A5"/>
    <w:rsid w:val="00991B17"/>
    <w:rsid w:val="00991F8F"/>
    <w:rsid w:val="00991FAC"/>
    <w:rsid w:val="009920DE"/>
    <w:rsid w:val="00992805"/>
    <w:rsid w:val="00994428"/>
    <w:rsid w:val="00994EC8"/>
    <w:rsid w:val="009951BD"/>
    <w:rsid w:val="0099569B"/>
    <w:rsid w:val="00995C61"/>
    <w:rsid w:val="009967BF"/>
    <w:rsid w:val="00997AA1"/>
    <w:rsid w:val="00997B7F"/>
    <w:rsid w:val="00997DD5"/>
    <w:rsid w:val="009A00B0"/>
    <w:rsid w:val="009A09C7"/>
    <w:rsid w:val="009A16EF"/>
    <w:rsid w:val="009A2B69"/>
    <w:rsid w:val="009A33A4"/>
    <w:rsid w:val="009A34E5"/>
    <w:rsid w:val="009A3D07"/>
    <w:rsid w:val="009A4249"/>
    <w:rsid w:val="009A43F9"/>
    <w:rsid w:val="009A47B2"/>
    <w:rsid w:val="009A4831"/>
    <w:rsid w:val="009A5222"/>
    <w:rsid w:val="009A6896"/>
    <w:rsid w:val="009A68C1"/>
    <w:rsid w:val="009A6B76"/>
    <w:rsid w:val="009A754C"/>
    <w:rsid w:val="009B0695"/>
    <w:rsid w:val="009B091B"/>
    <w:rsid w:val="009B0FFF"/>
    <w:rsid w:val="009B1146"/>
    <w:rsid w:val="009B200F"/>
    <w:rsid w:val="009B2103"/>
    <w:rsid w:val="009B298C"/>
    <w:rsid w:val="009B328D"/>
    <w:rsid w:val="009B40F9"/>
    <w:rsid w:val="009B4903"/>
    <w:rsid w:val="009B5EE1"/>
    <w:rsid w:val="009C1F8B"/>
    <w:rsid w:val="009C2B65"/>
    <w:rsid w:val="009C36C5"/>
    <w:rsid w:val="009C382A"/>
    <w:rsid w:val="009C40BC"/>
    <w:rsid w:val="009C50CA"/>
    <w:rsid w:val="009C5339"/>
    <w:rsid w:val="009C5BC5"/>
    <w:rsid w:val="009C6096"/>
    <w:rsid w:val="009C68BA"/>
    <w:rsid w:val="009C6A1F"/>
    <w:rsid w:val="009C6FCF"/>
    <w:rsid w:val="009C74D7"/>
    <w:rsid w:val="009C767B"/>
    <w:rsid w:val="009C7BF3"/>
    <w:rsid w:val="009D0563"/>
    <w:rsid w:val="009D0781"/>
    <w:rsid w:val="009D12F3"/>
    <w:rsid w:val="009D1373"/>
    <w:rsid w:val="009D27C3"/>
    <w:rsid w:val="009D295A"/>
    <w:rsid w:val="009D2A7E"/>
    <w:rsid w:val="009D30BB"/>
    <w:rsid w:val="009D32A3"/>
    <w:rsid w:val="009D357E"/>
    <w:rsid w:val="009D3EC4"/>
    <w:rsid w:val="009D3FD7"/>
    <w:rsid w:val="009D51F8"/>
    <w:rsid w:val="009D5641"/>
    <w:rsid w:val="009D5BF9"/>
    <w:rsid w:val="009D5E99"/>
    <w:rsid w:val="009D6DD5"/>
    <w:rsid w:val="009D7B93"/>
    <w:rsid w:val="009E0323"/>
    <w:rsid w:val="009E0FC1"/>
    <w:rsid w:val="009E0FF5"/>
    <w:rsid w:val="009E1590"/>
    <w:rsid w:val="009E1924"/>
    <w:rsid w:val="009E1A30"/>
    <w:rsid w:val="009E1E8F"/>
    <w:rsid w:val="009E2AFA"/>
    <w:rsid w:val="009E38CC"/>
    <w:rsid w:val="009E4B52"/>
    <w:rsid w:val="009E4D94"/>
    <w:rsid w:val="009E5101"/>
    <w:rsid w:val="009E666D"/>
    <w:rsid w:val="009E6A77"/>
    <w:rsid w:val="009E6AF3"/>
    <w:rsid w:val="009F00B7"/>
    <w:rsid w:val="009F08E6"/>
    <w:rsid w:val="009F1192"/>
    <w:rsid w:val="009F1357"/>
    <w:rsid w:val="009F1C8C"/>
    <w:rsid w:val="009F2A65"/>
    <w:rsid w:val="009F2D12"/>
    <w:rsid w:val="009F62C6"/>
    <w:rsid w:val="009F6F30"/>
    <w:rsid w:val="009F74F1"/>
    <w:rsid w:val="009F764E"/>
    <w:rsid w:val="009F799B"/>
    <w:rsid w:val="009F79E2"/>
    <w:rsid w:val="009F7B93"/>
    <w:rsid w:val="009F7F81"/>
    <w:rsid w:val="00A0016F"/>
    <w:rsid w:val="00A00758"/>
    <w:rsid w:val="00A00DE9"/>
    <w:rsid w:val="00A01B95"/>
    <w:rsid w:val="00A02C79"/>
    <w:rsid w:val="00A03AF4"/>
    <w:rsid w:val="00A0482F"/>
    <w:rsid w:val="00A04D03"/>
    <w:rsid w:val="00A05665"/>
    <w:rsid w:val="00A05C86"/>
    <w:rsid w:val="00A0705D"/>
    <w:rsid w:val="00A07106"/>
    <w:rsid w:val="00A07927"/>
    <w:rsid w:val="00A07BE9"/>
    <w:rsid w:val="00A1042C"/>
    <w:rsid w:val="00A10DA1"/>
    <w:rsid w:val="00A1199B"/>
    <w:rsid w:val="00A121D1"/>
    <w:rsid w:val="00A12759"/>
    <w:rsid w:val="00A1291C"/>
    <w:rsid w:val="00A13281"/>
    <w:rsid w:val="00A13BE3"/>
    <w:rsid w:val="00A13DEC"/>
    <w:rsid w:val="00A14AF3"/>
    <w:rsid w:val="00A1563D"/>
    <w:rsid w:val="00A16180"/>
    <w:rsid w:val="00A16334"/>
    <w:rsid w:val="00A16DA2"/>
    <w:rsid w:val="00A16EF2"/>
    <w:rsid w:val="00A2002F"/>
    <w:rsid w:val="00A2024A"/>
    <w:rsid w:val="00A209DA"/>
    <w:rsid w:val="00A219CD"/>
    <w:rsid w:val="00A225FB"/>
    <w:rsid w:val="00A22FEE"/>
    <w:rsid w:val="00A2359C"/>
    <w:rsid w:val="00A263AA"/>
    <w:rsid w:val="00A26F0B"/>
    <w:rsid w:val="00A26F5F"/>
    <w:rsid w:val="00A26F99"/>
    <w:rsid w:val="00A273B7"/>
    <w:rsid w:val="00A27C9B"/>
    <w:rsid w:val="00A27D60"/>
    <w:rsid w:val="00A30E9E"/>
    <w:rsid w:val="00A31586"/>
    <w:rsid w:val="00A31D21"/>
    <w:rsid w:val="00A32DEF"/>
    <w:rsid w:val="00A331E2"/>
    <w:rsid w:val="00A33BDD"/>
    <w:rsid w:val="00A35C9D"/>
    <w:rsid w:val="00A35CE6"/>
    <w:rsid w:val="00A35D56"/>
    <w:rsid w:val="00A35DF9"/>
    <w:rsid w:val="00A36851"/>
    <w:rsid w:val="00A37C1C"/>
    <w:rsid w:val="00A41446"/>
    <w:rsid w:val="00A41FED"/>
    <w:rsid w:val="00A4364A"/>
    <w:rsid w:val="00A44057"/>
    <w:rsid w:val="00A462A6"/>
    <w:rsid w:val="00A464D0"/>
    <w:rsid w:val="00A465F5"/>
    <w:rsid w:val="00A46B48"/>
    <w:rsid w:val="00A50CF7"/>
    <w:rsid w:val="00A50FF3"/>
    <w:rsid w:val="00A518AA"/>
    <w:rsid w:val="00A51990"/>
    <w:rsid w:val="00A51994"/>
    <w:rsid w:val="00A52B36"/>
    <w:rsid w:val="00A52CD7"/>
    <w:rsid w:val="00A53D1A"/>
    <w:rsid w:val="00A547AD"/>
    <w:rsid w:val="00A559E1"/>
    <w:rsid w:val="00A56001"/>
    <w:rsid w:val="00A57C28"/>
    <w:rsid w:val="00A57D68"/>
    <w:rsid w:val="00A60494"/>
    <w:rsid w:val="00A6066D"/>
    <w:rsid w:val="00A60DF1"/>
    <w:rsid w:val="00A6171E"/>
    <w:rsid w:val="00A624C2"/>
    <w:rsid w:val="00A62B47"/>
    <w:rsid w:val="00A635B9"/>
    <w:rsid w:val="00A64434"/>
    <w:rsid w:val="00A65062"/>
    <w:rsid w:val="00A6620A"/>
    <w:rsid w:val="00A66413"/>
    <w:rsid w:val="00A66F0F"/>
    <w:rsid w:val="00A704E1"/>
    <w:rsid w:val="00A7072D"/>
    <w:rsid w:val="00A70906"/>
    <w:rsid w:val="00A70BF0"/>
    <w:rsid w:val="00A710F9"/>
    <w:rsid w:val="00A712C5"/>
    <w:rsid w:val="00A729BE"/>
    <w:rsid w:val="00A73138"/>
    <w:rsid w:val="00A73920"/>
    <w:rsid w:val="00A73AF4"/>
    <w:rsid w:val="00A745F2"/>
    <w:rsid w:val="00A76474"/>
    <w:rsid w:val="00A77E27"/>
    <w:rsid w:val="00A80155"/>
    <w:rsid w:val="00A8030D"/>
    <w:rsid w:val="00A80448"/>
    <w:rsid w:val="00A8174E"/>
    <w:rsid w:val="00A8175A"/>
    <w:rsid w:val="00A81EA0"/>
    <w:rsid w:val="00A82203"/>
    <w:rsid w:val="00A82664"/>
    <w:rsid w:val="00A833FD"/>
    <w:rsid w:val="00A83456"/>
    <w:rsid w:val="00A83C4A"/>
    <w:rsid w:val="00A83DFA"/>
    <w:rsid w:val="00A840EE"/>
    <w:rsid w:val="00A841CD"/>
    <w:rsid w:val="00A843CD"/>
    <w:rsid w:val="00A84C75"/>
    <w:rsid w:val="00A84ED8"/>
    <w:rsid w:val="00A85283"/>
    <w:rsid w:val="00A866A5"/>
    <w:rsid w:val="00A86A0D"/>
    <w:rsid w:val="00A86CC6"/>
    <w:rsid w:val="00A9019A"/>
    <w:rsid w:val="00A909A7"/>
    <w:rsid w:val="00A917F2"/>
    <w:rsid w:val="00A92038"/>
    <w:rsid w:val="00A930F7"/>
    <w:rsid w:val="00A93611"/>
    <w:rsid w:val="00A93967"/>
    <w:rsid w:val="00A93C27"/>
    <w:rsid w:val="00A93D80"/>
    <w:rsid w:val="00A94014"/>
    <w:rsid w:val="00A94BB9"/>
    <w:rsid w:val="00A951DC"/>
    <w:rsid w:val="00A95307"/>
    <w:rsid w:val="00A9561B"/>
    <w:rsid w:val="00A96C30"/>
    <w:rsid w:val="00A97256"/>
    <w:rsid w:val="00A9767D"/>
    <w:rsid w:val="00A97DC0"/>
    <w:rsid w:val="00AA05A2"/>
    <w:rsid w:val="00AA0D91"/>
    <w:rsid w:val="00AA1499"/>
    <w:rsid w:val="00AA1941"/>
    <w:rsid w:val="00AA1A47"/>
    <w:rsid w:val="00AA2289"/>
    <w:rsid w:val="00AA24ED"/>
    <w:rsid w:val="00AA35AE"/>
    <w:rsid w:val="00AA3CC1"/>
    <w:rsid w:val="00AA3D16"/>
    <w:rsid w:val="00AA4277"/>
    <w:rsid w:val="00AA4839"/>
    <w:rsid w:val="00AA51FC"/>
    <w:rsid w:val="00AA520B"/>
    <w:rsid w:val="00AA5418"/>
    <w:rsid w:val="00AA771A"/>
    <w:rsid w:val="00AA7A2E"/>
    <w:rsid w:val="00AB0CCA"/>
    <w:rsid w:val="00AB1437"/>
    <w:rsid w:val="00AB1E69"/>
    <w:rsid w:val="00AB2345"/>
    <w:rsid w:val="00AB23E5"/>
    <w:rsid w:val="00AB2EE2"/>
    <w:rsid w:val="00AB2F79"/>
    <w:rsid w:val="00AB31C7"/>
    <w:rsid w:val="00AB39AE"/>
    <w:rsid w:val="00AB4400"/>
    <w:rsid w:val="00AB656F"/>
    <w:rsid w:val="00AB695C"/>
    <w:rsid w:val="00AC0AC6"/>
    <w:rsid w:val="00AC0D18"/>
    <w:rsid w:val="00AC0DD6"/>
    <w:rsid w:val="00AC252C"/>
    <w:rsid w:val="00AC2E7C"/>
    <w:rsid w:val="00AC3171"/>
    <w:rsid w:val="00AC36A0"/>
    <w:rsid w:val="00AC36E4"/>
    <w:rsid w:val="00AC388F"/>
    <w:rsid w:val="00AC550D"/>
    <w:rsid w:val="00AC56C2"/>
    <w:rsid w:val="00AC58F5"/>
    <w:rsid w:val="00AC65D8"/>
    <w:rsid w:val="00AC6B50"/>
    <w:rsid w:val="00AC737A"/>
    <w:rsid w:val="00AC77B1"/>
    <w:rsid w:val="00AC7843"/>
    <w:rsid w:val="00AD0323"/>
    <w:rsid w:val="00AD12AF"/>
    <w:rsid w:val="00AD2619"/>
    <w:rsid w:val="00AD274A"/>
    <w:rsid w:val="00AD2BD3"/>
    <w:rsid w:val="00AD42C2"/>
    <w:rsid w:val="00AD4A48"/>
    <w:rsid w:val="00AD6110"/>
    <w:rsid w:val="00AD6761"/>
    <w:rsid w:val="00AD6873"/>
    <w:rsid w:val="00AD6AF6"/>
    <w:rsid w:val="00AD70B8"/>
    <w:rsid w:val="00AD71C2"/>
    <w:rsid w:val="00AD7EC0"/>
    <w:rsid w:val="00AE129D"/>
    <w:rsid w:val="00AE14E9"/>
    <w:rsid w:val="00AE1F8C"/>
    <w:rsid w:val="00AE2006"/>
    <w:rsid w:val="00AE26E4"/>
    <w:rsid w:val="00AE2C49"/>
    <w:rsid w:val="00AE3571"/>
    <w:rsid w:val="00AE3924"/>
    <w:rsid w:val="00AE3998"/>
    <w:rsid w:val="00AE3C0E"/>
    <w:rsid w:val="00AE4383"/>
    <w:rsid w:val="00AE4862"/>
    <w:rsid w:val="00AE5CE9"/>
    <w:rsid w:val="00AE5E65"/>
    <w:rsid w:val="00AE6030"/>
    <w:rsid w:val="00AE6BF1"/>
    <w:rsid w:val="00AE72A7"/>
    <w:rsid w:val="00AE797A"/>
    <w:rsid w:val="00AF0BCB"/>
    <w:rsid w:val="00AF1578"/>
    <w:rsid w:val="00AF16E1"/>
    <w:rsid w:val="00AF24E1"/>
    <w:rsid w:val="00AF2DEC"/>
    <w:rsid w:val="00AF5030"/>
    <w:rsid w:val="00AF6D74"/>
    <w:rsid w:val="00AF6E8E"/>
    <w:rsid w:val="00AF6EAF"/>
    <w:rsid w:val="00AF702B"/>
    <w:rsid w:val="00B00060"/>
    <w:rsid w:val="00B00A2D"/>
    <w:rsid w:val="00B01DE7"/>
    <w:rsid w:val="00B02230"/>
    <w:rsid w:val="00B02CB3"/>
    <w:rsid w:val="00B0424A"/>
    <w:rsid w:val="00B0500C"/>
    <w:rsid w:val="00B051F1"/>
    <w:rsid w:val="00B05B91"/>
    <w:rsid w:val="00B05C75"/>
    <w:rsid w:val="00B06544"/>
    <w:rsid w:val="00B06B51"/>
    <w:rsid w:val="00B06DBB"/>
    <w:rsid w:val="00B0784E"/>
    <w:rsid w:val="00B0786F"/>
    <w:rsid w:val="00B0789C"/>
    <w:rsid w:val="00B10079"/>
    <w:rsid w:val="00B1092D"/>
    <w:rsid w:val="00B110CB"/>
    <w:rsid w:val="00B11819"/>
    <w:rsid w:val="00B119CD"/>
    <w:rsid w:val="00B13102"/>
    <w:rsid w:val="00B1320B"/>
    <w:rsid w:val="00B135CB"/>
    <w:rsid w:val="00B13B0E"/>
    <w:rsid w:val="00B14152"/>
    <w:rsid w:val="00B154F6"/>
    <w:rsid w:val="00B1599D"/>
    <w:rsid w:val="00B16ADA"/>
    <w:rsid w:val="00B16EA9"/>
    <w:rsid w:val="00B1710F"/>
    <w:rsid w:val="00B20094"/>
    <w:rsid w:val="00B2144D"/>
    <w:rsid w:val="00B21ACF"/>
    <w:rsid w:val="00B21E33"/>
    <w:rsid w:val="00B21EC6"/>
    <w:rsid w:val="00B22A49"/>
    <w:rsid w:val="00B22D4C"/>
    <w:rsid w:val="00B22E81"/>
    <w:rsid w:val="00B2302F"/>
    <w:rsid w:val="00B236FE"/>
    <w:rsid w:val="00B246E9"/>
    <w:rsid w:val="00B2649A"/>
    <w:rsid w:val="00B26906"/>
    <w:rsid w:val="00B2696B"/>
    <w:rsid w:val="00B26B00"/>
    <w:rsid w:val="00B30FDE"/>
    <w:rsid w:val="00B313E7"/>
    <w:rsid w:val="00B322DA"/>
    <w:rsid w:val="00B326A3"/>
    <w:rsid w:val="00B32A48"/>
    <w:rsid w:val="00B3317F"/>
    <w:rsid w:val="00B334C3"/>
    <w:rsid w:val="00B35253"/>
    <w:rsid w:val="00B35416"/>
    <w:rsid w:val="00B3628F"/>
    <w:rsid w:val="00B3707F"/>
    <w:rsid w:val="00B370CF"/>
    <w:rsid w:val="00B3730F"/>
    <w:rsid w:val="00B37403"/>
    <w:rsid w:val="00B379F7"/>
    <w:rsid w:val="00B405A5"/>
    <w:rsid w:val="00B406A2"/>
    <w:rsid w:val="00B41176"/>
    <w:rsid w:val="00B411BD"/>
    <w:rsid w:val="00B422EC"/>
    <w:rsid w:val="00B42F5A"/>
    <w:rsid w:val="00B43045"/>
    <w:rsid w:val="00B43BD8"/>
    <w:rsid w:val="00B44913"/>
    <w:rsid w:val="00B459D1"/>
    <w:rsid w:val="00B45F45"/>
    <w:rsid w:val="00B46BF3"/>
    <w:rsid w:val="00B46ED4"/>
    <w:rsid w:val="00B47D50"/>
    <w:rsid w:val="00B50074"/>
    <w:rsid w:val="00B5056D"/>
    <w:rsid w:val="00B50872"/>
    <w:rsid w:val="00B50B99"/>
    <w:rsid w:val="00B5151A"/>
    <w:rsid w:val="00B51850"/>
    <w:rsid w:val="00B51ADB"/>
    <w:rsid w:val="00B52980"/>
    <w:rsid w:val="00B537BD"/>
    <w:rsid w:val="00B5396F"/>
    <w:rsid w:val="00B54805"/>
    <w:rsid w:val="00B5551B"/>
    <w:rsid w:val="00B55B5D"/>
    <w:rsid w:val="00B55DC6"/>
    <w:rsid w:val="00B56864"/>
    <w:rsid w:val="00B57969"/>
    <w:rsid w:val="00B579FE"/>
    <w:rsid w:val="00B57A6F"/>
    <w:rsid w:val="00B60150"/>
    <w:rsid w:val="00B609E4"/>
    <w:rsid w:val="00B610E9"/>
    <w:rsid w:val="00B61103"/>
    <w:rsid w:val="00B6198D"/>
    <w:rsid w:val="00B61A56"/>
    <w:rsid w:val="00B6298E"/>
    <w:rsid w:val="00B63CCD"/>
    <w:rsid w:val="00B63ED1"/>
    <w:rsid w:val="00B64146"/>
    <w:rsid w:val="00B6491B"/>
    <w:rsid w:val="00B64ABB"/>
    <w:rsid w:val="00B65D36"/>
    <w:rsid w:val="00B66E99"/>
    <w:rsid w:val="00B67C1F"/>
    <w:rsid w:val="00B703D7"/>
    <w:rsid w:val="00B708E7"/>
    <w:rsid w:val="00B71048"/>
    <w:rsid w:val="00B71777"/>
    <w:rsid w:val="00B71D26"/>
    <w:rsid w:val="00B72655"/>
    <w:rsid w:val="00B72837"/>
    <w:rsid w:val="00B73195"/>
    <w:rsid w:val="00B732E2"/>
    <w:rsid w:val="00B73CEE"/>
    <w:rsid w:val="00B74D70"/>
    <w:rsid w:val="00B74F9E"/>
    <w:rsid w:val="00B74FB3"/>
    <w:rsid w:val="00B75062"/>
    <w:rsid w:val="00B766B8"/>
    <w:rsid w:val="00B779C3"/>
    <w:rsid w:val="00B801BE"/>
    <w:rsid w:val="00B80E0B"/>
    <w:rsid w:val="00B812C6"/>
    <w:rsid w:val="00B8138D"/>
    <w:rsid w:val="00B813C7"/>
    <w:rsid w:val="00B81A0C"/>
    <w:rsid w:val="00B81E1F"/>
    <w:rsid w:val="00B81E38"/>
    <w:rsid w:val="00B81EFA"/>
    <w:rsid w:val="00B8270C"/>
    <w:rsid w:val="00B829A3"/>
    <w:rsid w:val="00B8308F"/>
    <w:rsid w:val="00B83268"/>
    <w:rsid w:val="00B832BC"/>
    <w:rsid w:val="00B8373F"/>
    <w:rsid w:val="00B84317"/>
    <w:rsid w:val="00B84896"/>
    <w:rsid w:val="00B84AC2"/>
    <w:rsid w:val="00B84CCB"/>
    <w:rsid w:val="00B86092"/>
    <w:rsid w:val="00B86A79"/>
    <w:rsid w:val="00B86BEA"/>
    <w:rsid w:val="00B86D2E"/>
    <w:rsid w:val="00B91899"/>
    <w:rsid w:val="00B91A7C"/>
    <w:rsid w:val="00B91DDF"/>
    <w:rsid w:val="00B931DE"/>
    <w:rsid w:val="00B9399F"/>
    <w:rsid w:val="00B93C91"/>
    <w:rsid w:val="00B94A34"/>
    <w:rsid w:val="00B95EE5"/>
    <w:rsid w:val="00B96832"/>
    <w:rsid w:val="00B96A98"/>
    <w:rsid w:val="00B96B48"/>
    <w:rsid w:val="00B97C75"/>
    <w:rsid w:val="00BA01E9"/>
    <w:rsid w:val="00BA0ABA"/>
    <w:rsid w:val="00BA0BC7"/>
    <w:rsid w:val="00BA158C"/>
    <w:rsid w:val="00BA230A"/>
    <w:rsid w:val="00BA286A"/>
    <w:rsid w:val="00BA2DFC"/>
    <w:rsid w:val="00BA3906"/>
    <w:rsid w:val="00BA3907"/>
    <w:rsid w:val="00BA4F49"/>
    <w:rsid w:val="00BA699F"/>
    <w:rsid w:val="00BA6BD6"/>
    <w:rsid w:val="00BA73BE"/>
    <w:rsid w:val="00BB04D1"/>
    <w:rsid w:val="00BB056A"/>
    <w:rsid w:val="00BB0C0E"/>
    <w:rsid w:val="00BB0F81"/>
    <w:rsid w:val="00BB2193"/>
    <w:rsid w:val="00BB236B"/>
    <w:rsid w:val="00BB2E54"/>
    <w:rsid w:val="00BB303B"/>
    <w:rsid w:val="00BB4168"/>
    <w:rsid w:val="00BB496C"/>
    <w:rsid w:val="00BB603C"/>
    <w:rsid w:val="00BB67B1"/>
    <w:rsid w:val="00BB6884"/>
    <w:rsid w:val="00BB71C3"/>
    <w:rsid w:val="00BC00B8"/>
    <w:rsid w:val="00BC013A"/>
    <w:rsid w:val="00BC0430"/>
    <w:rsid w:val="00BC2B16"/>
    <w:rsid w:val="00BC3621"/>
    <w:rsid w:val="00BC36D4"/>
    <w:rsid w:val="00BC5331"/>
    <w:rsid w:val="00BC5BFE"/>
    <w:rsid w:val="00BC5DEC"/>
    <w:rsid w:val="00BC5FD4"/>
    <w:rsid w:val="00BC6338"/>
    <w:rsid w:val="00BC636E"/>
    <w:rsid w:val="00BC7764"/>
    <w:rsid w:val="00BC778A"/>
    <w:rsid w:val="00BC7B3C"/>
    <w:rsid w:val="00BD0647"/>
    <w:rsid w:val="00BD0730"/>
    <w:rsid w:val="00BD0D17"/>
    <w:rsid w:val="00BD12CA"/>
    <w:rsid w:val="00BD2C24"/>
    <w:rsid w:val="00BD3545"/>
    <w:rsid w:val="00BD58AB"/>
    <w:rsid w:val="00BD62AC"/>
    <w:rsid w:val="00BD67E3"/>
    <w:rsid w:val="00BD7E7A"/>
    <w:rsid w:val="00BE0208"/>
    <w:rsid w:val="00BE0E96"/>
    <w:rsid w:val="00BE128A"/>
    <w:rsid w:val="00BE1CAD"/>
    <w:rsid w:val="00BE2177"/>
    <w:rsid w:val="00BE2AC9"/>
    <w:rsid w:val="00BE3940"/>
    <w:rsid w:val="00BE3A15"/>
    <w:rsid w:val="00BE3AE3"/>
    <w:rsid w:val="00BE426A"/>
    <w:rsid w:val="00BE42D6"/>
    <w:rsid w:val="00BE4369"/>
    <w:rsid w:val="00BE49BB"/>
    <w:rsid w:val="00BE4BA6"/>
    <w:rsid w:val="00BE5BAB"/>
    <w:rsid w:val="00BE66E5"/>
    <w:rsid w:val="00BE706A"/>
    <w:rsid w:val="00BE752B"/>
    <w:rsid w:val="00BE7624"/>
    <w:rsid w:val="00BE7899"/>
    <w:rsid w:val="00BE7922"/>
    <w:rsid w:val="00BE7B72"/>
    <w:rsid w:val="00BF050A"/>
    <w:rsid w:val="00BF0BE2"/>
    <w:rsid w:val="00BF1599"/>
    <w:rsid w:val="00BF19B9"/>
    <w:rsid w:val="00BF1C86"/>
    <w:rsid w:val="00BF23DD"/>
    <w:rsid w:val="00BF2CD0"/>
    <w:rsid w:val="00BF2F0E"/>
    <w:rsid w:val="00BF39DE"/>
    <w:rsid w:val="00BF3D18"/>
    <w:rsid w:val="00BF43B8"/>
    <w:rsid w:val="00BF536A"/>
    <w:rsid w:val="00BF5492"/>
    <w:rsid w:val="00BF567D"/>
    <w:rsid w:val="00BF5AD0"/>
    <w:rsid w:val="00BF69F8"/>
    <w:rsid w:val="00BF7E88"/>
    <w:rsid w:val="00C00C96"/>
    <w:rsid w:val="00C0142B"/>
    <w:rsid w:val="00C01818"/>
    <w:rsid w:val="00C01E2C"/>
    <w:rsid w:val="00C02331"/>
    <w:rsid w:val="00C02B70"/>
    <w:rsid w:val="00C03DC8"/>
    <w:rsid w:val="00C05740"/>
    <w:rsid w:val="00C063F1"/>
    <w:rsid w:val="00C065D5"/>
    <w:rsid w:val="00C06A78"/>
    <w:rsid w:val="00C070AF"/>
    <w:rsid w:val="00C075F6"/>
    <w:rsid w:val="00C07BF2"/>
    <w:rsid w:val="00C10788"/>
    <w:rsid w:val="00C1083F"/>
    <w:rsid w:val="00C119F1"/>
    <w:rsid w:val="00C1205C"/>
    <w:rsid w:val="00C1258C"/>
    <w:rsid w:val="00C12B1E"/>
    <w:rsid w:val="00C12D79"/>
    <w:rsid w:val="00C157D7"/>
    <w:rsid w:val="00C15BEB"/>
    <w:rsid w:val="00C168BF"/>
    <w:rsid w:val="00C16962"/>
    <w:rsid w:val="00C170F9"/>
    <w:rsid w:val="00C1723F"/>
    <w:rsid w:val="00C178B3"/>
    <w:rsid w:val="00C20970"/>
    <w:rsid w:val="00C2175D"/>
    <w:rsid w:val="00C21AFD"/>
    <w:rsid w:val="00C226CE"/>
    <w:rsid w:val="00C22A3F"/>
    <w:rsid w:val="00C22C0C"/>
    <w:rsid w:val="00C2366E"/>
    <w:rsid w:val="00C23919"/>
    <w:rsid w:val="00C24037"/>
    <w:rsid w:val="00C24DFA"/>
    <w:rsid w:val="00C25050"/>
    <w:rsid w:val="00C253E4"/>
    <w:rsid w:val="00C25686"/>
    <w:rsid w:val="00C2647F"/>
    <w:rsid w:val="00C265F9"/>
    <w:rsid w:val="00C26CED"/>
    <w:rsid w:val="00C2737A"/>
    <w:rsid w:val="00C27453"/>
    <w:rsid w:val="00C275CE"/>
    <w:rsid w:val="00C30153"/>
    <w:rsid w:val="00C301C3"/>
    <w:rsid w:val="00C30583"/>
    <w:rsid w:val="00C30853"/>
    <w:rsid w:val="00C30BC1"/>
    <w:rsid w:val="00C30F1E"/>
    <w:rsid w:val="00C310CE"/>
    <w:rsid w:val="00C319FA"/>
    <w:rsid w:val="00C31E8E"/>
    <w:rsid w:val="00C32A35"/>
    <w:rsid w:val="00C33350"/>
    <w:rsid w:val="00C33852"/>
    <w:rsid w:val="00C34576"/>
    <w:rsid w:val="00C348A9"/>
    <w:rsid w:val="00C34FE2"/>
    <w:rsid w:val="00C35241"/>
    <w:rsid w:val="00C35397"/>
    <w:rsid w:val="00C35D07"/>
    <w:rsid w:val="00C35F8F"/>
    <w:rsid w:val="00C368F2"/>
    <w:rsid w:val="00C36937"/>
    <w:rsid w:val="00C37AC1"/>
    <w:rsid w:val="00C411BA"/>
    <w:rsid w:val="00C41989"/>
    <w:rsid w:val="00C4252E"/>
    <w:rsid w:val="00C42EB4"/>
    <w:rsid w:val="00C434F0"/>
    <w:rsid w:val="00C4393B"/>
    <w:rsid w:val="00C43C95"/>
    <w:rsid w:val="00C44119"/>
    <w:rsid w:val="00C442EE"/>
    <w:rsid w:val="00C4444B"/>
    <w:rsid w:val="00C449DC"/>
    <w:rsid w:val="00C46074"/>
    <w:rsid w:val="00C46364"/>
    <w:rsid w:val="00C466C1"/>
    <w:rsid w:val="00C46782"/>
    <w:rsid w:val="00C477BF"/>
    <w:rsid w:val="00C47FA0"/>
    <w:rsid w:val="00C50001"/>
    <w:rsid w:val="00C505DA"/>
    <w:rsid w:val="00C51ADF"/>
    <w:rsid w:val="00C51F3A"/>
    <w:rsid w:val="00C53C17"/>
    <w:rsid w:val="00C53F8E"/>
    <w:rsid w:val="00C54085"/>
    <w:rsid w:val="00C54C8F"/>
    <w:rsid w:val="00C5530F"/>
    <w:rsid w:val="00C55332"/>
    <w:rsid w:val="00C55BA5"/>
    <w:rsid w:val="00C55BAD"/>
    <w:rsid w:val="00C561DB"/>
    <w:rsid w:val="00C5742F"/>
    <w:rsid w:val="00C57518"/>
    <w:rsid w:val="00C60263"/>
    <w:rsid w:val="00C602DE"/>
    <w:rsid w:val="00C60740"/>
    <w:rsid w:val="00C62C84"/>
    <w:rsid w:val="00C63331"/>
    <w:rsid w:val="00C63562"/>
    <w:rsid w:val="00C637DC"/>
    <w:rsid w:val="00C63FDC"/>
    <w:rsid w:val="00C64CDE"/>
    <w:rsid w:val="00C65675"/>
    <w:rsid w:val="00C664DC"/>
    <w:rsid w:val="00C70263"/>
    <w:rsid w:val="00C711BF"/>
    <w:rsid w:val="00C71729"/>
    <w:rsid w:val="00C71E13"/>
    <w:rsid w:val="00C73A0E"/>
    <w:rsid w:val="00C743D6"/>
    <w:rsid w:val="00C752B6"/>
    <w:rsid w:val="00C75F39"/>
    <w:rsid w:val="00C76497"/>
    <w:rsid w:val="00C7683B"/>
    <w:rsid w:val="00C77583"/>
    <w:rsid w:val="00C77677"/>
    <w:rsid w:val="00C80393"/>
    <w:rsid w:val="00C808E8"/>
    <w:rsid w:val="00C80A99"/>
    <w:rsid w:val="00C815D2"/>
    <w:rsid w:val="00C81EC8"/>
    <w:rsid w:val="00C81FA3"/>
    <w:rsid w:val="00C827D2"/>
    <w:rsid w:val="00C82C62"/>
    <w:rsid w:val="00C845AF"/>
    <w:rsid w:val="00C872F7"/>
    <w:rsid w:val="00C87844"/>
    <w:rsid w:val="00C87852"/>
    <w:rsid w:val="00C93153"/>
    <w:rsid w:val="00C93569"/>
    <w:rsid w:val="00C94989"/>
    <w:rsid w:val="00C949B7"/>
    <w:rsid w:val="00C96D2C"/>
    <w:rsid w:val="00C97079"/>
    <w:rsid w:val="00C97CF5"/>
    <w:rsid w:val="00CA0487"/>
    <w:rsid w:val="00CA0E5C"/>
    <w:rsid w:val="00CA14C4"/>
    <w:rsid w:val="00CA2193"/>
    <w:rsid w:val="00CA2454"/>
    <w:rsid w:val="00CA2B63"/>
    <w:rsid w:val="00CA2CFD"/>
    <w:rsid w:val="00CA3244"/>
    <w:rsid w:val="00CA36C4"/>
    <w:rsid w:val="00CA3C69"/>
    <w:rsid w:val="00CA3C87"/>
    <w:rsid w:val="00CA3ECF"/>
    <w:rsid w:val="00CA496C"/>
    <w:rsid w:val="00CA4F41"/>
    <w:rsid w:val="00CA6661"/>
    <w:rsid w:val="00CA726F"/>
    <w:rsid w:val="00CA7EB1"/>
    <w:rsid w:val="00CB03BD"/>
    <w:rsid w:val="00CB0871"/>
    <w:rsid w:val="00CB12FC"/>
    <w:rsid w:val="00CB2480"/>
    <w:rsid w:val="00CB3012"/>
    <w:rsid w:val="00CB3183"/>
    <w:rsid w:val="00CB34EE"/>
    <w:rsid w:val="00CB3915"/>
    <w:rsid w:val="00CB411F"/>
    <w:rsid w:val="00CB4A4C"/>
    <w:rsid w:val="00CB513C"/>
    <w:rsid w:val="00CB5B9F"/>
    <w:rsid w:val="00CB635A"/>
    <w:rsid w:val="00CB77B9"/>
    <w:rsid w:val="00CC1796"/>
    <w:rsid w:val="00CC1B99"/>
    <w:rsid w:val="00CC22AE"/>
    <w:rsid w:val="00CC2514"/>
    <w:rsid w:val="00CC44EE"/>
    <w:rsid w:val="00CC4C7D"/>
    <w:rsid w:val="00CC57DD"/>
    <w:rsid w:val="00CC7010"/>
    <w:rsid w:val="00CC7441"/>
    <w:rsid w:val="00CC7667"/>
    <w:rsid w:val="00CC7FED"/>
    <w:rsid w:val="00CD02F1"/>
    <w:rsid w:val="00CD2DC7"/>
    <w:rsid w:val="00CD31C4"/>
    <w:rsid w:val="00CD4FE2"/>
    <w:rsid w:val="00CD58C4"/>
    <w:rsid w:val="00CD5944"/>
    <w:rsid w:val="00CD67BD"/>
    <w:rsid w:val="00CD6A34"/>
    <w:rsid w:val="00CD6B9E"/>
    <w:rsid w:val="00CD7DDC"/>
    <w:rsid w:val="00CE0CB4"/>
    <w:rsid w:val="00CE1455"/>
    <w:rsid w:val="00CE252B"/>
    <w:rsid w:val="00CE279A"/>
    <w:rsid w:val="00CE3F95"/>
    <w:rsid w:val="00CE40EB"/>
    <w:rsid w:val="00CE5E4A"/>
    <w:rsid w:val="00CE6F41"/>
    <w:rsid w:val="00CE7B89"/>
    <w:rsid w:val="00CF1211"/>
    <w:rsid w:val="00CF1701"/>
    <w:rsid w:val="00CF1996"/>
    <w:rsid w:val="00CF2E76"/>
    <w:rsid w:val="00CF38BA"/>
    <w:rsid w:val="00CF3C8A"/>
    <w:rsid w:val="00CF46FB"/>
    <w:rsid w:val="00CF48F2"/>
    <w:rsid w:val="00CF53AD"/>
    <w:rsid w:val="00CF5721"/>
    <w:rsid w:val="00CF5BCE"/>
    <w:rsid w:val="00CF5FD0"/>
    <w:rsid w:val="00CF66AF"/>
    <w:rsid w:val="00D003DD"/>
    <w:rsid w:val="00D0142E"/>
    <w:rsid w:val="00D014B0"/>
    <w:rsid w:val="00D01581"/>
    <w:rsid w:val="00D01B58"/>
    <w:rsid w:val="00D01BE1"/>
    <w:rsid w:val="00D03CDD"/>
    <w:rsid w:val="00D04866"/>
    <w:rsid w:val="00D04E0F"/>
    <w:rsid w:val="00D055FA"/>
    <w:rsid w:val="00D05882"/>
    <w:rsid w:val="00D05B40"/>
    <w:rsid w:val="00D05E23"/>
    <w:rsid w:val="00D064B3"/>
    <w:rsid w:val="00D06C10"/>
    <w:rsid w:val="00D07233"/>
    <w:rsid w:val="00D07BCC"/>
    <w:rsid w:val="00D106F0"/>
    <w:rsid w:val="00D10A69"/>
    <w:rsid w:val="00D143A7"/>
    <w:rsid w:val="00D14555"/>
    <w:rsid w:val="00D14B3A"/>
    <w:rsid w:val="00D14BA4"/>
    <w:rsid w:val="00D15F94"/>
    <w:rsid w:val="00D160E6"/>
    <w:rsid w:val="00D1651F"/>
    <w:rsid w:val="00D16BCD"/>
    <w:rsid w:val="00D16E88"/>
    <w:rsid w:val="00D17CFE"/>
    <w:rsid w:val="00D204B4"/>
    <w:rsid w:val="00D216E9"/>
    <w:rsid w:val="00D219C3"/>
    <w:rsid w:val="00D22592"/>
    <w:rsid w:val="00D225FF"/>
    <w:rsid w:val="00D23828"/>
    <w:rsid w:val="00D24013"/>
    <w:rsid w:val="00D24865"/>
    <w:rsid w:val="00D24A3A"/>
    <w:rsid w:val="00D25A21"/>
    <w:rsid w:val="00D25FA1"/>
    <w:rsid w:val="00D26468"/>
    <w:rsid w:val="00D26682"/>
    <w:rsid w:val="00D268EE"/>
    <w:rsid w:val="00D27F70"/>
    <w:rsid w:val="00D300F4"/>
    <w:rsid w:val="00D30B3F"/>
    <w:rsid w:val="00D31ABB"/>
    <w:rsid w:val="00D31ADF"/>
    <w:rsid w:val="00D323FE"/>
    <w:rsid w:val="00D3362F"/>
    <w:rsid w:val="00D33C36"/>
    <w:rsid w:val="00D34527"/>
    <w:rsid w:val="00D3552F"/>
    <w:rsid w:val="00D36534"/>
    <w:rsid w:val="00D36CDE"/>
    <w:rsid w:val="00D37485"/>
    <w:rsid w:val="00D37D3A"/>
    <w:rsid w:val="00D4040D"/>
    <w:rsid w:val="00D40456"/>
    <w:rsid w:val="00D41235"/>
    <w:rsid w:val="00D41477"/>
    <w:rsid w:val="00D414FA"/>
    <w:rsid w:val="00D419C1"/>
    <w:rsid w:val="00D42026"/>
    <w:rsid w:val="00D43897"/>
    <w:rsid w:val="00D438D4"/>
    <w:rsid w:val="00D4393B"/>
    <w:rsid w:val="00D4463A"/>
    <w:rsid w:val="00D4522B"/>
    <w:rsid w:val="00D453FF"/>
    <w:rsid w:val="00D4590F"/>
    <w:rsid w:val="00D4675B"/>
    <w:rsid w:val="00D46BF4"/>
    <w:rsid w:val="00D47E94"/>
    <w:rsid w:val="00D50960"/>
    <w:rsid w:val="00D519DB"/>
    <w:rsid w:val="00D52386"/>
    <w:rsid w:val="00D529F7"/>
    <w:rsid w:val="00D52E01"/>
    <w:rsid w:val="00D533D6"/>
    <w:rsid w:val="00D53D3C"/>
    <w:rsid w:val="00D540E2"/>
    <w:rsid w:val="00D546F1"/>
    <w:rsid w:val="00D54C61"/>
    <w:rsid w:val="00D5538F"/>
    <w:rsid w:val="00D558C8"/>
    <w:rsid w:val="00D56346"/>
    <w:rsid w:val="00D570FA"/>
    <w:rsid w:val="00D5724E"/>
    <w:rsid w:val="00D57BED"/>
    <w:rsid w:val="00D606EF"/>
    <w:rsid w:val="00D60E60"/>
    <w:rsid w:val="00D60EEF"/>
    <w:rsid w:val="00D60F7C"/>
    <w:rsid w:val="00D61459"/>
    <w:rsid w:val="00D6178E"/>
    <w:rsid w:val="00D61DE1"/>
    <w:rsid w:val="00D61EB8"/>
    <w:rsid w:val="00D623E5"/>
    <w:rsid w:val="00D62F0B"/>
    <w:rsid w:val="00D63A3B"/>
    <w:rsid w:val="00D64257"/>
    <w:rsid w:val="00D64931"/>
    <w:rsid w:val="00D6552D"/>
    <w:rsid w:val="00D67108"/>
    <w:rsid w:val="00D67F12"/>
    <w:rsid w:val="00D70270"/>
    <w:rsid w:val="00D712E6"/>
    <w:rsid w:val="00D71B17"/>
    <w:rsid w:val="00D72485"/>
    <w:rsid w:val="00D726A7"/>
    <w:rsid w:val="00D72997"/>
    <w:rsid w:val="00D72D74"/>
    <w:rsid w:val="00D73F23"/>
    <w:rsid w:val="00D745DB"/>
    <w:rsid w:val="00D749D9"/>
    <w:rsid w:val="00D758A5"/>
    <w:rsid w:val="00D768A6"/>
    <w:rsid w:val="00D77115"/>
    <w:rsid w:val="00D81340"/>
    <w:rsid w:val="00D81BBE"/>
    <w:rsid w:val="00D8217D"/>
    <w:rsid w:val="00D82E8F"/>
    <w:rsid w:val="00D8376C"/>
    <w:rsid w:val="00D83FE1"/>
    <w:rsid w:val="00D84894"/>
    <w:rsid w:val="00D85D4F"/>
    <w:rsid w:val="00D85F2C"/>
    <w:rsid w:val="00D8670A"/>
    <w:rsid w:val="00D86F71"/>
    <w:rsid w:val="00D870AF"/>
    <w:rsid w:val="00D870BE"/>
    <w:rsid w:val="00D8766E"/>
    <w:rsid w:val="00D879E3"/>
    <w:rsid w:val="00D9069B"/>
    <w:rsid w:val="00D90DB9"/>
    <w:rsid w:val="00D90F9A"/>
    <w:rsid w:val="00D91B66"/>
    <w:rsid w:val="00D93F9E"/>
    <w:rsid w:val="00D9462A"/>
    <w:rsid w:val="00D95651"/>
    <w:rsid w:val="00D95D41"/>
    <w:rsid w:val="00D96A2F"/>
    <w:rsid w:val="00D96B2C"/>
    <w:rsid w:val="00DA10EF"/>
    <w:rsid w:val="00DA1657"/>
    <w:rsid w:val="00DA442D"/>
    <w:rsid w:val="00DA470D"/>
    <w:rsid w:val="00DA5934"/>
    <w:rsid w:val="00DA5CB6"/>
    <w:rsid w:val="00DA5D0B"/>
    <w:rsid w:val="00DA5F0D"/>
    <w:rsid w:val="00DB07FA"/>
    <w:rsid w:val="00DB1B17"/>
    <w:rsid w:val="00DB3B21"/>
    <w:rsid w:val="00DB43AB"/>
    <w:rsid w:val="00DB4CAE"/>
    <w:rsid w:val="00DB4FB3"/>
    <w:rsid w:val="00DB5FDC"/>
    <w:rsid w:val="00DB6034"/>
    <w:rsid w:val="00DC0142"/>
    <w:rsid w:val="00DC0386"/>
    <w:rsid w:val="00DC1017"/>
    <w:rsid w:val="00DC21DE"/>
    <w:rsid w:val="00DC23E8"/>
    <w:rsid w:val="00DC26B5"/>
    <w:rsid w:val="00DC2AFA"/>
    <w:rsid w:val="00DC2FC3"/>
    <w:rsid w:val="00DC311F"/>
    <w:rsid w:val="00DC4588"/>
    <w:rsid w:val="00DC4EBE"/>
    <w:rsid w:val="00DC5603"/>
    <w:rsid w:val="00DC635A"/>
    <w:rsid w:val="00DC65B4"/>
    <w:rsid w:val="00DC66CF"/>
    <w:rsid w:val="00DC7032"/>
    <w:rsid w:val="00DC70BE"/>
    <w:rsid w:val="00DC714E"/>
    <w:rsid w:val="00DC78C0"/>
    <w:rsid w:val="00DC7B01"/>
    <w:rsid w:val="00DC7B20"/>
    <w:rsid w:val="00DD0263"/>
    <w:rsid w:val="00DD04E4"/>
    <w:rsid w:val="00DD0CC4"/>
    <w:rsid w:val="00DD14E3"/>
    <w:rsid w:val="00DD1F69"/>
    <w:rsid w:val="00DD2D0D"/>
    <w:rsid w:val="00DD3216"/>
    <w:rsid w:val="00DD5520"/>
    <w:rsid w:val="00DD5B97"/>
    <w:rsid w:val="00DD5D04"/>
    <w:rsid w:val="00DD5E23"/>
    <w:rsid w:val="00DD600F"/>
    <w:rsid w:val="00DD6FAA"/>
    <w:rsid w:val="00DD7456"/>
    <w:rsid w:val="00DD7B47"/>
    <w:rsid w:val="00DE03CB"/>
    <w:rsid w:val="00DE07A0"/>
    <w:rsid w:val="00DE0A9F"/>
    <w:rsid w:val="00DE0FED"/>
    <w:rsid w:val="00DE18B2"/>
    <w:rsid w:val="00DE2172"/>
    <w:rsid w:val="00DE26E3"/>
    <w:rsid w:val="00DE2968"/>
    <w:rsid w:val="00DE2A3C"/>
    <w:rsid w:val="00DE2BC2"/>
    <w:rsid w:val="00DE2EE9"/>
    <w:rsid w:val="00DE37F3"/>
    <w:rsid w:val="00DE48A2"/>
    <w:rsid w:val="00DE4C54"/>
    <w:rsid w:val="00DE4E79"/>
    <w:rsid w:val="00DE55FC"/>
    <w:rsid w:val="00DE599B"/>
    <w:rsid w:val="00DE5C36"/>
    <w:rsid w:val="00DE681F"/>
    <w:rsid w:val="00DE73C8"/>
    <w:rsid w:val="00DE7720"/>
    <w:rsid w:val="00DE7C0C"/>
    <w:rsid w:val="00DF0A5E"/>
    <w:rsid w:val="00DF15BA"/>
    <w:rsid w:val="00DF27E5"/>
    <w:rsid w:val="00DF360A"/>
    <w:rsid w:val="00DF37CE"/>
    <w:rsid w:val="00DF3AF0"/>
    <w:rsid w:val="00DF4CC1"/>
    <w:rsid w:val="00DF5017"/>
    <w:rsid w:val="00DF54C3"/>
    <w:rsid w:val="00DF5FB1"/>
    <w:rsid w:val="00DF723A"/>
    <w:rsid w:val="00E007F0"/>
    <w:rsid w:val="00E016A3"/>
    <w:rsid w:val="00E01735"/>
    <w:rsid w:val="00E0345E"/>
    <w:rsid w:val="00E0372A"/>
    <w:rsid w:val="00E05A67"/>
    <w:rsid w:val="00E05F62"/>
    <w:rsid w:val="00E077DB"/>
    <w:rsid w:val="00E07A61"/>
    <w:rsid w:val="00E07FFA"/>
    <w:rsid w:val="00E113D4"/>
    <w:rsid w:val="00E11A0E"/>
    <w:rsid w:val="00E11AE2"/>
    <w:rsid w:val="00E11BF8"/>
    <w:rsid w:val="00E12173"/>
    <w:rsid w:val="00E12CE4"/>
    <w:rsid w:val="00E12FC2"/>
    <w:rsid w:val="00E13711"/>
    <w:rsid w:val="00E13CD6"/>
    <w:rsid w:val="00E13CFC"/>
    <w:rsid w:val="00E13EBC"/>
    <w:rsid w:val="00E147B4"/>
    <w:rsid w:val="00E149EB"/>
    <w:rsid w:val="00E15128"/>
    <w:rsid w:val="00E15F28"/>
    <w:rsid w:val="00E17090"/>
    <w:rsid w:val="00E174EB"/>
    <w:rsid w:val="00E17913"/>
    <w:rsid w:val="00E17C7D"/>
    <w:rsid w:val="00E208EA"/>
    <w:rsid w:val="00E20F1B"/>
    <w:rsid w:val="00E21D17"/>
    <w:rsid w:val="00E2208D"/>
    <w:rsid w:val="00E22410"/>
    <w:rsid w:val="00E22D3E"/>
    <w:rsid w:val="00E22F3D"/>
    <w:rsid w:val="00E24195"/>
    <w:rsid w:val="00E252E2"/>
    <w:rsid w:val="00E30B07"/>
    <w:rsid w:val="00E31CF6"/>
    <w:rsid w:val="00E32F99"/>
    <w:rsid w:val="00E33192"/>
    <w:rsid w:val="00E331BD"/>
    <w:rsid w:val="00E3337F"/>
    <w:rsid w:val="00E33557"/>
    <w:rsid w:val="00E3384A"/>
    <w:rsid w:val="00E3496D"/>
    <w:rsid w:val="00E34DF2"/>
    <w:rsid w:val="00E3514E"/>
    <w:rsid w:val="00E35C02"/>
    <w:rsid w:val="00E36C85"/>
    <w:rsid w:val="00E376B8"/>
    <w:rsid w:val="00E37DDD"/>
    <w:rsid w:val="00E403E0"/>
    <w:rsid w:val="00E40433"/>
    <w:rsid w:val="00E40B38"/>
    <w:rsid w:val="00E40C1D"/>
    <w:rsid w:val="00E41D55"/>
    <w:rsid w:val="00E42086"/>
    <w:rsid w:val="00E4229E"/>
    <w:rsid w:val="00E42985"/>
    <w:rsid w:val="00E4476E"/>
    <w:rsid w:val="00E455BA"/>
    <w:rsid w:val="00E465BB"/>
    <w:rsid w:val="00E46C7C"/>
    <w:rsid w:val="00E470DC"/>
    <w:rsid w:val="00E472BC"/>
    <w:rsid w:val="00E47598"/>
    <w:rsid w:val="00E47E4F"/>
    <w:rsid w:val="00E50CB4"/>
    <w:rsid w:val="00E50F21"/>
    <w:rsid w:val="00E51789"/>
    <w:rsid w:val="00E52DAA"/>
    <w:rsid w:val="00E5318D"/>
    <w:rsid w:val="00E53542"/>
    <w:rsid w:val="00E54A43"/>
    <w:rsid w:val="00E5641C"/>
    <w:rsid w:val="00E576EA"/>
    <w:rsid w:val="00E57F5D"/>
    <w:rsid w:val="00E60970"/>
    <w:rsid w:val="00E6277C"/>
    <w:rsid w:val="00E632ED"/>
    <w:rsid w:val="00E63DEC"/>
    <w:rsid w:val="00E63E89"/>
    <w:rsid w:val="00E64135"/>
    <w:rsid w:val="00E643BF"/>
    <w:rsid w:val="00E64E4E"/>
    <w:rsid w:val="00E64E9F"/>
    <w:rsid w:val="00E65D78"/>
    <w:rsid w:val="00E662BC"/>
    <w:rsid w:val="00E67512"/>
    <w:rsid w:val="00E70956"/>
    <w:rsid w:val="00E712C4"/>
    <w:rsid w:val="00E72A36"/>
    <w:rsid w:val="00E72AE7"/>
    <w:rsid w:val="00E72FA4"/>
    <w:rsid w:val="00E7300F"/>
    <w:rsid w:val="00E730A6"/>
    <w:rsid w:val="00E7323A"/>
    <w:rsid w:val="00E73D97"/>
    <w:rsid w:val="00E74C56"/>
    <w:rsid w:val="00E754AC"/>
    <w:rsid w:val="00E7664C"/>
    <w:rsid w:val="00E77184"/>
    <w:rsid w:val="00E77625"/>
    <w:rsid w:val="00E77CED"/>
    <w:rsid w:val="00E816CC"/>
    <w:rsid w:val="00E81DD4"/>
    <w:rsid w:val="00E82113"/>
    <w:rsid w:val="00E831FE"/>
    <w:rsid w:val="00E83451"/>
    <w:rsid w:val="00E83460"/>
    <w:rsid w:val="00E83830"/>
    <w:rsid w:val="00E83C66"/>
    <w:rsid w:val="00E83F14"/>
    <w:rsid w:val="00E8434B"/>
    <w:rsid w:val="00E84E38"/>
    <w:rsid w:val="00E8570C"/>
    <w:rsid w:val="00E85B65"/>
    <w:rsid w:val="00E8693F"/>
    <w:rsid w:val="00E87510"/>
    <w:rsid w:val="00E87596"/>
    <w:rsid w:val="00E90282"/>
    <w:rsid w:val="00E90A6D"/>
    <w:rsid w:val="00E90F85"/>
    <w:rsid w:val="00E92108"/>
    <w:rsid w:val="00E92988"/>
    <w:rsid w:val="00E92F5C"/>
    <w:rsid w:val="00E93A4D"/>
    <w:rsid w:val="00E9407D"/>
    <w:rsid w:val="00E943C1"/>
    <w:rsid w:val="00E944BC"/>
    <w:rsid w:val="00E94E5B"/>
    <w:rsid w:val="00E95B2B"/>
    <w:rsid w:val="00E9710F"/>
    <w:rsid w:val="00EA0944"/>
    <w:rsid w:val="00EA0F84"/>
    <w:rsid w:val="00EA1B9D"/>
    <w:rsid w:val="00EA2575"/>
    <w:rsid w:val="00EA302D"/>
    <w:rsid w:val="00EA3176"/>
    <w:rsid w:val="00EA392B"/>
    <w:rsid w:val="00EA3E27"/>
    <w:rsid w:val="00EA3EA8"/>
    <w:rsid w:val="00EA4035"/>
    <w:rsid w:val="00EA4DDA"/>
    <w:rsid w:val="00EA5696"/>
    <w:rsid w:val="00EA580D"/>
    <w:rsid w:val="00EA5DEA"/>
    <w:rsid w:val="00EA5F95"/>
    <w:rsid w:val="00EA67E5"/>
    <w:rsid w:val="00EA6913"/>
    <w:rsid w:val="00EA74E7"/>
    <w:rsid w:val="00EA7D1E"/>
    <w:rsid w:val="00EB01B3"/>
    <w:rsid w:val="00EB0DE7"/>
    <w:rsid w:val="00EB0F99"/>
    <w:rsid w:val="00EB0FDC"/>
    <w:rsid w:val="00EB1222"/>
    <w:rsid w:val="00EB20CB"/>
    <w:rsid w:val="00EB2DD1"/>
    <w:rsid w:val="00EB2FE1"/>
    <w:rsid w:val="00EB3E9E"/>
    <w:rsid w:val="00EB44A6"/>
    <w:rsid w:val="00EB49DF"/>
    <w:rsid w:val="00EB4FB9"/>
    <w:rsid w:val="00EB5997"/>
    <w:rsid w:val="00EB6231"/>
    <w:rsid w:val="00EB6AC4"/>
    <w:rsid w:val="00EB7209"/>
    <w:rsid w:val="00EB737A"/>
    <w:rsid w:val="00EB7F58"/>
    <w:rsid w:val="00EC0386"/>
    <w:rsid w:val="00EC0501"/>
    <w:rsid w:val="00EC0DD9"/>
    <w:rsid w:val="00EC162E"/>
    <w:rsid w:val="00EC2F8D"/>
    <w:rsid w:val="00EC4B08"/>
    <w:rsid w:val="00EC6CE1"/>
    <w:rsid w:val="00EC7301"/>
    <w:rsid w:val="00ED0C61"/>
    <w:rsid w:val="00ED0E88"/>
    <w:rsid w:val="00ED1245"/>
    <w:rsid w:val="00ED16FA"/>
    <w:rsid w:val="00ED3464"/>
    <w:rsid w:val="00ED3CEF"/>
    <w:rsid w:val="00ED3FAA"/>
    <w:rsid w:val="00ED496D"/>
    <w:rsid w:val="00ED51FC"/>
    <w:rsid w:val="00ED57DC"/>
    <w:rsid w:val="00ED58BB"/>
    <w:rsid w:val="00ED5CA6"/>
    <w:rsid w:val="00ED62B9"/>
    <w:rsid w:val="00ED7143"/>
    <w:rsid w:val="00ED7D9A"/>
    <w:rsid w:val="00EE045B"/>
    <w:rsid w:val="00EE0466"/>
    <w:rsid w:val="00EE1B2A"/>
    <w:rsid w:val="00EE1B46"/>
    <w:rsid w:val="00EE2518"/>
    <w:rsid w:val="00EE2739"/>
    <w:rsid w:val="00EE2D02"/>
    <w:rsid w:val="00EE2FD4"/>
    <w:rsid w:val="00EE3DEE"/>
    <w:rsid w:val="00EE4595"/>
    <w:rsid w:val="00EE46AA"/>
    <w:rsid w:val="00EE486F"/>
    <w:rsid w:val="00EE5563"/>
    <w:rsid w:val="00EE5701"/>
    <w:rsid w:val="00EE5ABA"/>
    <w:rsid w:val="00EE5D52"/>
    <w:rsid w:val="00EE6468"/>
    <w:rsid w:val="00EE734D"/>
    <w:rsid w:val="00EE7430"/>
    <w:rsid w:val="00EF0133"/>
    <w:rsid w:val="00EF0D13"/>
    <w:rsid w:val="00EF14AD"/>
    <w:rsid w:val="00EF2C77"/>
    <w:rsid w:val="00EF4468"/>
    <w:rsid w:val="00EF5B25"/>
    <w:rsid w:val="00EF62D4"/>
    <w:rsid w:val="00EF6978"/>
    <w:rsid w:val="00EF6A4A"/>
    <w:rsid w:val="00EF6AC6"/>
    <w:rsid w:val="00EF7FB5"/>
    <w:rsid w:val="00F005F9"/>
    <w:rsid w:val="00F00808"/>
    <w:rsid w:val="00F00ECD"/>
    <w:rsid w:val="00F02934"/>
    <w:rsid w:val="00F02D42"/>
    <w:rsid w:val="00F04619"/>
    <w:rsid w:val="00F05770"/>
    <w:rsid w:val="00F06BFC"/>
    <w:rsid w:val="00F0775A"/>
    <w:rsid w:val="00F07B71"/>
    <w:rsid w:val="00F11D65"/>
    <w:rsid w:val="00F1202F"/>
    <w:rsid w:val="00F12888"/>
    <w:rsid w:val="00F1373A"/>
    <w:rsid w:val="00F13B7F"/>
    <w:rsid w:val="00F15AA8"/>
    <w:rsid w:val="00F15ECD"/>
    <w:rsid w:val="00F16029"/>
    <w:rsid w:val="00F169DF"/>
    <w:rsid w:val="00F17278"/>
    <w:rsid w:val="00F178A9"/>
    <w:rsid w:val="00F20DFD"/>
    <w:rsid w:val="00F210EF"/>
    <w:rsid w:val="00F22B0B"/>
    <w:rsid w:val="00F22FFD"/>
    <w:rsid w:val="00F23505"/>
    <w:rsid w:val="00F23B03"/>
    <w:rsid w:val="00F23F10"/>
    <w:rsid w:val="00F24441"/>
    <w:rsid w:val="00F2477F"/>
    <w:rsid w:val="00F24A13"/>
    <w:rsid w:val="00F24C00"/>
    <w:rsid w:val="00F25DA5"/>
    <w:rsid w:val="00F25FAF"/>
    <w:rsid w:val="00F260F1"/>
    <w:rsid w:val="00F268CB"/>
    <w:rsid w:val="00F27272"/>
    <w:rsid w:val="00F272A4"/>
    <w:rsid w:val="00F27451"/>
    <w:rsid w:val="00F30232"/>
    <w:rsid w:val="00F30FBA"/>
    <w:rsid w:val="00F31BEC"/>
    <w:rsid w:val="00F3289D"/>
    <w:rsid w:val="00F333D7"/>
    <w:rsid w:val="00F3460C"/>
    <w:rsid w:val="00F35A6D"/>
    <w:rsid w:val="00F36383"/>
    <w:rsid w:val="00F369C7"/>
    <w:rsid w:val="00F36BE0"/>
    <w:rsid w:val="00F37A86"/>
    <w:rsid w:val="00F400AB"/>
    <w:rsid w:val="00F4115F"/>
    <w:rsid w:val="00F412A4"/>
    <w:rsid w:val="00F41E46"/>
    <w:rsid w:val="00F420EA"/>
    <w:rsid w:val="00F429A5"/>
    <w:rsid w:val="00F42A1B"/>
    <w:rsid w:val="00F42AC2"/>
    <w:rsid w:val="00F43A62"/>
    <w:rsid w:val="00F44AA4"/>
    <w:rsid w:val="00F45D92"/>
    <w:rsid w:val="00F47E2B"/>
    <w:rsid w:val="00F50401"/>
    <w:rsid w:val="00F50D29"/>
    <w:rsid w:val="00F51BF4"/>
    <w:rsid w:val="00F52827"/>
    <w:rsid w:val="00F528A0"/>
    <w:rsid w:val="00F52BDF"/>
    <w:rsid w:val="00F5398D"/>
    <w:rsid w:val="00F539E6"/>
    <w:rsid w:val="00F53EB4"/>
    <w:rsid w:val="00F542B3"/>
    <w:rsid w:val="00F544F3"/>
    <w:rsid w:val="00F54FB1"/>
    <w:rsid w:val="00F55021"/>
    <w:rsid w:val="00F55CDB"/>
    <w:rsid w:val="00F57D02"/>
    <w:rsid w:val="00F60337"/>
    <w:rsid w:val="00F61A0D"/>
    <w:rsid w:val="00F630E2"/>
    <w:rsid w:val="00F634A9"/>
    <w:rsid w:val="00F63BB2"/>
    <w:rsid w:val="00F6427F"/>
    <w:rsid w:val="00F64CE9"/>
    <w:rsid w:val="00F65F71"/>
    <w:rsid w:val="00F66082"/>
    <w:rsid w:val="00F66CFE"/>
    <w:rsid w:val="00F6731F"/>
    <w:rsid w:val="00F673D3"/>
    <w:rsid w:val="00F67589"/>
    <w:rsid w:val="00F677A1"/>
    <w:rsid w:val="00F70FB5"/>
    <w:rsid w:val="00F7148D"/>
    <w:rsid w:val="00F71BF3"/>
    <w:rsid w:val="00F73535"/>
    <w:rsid w:val="00F738BA"/>
    <w:rsid w:val="00F73FB0"/>
    <w:rsid w:val="00F74AEC"/>
    <w:rsid w:val="00F75280"/>
    <w:rsid w:val="00F7577F"/>
    <w:rsid w:val="00F758AD"/>
    <w:rsid w:val="00F75B8D"/>
    <w:rsid w:val="00F75DD9"/>
    <w:rsid w:val="00F75EA5"/>
    <w:rsid w:val="00F76193"/>
    <w:rsid w:val="00F7672D"/>
    <w:rsid w:val="00F77E0B"/>
    <w:rsid w:val="00F800A3"/>
    <w:rsid w:val="00F80875"/>
    <w:rsid w:val="00F80B19"/>
    <w:rsid w:val="00F80B93"/>
    <w:rsid w:val="00F80D81"/>
    <w:rsid w:val="00F80EA3"/>
    <w:rsid w:val="00F8279F"/>
    <w:rsid w:val="00F82F37"/>
    <w:rsid w:val="00F8307C"/>
    <w:rsid w:val="00F834AF"/>
    <w:rsid w:val="00F85912"/>
    <w:rsid w:val="00F877C7"/>
    <w:rsid w:val="00F87B94"/>
    <w:rsid w:val="00F90B7A"/>
    <w:rsid w:val="00F90D4C"/>
    <w:rsid w:val="00F9355C"/>
    <w:rsid w:val="00F94268"/>
    <w:rsid w:val="00F9441A"/>
    <w:rsid w:val="00F947E2"/>
    <w:rsid w:val="00F94821"/>
    <w:rsid w:val="00F9484A"/>
    <w:rsid w:val="00F94B6D"/>
    <w:rsid w:val="00F95711"/>
    <w:rsid w:val="00F9600F"/>
    <w:rsid w:val="00F979A7"/>
    <w:rsid w:val="00FA0EFB"/>
    <w:rsid w:val="00FA10E1"/>
    <w:rsid w:val="00FA1320"/>
    <w:rsid w:val="00FA1741"/>
    <w:rsid w:val="00FA1E3F"/>
    <w:rsid w:val="00FA2BF9"/>
    <w:rsid w:val="00FA3209"/>
    <w:rsid w:val="00FA3F9F"/>
    <w:rsid w:val="00FA4074"/>
    <w:rsid w:val="00FA5098"/>
    <w:rsid w:val="00FA5615"/>
    <w:rsid w:val="00FA5C82"/>
    <w:rsid w:val="00FA5F4B"/>
    <w:rsid w:val="00FA5F54"/>
    <w:rsid w:val="00FA75A8"/>
    <w:rsid w:val="00FB0965"/>
    <w:rsid w:val="00FB098C"/>
    <w:rsid w:val="00FB17CB"/>
    <w:rsid w:val="00FB1916"/>
    <w:rsid w:val="00FB2B98"/>
    <w:rsid w:val="00FB3A96"/>
    <w:rsid w:val="00FB3ADF"/>
    <w:rsid w:val="00FB3D86"/>
    <w:rsid w:val="00FB42C2"/>
    <w:rsid w:val="00FB4689"/>
    <w:rsid w:val="00FB4791"/>
    <w:rsid w:val="00FB499D"/>
    <w:rsid w:val="00FB499F"/>
    <w:rsid w:val="00FB4EDB"/>
    <w:rsid w:val="00FB55E3"/>
    <w:rsid w:val="00FB58AF"/>
    <w:rsid w:val="00FB5F5E"/>
    <w:rsid w:val="00FB7163"/>
    <w:rsid w:val="00FC0219"/>
    <w:rsid w:val="00FC0273"/>
    <w:rsid w:val="00FC0306"/>
    <w:rsid w:val="00FC17C5"/>
    <w:rsid w:val="00FC1DC3"/>
    <w:rsid w:val="00FC2A1A"/>
    <w:rsid w:val="00FC2E4F"/>
    <w:rsid w:val="00FC3136"/>
    <w:rsid w:val="00FC38DC"/>
    <w:rsid w:val="00FC3A2B"/>
    <w:rsid w:val="00FC5698"/>
    <w:rsid w:val="00FC5FA9"/>
    <w:rsid w:val="00FC67A4"/>
    <w:rsid w:val="00FC6BE1"/>
    <w:rsid w:val="00FC7EF8"/>
    <w:rsid w:val="00FD2D3A"/>
    <w:rsid w:val="00FD2FE7"/>
    <w:rsid w:val="00FD4107"/>
    <w:rsid w:val="00FD452E"/>
    <w:rsid w:val="00FD583A"/>
    <w:rsid w:val="00FE0084"/>
    <w:rsid w:val="00FE0B59"/>
    <w:rsid w:val="00FE1844"/>
    <w:rsid w:val="00FE21AD"/>
    <w:rsid w:val="00FE2BF5"/>
    <w:rsid w:val="00FE2D95"/>
    <w:rsid w:val="00FE2E76"/>
    <w:rsid w:val="00FE30F3"/>
    <w:rsid w:val="00FE4A7E"/>
    <w:rsid w:val="00FE54E2"/>
    <w:rsid w:val="00FE5BF3"/>
    <w:rsid w:val="00FF04C7"/>
    <w:rsid w:val="00FF0512"/>
    <w:rsid w:val="00FF280C"/>
    <w:rsid w:val="00FF2AAA"/>
    <w:rsid w:val="00FF2F11"/>
    <w:rsid w:val="00FF35FB"/>
    <w:rsid w:val="00FF39CA"/>
    <w:rsid w:val="00FF45EA"/>
    <w:rsid w:val="00FF48E3"/>
    <w:rsid w:val="00FF4A6A"/>
    <w:rsid w:val="00FF5418"/>
    <w:rsid w:val="00FF6199"/>
    <w:rsid w:val="00FF6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7C88D"/>
  <w15:docId w15:val="{45652C8A-9FE3-44D2-AD04-A9C8B56A4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3BDD"/>
    <w:pPr>
      <w:spacing w:before="240" w:after="240"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40B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40B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742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E742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40B0"/>
    <w:rPr>
      <w:rFonts w:asciiTheme="majorHAnsi" w:eastAsiaTheme="majorEastAsia" w:hAnsiTheme="majorHAnsi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340B0"/>
    <w:rPr>
      <w:rFonts w:asciiTheme="majorHAnsi" w:eastAsiaTheme="majorEastAsia" w:hAnsiTheme="majorHAnsi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E7422"/>
    <w:rPr>
      <w:rFonts w:asciiTheme="majorHAnsi" w:eastAsiaTheme="majorEastAsia" w:hAnsiTheme="majorHAnsi" w:cstheme="majorBidi"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3E742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normaltextrun">
    <w:name w:val="normaltextrun"/>
    <w:basedOn w:val="DefaultParagraphFont"/>
    <w:rsid w:val="00CD6A34"/>
  </w:style>
  <w:style w:type="character" w:customStyle="1" w:styleId="spellingerror">
    <w:name w:val="spellingerror"/>
    <w:basedOn w:val="DefaultParagraphFont"/>
    <w:rsid w:val="00CD6A34"/>
  </w:style>
  <w:style w:type="character" w:styleId="CommentReference">
    <w:name w:val="annotation reference"/>
    <w:basedOn w:val="DefaultParagraphFont"/>
    <w:unhideWhenUsed/>
    <w:rsid w:val="00CD6A34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FD2FE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C1DB7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D4675B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D4675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4675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customStyle="1" w:styleId="bijschrift">
    <w:name w:val="bijschrift"/>
    <w:basedOn w:val="Normal"/>
    <w:link w:val="bijschriftChar"/>
    <w:qFormat/>
    <w:rsid w:val="00D4675B"/>
    <w:rPr>
      <w:sz w:val="18"/>
      <w:szCs w:val="18"/>
      <w:lang w:val="en-US"/>
    </w:rPr>
  </w:style>
  <w:style w:type="character" w:customStyle="1" w:styleId="bijschriftChar">
    <w:name w:val="bijschrift Char"/>
    <w:basedOn w:val="DefaultParagraphFont"/>
    <w:link w:val="bijschrift"/>
    <w:rsid w:val="00D4675B"/>
    <w:rPr>
      <w:sz w:val="18"/>
      <w:szCs w:val="18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3246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46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46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46F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46F4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6F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EB4F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nl-BE"/>
    </w:rPr>
  </w:style>
  <w:style w:type="table" w:styleId="TableGrid">
    <w:name w:val="Table Grid"/>
    <w:basedOn w:val="TableNormal"/>
    <w:uiPriority w:val="59"/>
    <w:rsid w:val="00307A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E21A2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4F6E1C"/>
    <w:rPr>
      <w:i/>
      <w:iCs/>
    </w:rPr>
  </w:style>
  <w:style w:type="character" w:customStyle="1" w:styleId="highlight">
    <w:name w:val="highlight"/>
    <w:basedOn w:val="DefaultParagraphFont"/>
    <w:rsid w:val="00C434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254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1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80108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04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77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507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968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891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2750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4721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5141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52248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747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0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56386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96575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13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B40F0B-DC71-4F05-AEBA-B89748BF96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36</Words>
  <Characters>6477</Characters>
  <Application>Microsoft Office Word</Application>
  <DocSecurity>0</DocSecurity>
  <Lines>53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ZL</Company>
  <LinksUpToDate>false</LinksUpToDate>
  <CharactersWithSpaces>7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en Demeyer</dc:creator>
  <cp:lastModifiedBy>Elisabeth Christmas</cp:lastModifiedBy>
  <cp:revision>4</cp:revision>
  <cp:lastPrinted>2014-02-20T15:20:00Z</cp:lastPrinted>
  <dcterms:created xsi:type="dcterms:W3CDTF">2016-03-03T08:52:00Z</dcterms:created>
  <dcterms:modified xsi:type="dcterms:W3CDTF">2016-03-06T14:11:00Z</dcterms:modified>
</cp:coreProperties>
</file>